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B7720" w14:textId="77777777" w:rsidR="00556CD9" w:rsidRPr="00AD5789" w:rsidRDefault="00556CD9" w:rsidP="00556CD9">
      <w:pPr>
        <w:spacing w:line="360" w:lineRule="auto"/>
        <w:jc w:val="center"/>
        <w:rPr>
          <w:b/>
          <w:i/>
          <w:szCs w:val="28"/>
        </w:rPr>
      </w:pPr>
      <w:r>
        <w:rPr>
          <w:b/>
          <w:i/>
          <w:szCs w:val="28"/>
        </w:rPr>
        <w:t xml:space="preserve">Protein intake and transitions between frailty states and to death </w:t>
      </w:r>
      <w:r w:rsidRPr="000D4BD5">
        <w:rPr>
          <w:b/>
          <w:i/>
          <w:szCs w:val="28"/>
        </w:rPr>
        <w:t>in very old</w:t>
      </w:r>
      <w:r>
        <w:rPr>
          <w:b/>
          <w:i/>
          <w:szCs w:val="28"/>
        </w:rPr>
        <w:t xml:space="preserve"> adults</w:t>
      </w:r>
      <w:r w:rsidRPr="000D4BD5">
        <w:rPr>
          <w:b/>
          <w:i/>
          <w:szCs w:val="28"/>
        </w:rPr>
        <w:t xml:space="preserve">: </w:t>
      </w:r>
      <w:r>
        <w:rPr>
          <w:b/>
          <w:i/>
          <w:szCs w:val="28"/>
        </w:rPr>
        <w:t>T</w:t>
      </w:r>
      <w:r w:rsidRPr="000D4BD5">
        <w:rPr>
          <w:b/>
          <w:i/>
          <w:szCs w:val="28"/>
        </w:rPr>
        <w:t>he Newcastle 85+ Study</w:t>
      </w:r>
    </w:p>
    <w:p w14:paraId="4EB07CE1" w14:textId="593BB840" w:rsidR="004E391C" w:rsidRPr="004E391C" w:rsidRDefault="004E391C" w:rsidP="006B3D85">
      <w:pPr>
        <w:spacing w:line="360" w:lineRule="auto"/>
        <w:rPr>
          <w:i/>
          <w:sz w:val="20"/>
          <w:szCs w:val="20"/>
          <w:lang w:val="en-US"/>
        </w:rPr>
      </w:pPr>
      <w:r w:rsidRPr="004E391C">
        <w:rPr>
          <w:i/>
          <w:sz w:val="20"/>
          <w:szCs w:val="20"/>
          <w:lang w:val="en-US"/>
        </w:rPr>
        <w:t>Supplementary M</w:t>
      </w:r>
      <w:r w:rsidR="0011431A">
        <w:rPr>
          <w:i/>
          <w:sz w:val="20"/>
          <w:szCs w:val="20"/>
          <w:lang w:val="en-US"/>
        </w:rPr>
        <w:t>ethods</w:t>
      </w:r>
      <w:bookmarkStart w:id="0" w:name="_GoBack"/>
      <w:bookmarkEnd w:id="0"/>
    </w:p>
    <w:p w14:paraId="5BB5773D" w14:textId="77777777" w:rsidR="004E391C" w:rsidRPr="004E391C" w:rsidRDefault="004E391C" w:rsidP="004E391C">
      <w:pPr>
        <w:rPr>
          <w:sz w:val="20"/>
          <w:szCs w:val="20"/>
          <w:lang w:val="en-US"/>
        </w:rPr>
      </w:pPr>
    </w:p>
    <w:p w14:paraId="45950654" w14:textId="7994EC50" w:rsidR="006B3D85" w:rsidRDefault="004E391C" w:rsidP="004E391C">
      <w:pPr>
        <w:rPr>
          <w:i/>
          <w:sz w:val="20"/>
          <w:szCs w:val="20"/>
          <w:lang w:val="en-US"/>
        </w:rPr>
      </w:pPr>
      <w:r w:rsidRPr="004E391C">
        <w:rPr>
          <w:i/>
          <w:sz w:val="20"/>
          <w:szCs w:val="20"/>
          <w:lang w:val="en-US"/>
        </w:rPr>
        <w:t>Frailty</w:t>
      </w:r>
    </w:p>
    <w:p w14:paraId="613AB72A" w14:textId="77777777" w:rsidR="004E391C" w:rsidRDefault="004E391C" w:rsidP="004E391C">
      <w:pPr>
        <w:rPr>
          <w:i/>
          <w:sz w:val="20"/>
          <w:szCs w:val="20"/>
          <w:lang w:val="en-US"/>
        </w:rPr>
      </w:pPr>
    </w:p>
    <w:p w14:paraId="05C28233" w14:textId="752A9671" w:rsidR="004E391C" w:rsidRPr="004E391C" w:rsidRDefault="000A0FBE" w:rsidP="00E06119">
      <w:pPr>
        <w:spacing w:line="480" w:lineRule="auto"/>
        <w:ind w:firstLine="720"/>
        <w:rPr>
          <w:i/>
          <w:sz w:val="20"/>
          <w:szCs w:val="20"/>
          <w:lang w:val="en-US"/>
        </w:rPr>
        <w:sectPr w:rsidR="004E391C" w:rsidRPr="004E391C" w:rsidSect="004C47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/>
          <w:sz w:val="20"/>
          <w:lang w:eastAsia="en-US"/>
        </w:rPr>
        <w:t xml:space="preserve">BMI was calculated as BW (kg) divided by </w:t>
      </w:r>
      <w:r w:rsidRPr="003E53CF">
        <w:rPr>
          <w:rFonts w:eastAsiaTheme="minorHAnsi"/>
          <w:sz w:val="20"/>
          <w:lang w:eastAsia="en-US"/>
        </w:rPr>
        <w:t>height</w:t>
      </w:r>
      <w:r w:rsidRPr="003E53CF">
        <w:rPr>
          <w:rFonts w:eastAsiaTheme="minorHAnsi"/>
          <w:sz w:val="20"/>
          <w:vertAlign w:val="superscript"/>
          <w:lang w:eastAsia="en-US"/>
        </w:rPr>
        <w:t>2</w:t>
      </w:r>
      <w:r>
        <w:rPr>
          <w:rFonts w:eastAsiaTheme="minorHAnsi"/>
          <w:sz w:val="20"/>
          <w:lang w:eastAsia="en-US"/>
        </w:rPr>
        <w:t xml:space="preserve"> (</w:t>
      </w:r>
      <w:r w:rsidRPr="003E53CF">
        <w:rPr>
          <w:rFonts w:eastAsiaTheme="minorHAnsi"/>
          <w:sz w:val="20"/>
          <w:lang w:eastAsia="en-US"/>
        </w:rPr>
        <w:t>m)</w:t>
      </w:r>
      <w:r>
        <w:rPr>
          <w:rFonts w:eastAsiaTheme="minorHAnsi"/>
          <w:sz w:val="20"/>
          <w:lang w:eastAsia="en-US"/>
        </w:rPr>
        <w:t xml:space="preserve"> and used for the shrinking component. Poor endurance/energy was defined as present if the answer to “do you feel full of energy” was negative and the answer to “during the last 4 weeks how often did you rest in bed during the day” was “every day” or “every week”. Low physical activity was derived from a</w:t>
      </w:r>
      <w:r w:rsidRPr="00426757">
        <w:rPr>
          <w:rFonts w:eastAsiaTheme="minorHAnsi"/>
          <w:sz w:val="20"/>
          <w:lang w:eastAsia="en-US"/>
        </w:rPr>
        <w:t xml:space="preserve"> purposely designed physical activity questionnaire</w:t>
      </w:r>
      <w:r>
        <w:rPr>
          <w:rFonts w:eastAsiaTheme="minorHAnsi"/>
          <w:sz w:val="20"/>
          <w:lang w:eastAsia="en-US"/>
        </w:rPr>
        <w:t xml:space="preserve"> </w:t>
      </w:r>
      <w:r>
        <w:rPr>
          <w:rFonts w:eastAsiaTheme="minorHAnsi"/>
          <w:sz w:val="20"/>
          <w:lang w:eastAsia="en-US"/>
        </w:rPr>
        <w:fldChar w:fldCharType="begin"/>
      </w:r>
      <w:r w:rsidR="00501471">
        <w:rPr>
          <w:rFonts w:eastAsiaTheme="minorHAnsi"/>
          <w:sz w:val="20"/>
          <w:lang w:eastAsia="en-US"/>
        </w:rPr>
        <w:instrText xml:space="preserve"> ADDIN EN.CITE &lt;EndNote&gt;&lt;Cite&gt;&lt;Author&gt;Innerd&lt;/Author&gt;&lt;Year&gt;2015&lt;/Year&gt;&lt;RecNum&gt;642&lt;/RecNum&gt;&lt;DisplayText&gt;[20]&lt;/DisplayText&gt;&lt;record&gt;&lt;rec-number&gt;642&lt;/rec-number&gt;&lt;foreign-keys&gt;&lt;key app="EN" db-id="r2retet20e0wwde52t9x5xz4wdd5e5rtwp9s" timestamp="1453730450"&gt;642&lt;/key&gt;&lt;/foreign-keys&gt;&lt;ref-type name="Journal Article"&gt;17&lt;/ref-type&gt;&lt;contributors&gt;&lt;authors&gt;&lt;author&gt;Innerd, Paul&lt;/author&gt;&lt;author&gt;Catt, Michael&lt;/author&gt;&lt;author&gt;Collerton, Joanna&lt;/author&gt;&lt;author&gt;Davies, Karen&lt;/author&gt;&lt;author&gt;Trenell, Michael&lt;/author&gt;&lt;author&gt;Kirkwood, Thomas B. L.&lt;/author&gt;&lt;author&gt;Jagger, Carol&lt;/author&gt;&lt;/authors&gt;&lt;/contributors&gt;&lt;titles&gt;&lt;title&gt;A comparison of subjective and objective measures of physical activity from the Newcastle 85+ study&lt;/title&gt;&lt;secondary-title&gt;Age and Ageing&lt;/secondary-title&gt;&lt;/titles&gt;&lt;periodical&gt;&lt;full-title&gt;Age and Ageing&lt;/full-title&gt;&lt;abbr-1&gt;Age Ageing&lt;/abbr-1&gt;&lt;abbr-2&gt;Age Ageing&lt;/abbr-2&gt;&lt;abbr-3&gt;Age &amp;amp; Ageing&lt;/abbr-3&gt;&lt;/periodical&gt;&lt;pages&gt;691-694&lt;/pages&gt;&lt;volume&gt;44&lt;/volume&gt;&lt;number&gt;4&lt;/number&gt;&lt;dates&gt;&lt;year&gt;2015&lt;/year&gt;&lt;pub-dates&gt;&lt;date&gt;July 1, 2015&lt;/date&gt;&lt;/pub-dates&gt;&lt;/dates&gt;&lt;urls&gt;&lt;related-urls&gt;&lt;url&gt;http://ageing.oxfordjournals.org/content/44/4/691.abstract&lt;/url&gt;&lt;/related-urls&gt;&lt;/urls&gt;&lt;electronic-resource-num&gt;10.1093/ageing/afv062&lt;/electronic-resource-num&gt;&lt;/record&gt;&lt;/Cite&gt;&lt;/EndNote&gt;</w:instrText>
      </w:r>
      <w:r>
        <w:rPr>
          <w:rFonts w:eastAsiaTheme="minorHAnsi"/>
          <w:sz w:val="20"/>
          <w:lang w:eastAsia="en-US"/>
        </w:rPr>
        <w:fldChar w:fldCharType="separate"/>
      </w:r>
      <w:r w:rsidR="00501471">
        <w:rPr>
          <w:rFonts w:eastAsiaTheme="minorHAnsi"/>
          <w:noProof/>
          <w:sz w:val="20"/>
          <w:lang w:eastAsia="en-US"/>
        </w:rPr>
        <w:t>[</w:t>
      </w:r>
      <w:hyperlink w:anchor="_ENREF_20" w:tooltip="Innerd, 2015 #642" w:history="1">
        <w:r w:rsidR="00501471">
          <w:rPr>
            <w:rFonts w:eastAsiaTheme="minorHAnsi"/>
            <w:noProof/>
            <w:sz w:val="20"/>
            <w:lang w:eastAsia="en-US"/>
          </w:rPr>
          <w:t>20</w:t>
        </w:r>
      </w:hyperlink>
      <w:r w:rsidR="00501471">
        <w:rPr>
          <w:rFonts w:eastAsiaTheme="minorHAnsi"/>
          <w:noProof/>
          <w:sz w:val="20"/>
          <w:lang w:eastAsia="en-US"/>
        </w:rPr>
        <w:t>]</w:t>
      </w:r>
      <w:r>
        <w:rPr>
          <w:rFonts w:eastAsiaTheme="minorHAnsi"/>
          <w:sz w:val="20"/>
          <w:lang w:eastAsia="en-US"/>
        </w:rPr>
        <w:fldChar w:fldCharType="end"/>
      </w:r>
      <w:r>
        <w:rPr>
          <w:rFonts w:eastAsiaTheme="minorHAnsi"/>
          <w:sz w:val="20"/>
          <w:lang w:eastAsia="en-US"/>
        </w:rPr>
        <w:t xml:space="preserve">. Isometric grip strength (GS) </w:t>
      </w:r>
      <w:r w:rsidRPr="003E53CF">
        <w:rPr>
          <w:rFonts w:eastAsiaTheme="minorHAnsi"/>
          <w:sz w:val="20"/>
          <w:lang w:eastAsia="en-US"/>
        </w:rPr>
        <w:t>was measured in kilograms (kg)</w:t>
      </w:r>
      <w:r>
        <w:rPr>
          <w:rFonts w:eastAsiaTheme="minorHAnsi"/>
          <w:sz w:val="20"/>
          <w:lang w:eastAsia="en-US"/>
        </w:rPr>
        <w:t xml:space="preserve"> using a Takei hand dynamometer and recorded twice for each hand. The four measurements were averaged and sex-specific GS and BMI cut-offs were used to define weakness </w:t>
      </w:r>
      <w:r>
        <w:rPr>
          <w:rFonts w:eastAsiaTheme="minorHAnsi"/>
          <w:sz w:val="20"/>
          <w:lang w:eastAsia="en-US"/>
        </w:rPr>
        <w:fldChar w:fldCharType="begin">
          <w:fldData xml:space="preserve">PEVuZE5vdGU+PENpdGU+PEF1dGhvcj5HcmFuaWM8L0F1dGhvcj48WWVhcj4yMDE3PC9ZZWFyPjxS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</w:fldData>
        </w:fldChar>
      </w:r>
      <w:r>
        <w:rPr>
          <w:rFonts w:eastAsiaTheme="minorHAnsi"/>
          <w:sz w:val="20"/>
          <w:lang w:eastAsia="en-US"/>
        </w:rPr>
        <w:instrText xml:space="preserve"> ADDIN EN.CITE </w:instrText>
      </w:r>
      <w:r>
        <w:rPr>
          <w:rFonts w:eastAsiaTheme="minorHAnsi"/>
          <w:sz w:val="20"/>
          <w:lang w:eastAsia="en-US"/>
        </w:rPr>
        <w:fldChar w:fldCharType="begin">
          <w:fldData xml:space="preserve">PEVuZE5vdGU+PENpdGU+PEF1dGhvcj5HcmFuaWM8L0F1dGhvcj48WWVhcj4yMDE3PC9ZZWFyPjxS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</w:fldData>
        </w:fldChar>
      </w:r>
      <w:r>
        <w:rPr>
          <w:rFonts w:eastAsiaTheme="minorHAnsi"/>
          <w:sz w:val="20"/>
          <w:lang w:eastAsia="en-US"/>
        </w:rPr>
        <w:instrText xml:space="preserve"> ADDIN EN.CITE.DATA </w:instrText>
      </w:r>
      <w:r>
        <w:rPr>
          <w:rFonts w:eastAsiaTheme="minorHAnsi"/>
          <w:sz w:val="20"/>
          <w:lang w:eastAsia="en-US"/>
        </w:rPr>
      </w:r>
      <w:r>
        <w:rPr>
          <w:rFonts w:eastAsiaTheme="minorHAnsi"/>
          <w:sz w:val="20"/>
          <w:lang w:eastAsia="en-US"/>
        </w:rPr>
        <w:fldChar w:fldCharType="end"/>
      </w:r>
      <w:r>
        <w:rPr>
          <w:rFonts w:eastAsiaTheme="minorHAnsi"/>
          <w:sz w:val="20"/>
          <w:lang w:eastAsia="en-US"/>
        </w:rPr>
      </w:r>
      <w:r>
        <w:rPr>
          <w:rFonts w:eastAsiaTheme="minorHAnsi"/>
          <w:sz w:val="20"/>
          <w:lang w:eastAsia="en-US"/>
        </w:rPr>
        <w:fldChar w:fldCharType="separate"/>
      </w:r>
      <w:r>
        <w:rPr>
          <w:rFonts w:eastAsiaTheme="minorHAnsi"/>
          <w:noProof/>
          <w:sz w:val="20"/>
          <w:lang w:eastAsia="en-US"/>
        </w:rPr>
        <w:t>[</w:t>
      </w:r>
      <w:hyperlink w:anchor="_ENREF_7" w:tooltip="Granic, 2017 #921" w:history="1">
        <w:r w:rsidR="00501471">
          <w:rPr>
            <w:rFonts w:eastAsiaTheme="minorHAnsi"/>
            <w:noProof/>
            <w:sz w:val="20"/>
            <w:lang w:eastAsia="en-US"/>
          </w:rPr>
          <w:t>7</w:t>
        </w:r>
      </w:hyperlink>
      <w:r>
        <w:rPr>
          <w:rFonts w:eastAsiaTheme="minorHAnsi"/>
          <w:noProof/>
          <w:sz w:val="20"/>
          <w:lang w:eastAsia="en-US"/>
        </w:rPr>
        <w:t>]</w:t>
      </w:r>
      <w:r>
        <w:rPr>
          <w:rFonts w:eastAsiaTheme="minorHAnsi"/>
          <w:sz w:val="20"/>
          <w:lang w:eastAsia="en-US"/>
        </w:rPr>
        <w:fldChar w:fldCharType="end"/>
      </w:r>
      <w:r>
        <w:rPr>
          <w:rFonts w:eastAsiaTheme="minorHAnsi"/>
          <w:sz w:val="20"/>
          <w:lang w:eastAsia="en-US"/>
        </w:rPr>
        <w:t xml:space="preserve">. The time to complete the timed up-and-go test (participants were sat on a chair and had to get up and walk as quickly as possible to and around a 3m point and sit again) was used to define slow walking speed </w:t>
      </w:r>
      <w:r>
        <w:rPr>
          <w:rFonts w:eastAsiaTheme="minorHAnsi"/>
          <w:sz w:val="20"/>
          <w:lang w:eastAsia="en-US"/>
        </w:rPr>
        <w:fldChar w:fldCharType="begin">
          <w:fldData xml:space="preserve">PEVuZE5vdGU+PENpdGU+PEF1dGhvcj5HcmFuaWM8L0F1dGhvcj48WWVhcj4yMDE3PC9ZZWFyPjxS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</w:fldData>
        </w:fldChar>
      </w:r>
      <w:r>
        <w:rPr>
          <w:rFonts w:eastAsiaTheme="minorHAnsi"/>
          <w:sz w:val="20"/>
          <w:lang w:eastAsia="en-US"/>
        </w:rPr>
        <w:instrText xml:space="preserve"> ADDIN EN.CITE </w:instrText>
      </w:r>
      <w:r>
        <w:rPr>
          <w:rFonts w:eastAsiaTheme="minorHAnsi"/>
          <w:sz w:val="20"/>
          <w:lang w:eastAsia="en-US"/>
        </w:rPr>
        <w:fldChar w:fldCharType="begin">
          <w:fldData xml:space="preserve">PEVuZE5vdGU+PENpdGU+PEF1dGhvcj5HcmFuaWM8L0F1dGhvcj48WWVhcj4yMDE3PC9ZZWFyPjxS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</w:fldData>
        </w:fldChar>
      </w:r>
      <w:r>
        <w:rPr>
          <w:rFonts w:eastAsiaTheme="minorHAnsi"/>
          <w:sz w:val="20"/>
          <w:lang w:eastAsia="en-US"/>
        </w:rPr>
        <w:instrText xml:space="preserve"> ADDIN EN.CITE.DATA </w:instrText>
      </w:r>
      <w:r>
        <w:rPr>
          <w:rFonts w:eastAsiaTheme="minorHAnsi"/>
          <w:sz w:val="20"/>
          <w:lang w:eastAsia="en-US"/>
        </w:rPr>
      </w:r>
      <w:r>
        <w:rPr>
          <w:rFonts w:eastAsiaTheme="minorHAnsi"/>
          <w:sz w:val="20"/>
          <w:lang w:eastAsia="en-US"/>
        </w:rPr>
        <w:fldChar w:fldCharType="end"/>
      </w:r>
      <w:r>
        <w:rPr>
          <w:rFonts w:eastAsiaTheme="minorHAnsi"/>
          <w:sz w:val="20"/>
          <w:lang w:eastAsia="en-US"/>
        </w:rPr>
      </w:r>
      <w:r>
        <w:rPr>
          <w:rFonts w:eastAsiaTheme="minorHAnsi"/>
          <w:sz w:val="20"/>
          <w:lang w:eastAsia="en-US"/>
        </w:rPr>
        <w:fldChar w:fldCharType="separate"/>
      </w:r>
      <w:r>
        <w:rPr>
          <w:rFonts w:eastAsiaTheme="minorHAnsi"/>
          <w:noProof/>
          <w:sz w:val="20"/>
          <w:lang w:eastAsia="en-US"/>
        </w:rPr>
        <w:t>[</w:t>
      </w:r>
      <w:hyperlink w:anchor="_ENREF_7" w:tooltip="Granic, 2017 #921" w:history="1">
        <w:r w:rsidR="00501471">
          <w:rPr>
            <w:rFonts w:eastAsiaTheme="minorHAnsi"/>
            <w:noProof/>
            <w:sz w:val="20"/>
            <w:lang w:eastAsia="en-US"/>
          </w:rPr>
          <w:t>7</w:t>
        </w:r>
      </w:hyperlink>
      <w:r>
        <w:rPr>
          <w:rFonts w:eastAsiaTheme="minorHAnsi"/>
          <w:noProof/>
          <w:sz w:val="20"/>
          <w:lang w:eastAsia="en-US"/>
        </w:rPr>
        <w:t>]</w:t>
      </w:r>
      <w:r>
        <w:rPr>
          <w:rFonts w:eastAsiaTheme="minorHAnsi"/>
          <w:sz w:val="20"/>
          <w:lang w:eastAsia="en-US"/>
        </w:rPr>
        <w:fldChar w:fldCharType="end"/>
      </w:r>
      <w:r w:rsidRPr="00DA4857">
        <w:rPr>
          <w:rFonts w:eastAsiaTheme="minorHAnsi"/>
          <w:sz w:val="20"/>
          <w:lang w:eastAsia="en-US"/>
        </w:rPr>
        <w:t xml:space="preserve"> </w:t>
      </w:r>
      <w:r>
        <w:rPr>
          <w:rFonts w:eastAsiaTheme="minorHAnsi"/>
          <w:sz w:val="20"/>
          <w:lang w:eastAsia="en-US"/>
        </w:rPr>
        <w:t xml:space="preserve">(more details in </w:t>
      </w:r>
      <w:r w:rsidRPr="00DA4857">
        <w:rPr>
          <w:rFonts w:eastAsiaTheme="minorHAnsi"/>
          <w:b/>
          <w:sz w:val="20"/>
          <w:lang w:eastAsia="en-US"/>
        </w:rPr>
        <w:t>Fig S1</w:t>
      </w:r>
      <w:r>
        <w:rPr>
          <w:rFonts w:eastAsiaTheme="minorHAnsi"/>
          <w:sz w:val="20"/>
          <w:lang w:eastAsia="en-US"/>
        </w:rPr>
        <w:t>).</w:t>
      </w:r>
    </w:p>
    <w:p w14:paraId="63B3A571" w14:textId="7CE06485" w:rsidR="009E6B81" w:rsidRPr="00320E04" w:rsidRDefault="009E6B81" w:rsidP="00320E04">
      <w:pPr>
        <w:spacing w:after="240" w:line="360" w:lineRule="auto"/>
        <w:rPr>
          <w:b/>
          <w:sz w:val="22"/>
        </w:rPr>
      </w:pPr>
    </w:p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701"/>
        <w:gridCol w:w="2410"/>
        <w:gridCol w:w="1508"/>
      </w:tblGrid>
      <w:tr w:rsidR="009E6B81" w:rsidRPr="009E6B81" w14:paraId="28651C53" w14:textId="77777777" w:rsidTr="00076900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EDADB" w14:textId="77777777" w:rsidR="009E6B81" w:rsidRPr="009E6B81" w:rsidRDefault="009E6B81" w:rsidP="00076900">
            <w:pPr>
              <w:jc w:val="center"/>
              <w:rPr>
                <w:rFonts w:eastAsia="Calibri"/>
                <w:b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Shrink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EF898" w14:textId="77777777" w:rsidR="009E6B81" w:rsidRPr="009E6B81" w:rsidRDefault="009E6B81" w:rsidP="00076900">
            <w:pPr>
              <w:jc w:val="center"/>
              <w:rPr>
                <w:rFonts w:eastAsia="Calibri"/>
                <w:b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Poor endurance/ ener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3D4EE" w14:textId="77777777" w:rsidR="009E6B81" w:rsidRPr="009E6B81" w:rsidRDefault="009E6B81" w:rsidP="00076900">
            <w:pPr>
              <w:jc w:val="center"/>
              <w:rPr>
                <w:rFonts w:eastAsia="Calibri"/>
                <w:b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Low physical activ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C9603" w14:textId="77777777" w:rsidR="009E6B81" w:rsidRPr="009E6B81" w:rsidRDefault="009E6B81" w:rsidP="00076900">
            <w:pPr>
              <w:jc w:val="center"/>
              <w:rPr>
                <w:rFonts w:eastAsia="Calibri"/>
                <w:b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Weaknes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3CBFA" w14:textId="77777777" w:rsidR="009E6B81" w:rsidRPr="009E6B81" w:rsidRDefault="009E6B81" w:rsidP="00076900">
            <w:pPr>
              <w:jc w:val="center"/>
              <w:rPr>
                <w:rFonts w:eastAsia="Calibri"/>
                <w:b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Slow walking speed</w:t>
            </w:r>
          </w:p>
        </w:tc>
      </w:tr>
      <w:tr w:rsidR="009E6B81" w:rsidRPr="009E6B81" w14:paraId="10CC9314" w14:textId="77777777" w:rsidTr="00076900">
        <w:trPr>
          <w:trHeight w:val="3223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C6236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 &lt; 18.5 kg/m</w:t>
            </w:r>
            <w:r w:rsidRPr="009E6B81">
              <w:rPr>
                <w:rFonts w:eastAsia="Calibri"/>
                <w:noProof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08516" w14:textId="49D44172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Ge</w:t>
            </w:r>
            <w:r w:rsidR="00846C57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riatric depression scale 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item: answer to “do you feel full of energy” was “No” &amp; the answer to “During the last </w:t>
            </w:r>
            <w:r w:rsidR="0067088C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4 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week</w:t>
            </w:r>
            <w:r w:rsidR="0067088C">
              <w:rPr>
                <w:rFonts w:eastAsia="Calibri"/>
                <w:noProof/>
                <w:sz w:val="22"/>
                <w:szCs w:val="22"/>
                <w:lang w:eastAsia="en-US"/>
              </w:rPr>
              <w:t>s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 how often </w:t>
            </w:r>
            <w:r w:rsidR="0067088C">
              <w:rPr>
                <w:rFonts w:eastAsia="Calibri"/>
                <w:noProof/>
                <w:sz w:val="22"/>
                <w:szCs w:val="22"/>
                <w:lang w:eastAsia="en-US"/>
              </w:rPr>
              <w:t>did you rest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 in bed during </w:t>
            </w:r>
            <w:r w:rsidR="0067088C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the 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day” was “every day” or “every week”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E842C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Frequency of last moderately and very energetic physical activity was 1-3 times per month or les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1441B" w14:textId="77777777" w:rsidR="009E6B81" w:rsidRPr="009E6B81" w:rsidRDefault="009E6B81" w:rsidP="00076900">
            <w:pPr>
              <w:spacing w:after="120"/>
              <w:jc w:val="center"/>
              <w:rPr>
                <w:rFonts w:eastAsia="Calibri"/>
                <w:noProof/>
                <w:sz w:val="22"/>
                <w:szCs w:val="22"/>
                <w:u w:val="single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u w:val="single"/>
                <w:lang w:eastAsia="en-US"/>
              </w:rPr>
              <w:t>Men</w:t>
            </w:r>
          </w:p>
          <w:p w14:paraId="53CE9B85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≤ 24 &amp; GS≤ 29</w:t>
            </w:r>
          </w:p>
          <w:p w14:paraId="383123BF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 24.26 &amp; GS≤ 30</w:t>
            </w:r>
          </w:p>
          <w:p w14:paraId="5035157A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 26.1-28 &amp; GS≤30</w:t>
            </w:r>
          </w:p>
          <w:p w14:paraId="1F85C0EA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&gt;28 &amp; GS≤ 32</w:t>
            </w:r>
          </w:p>
          <w:p w14:paraId="69469172" w14:textId="77777777" w:rsidR="009E6B81" w:rsidRPr="009E6B81" w:rsidRDefault="009E6B81" w:rsidP="00076900">
            <w:pPr>
              <w:spacing w:before="120" w:after="120"/>
              <w:jc w:val="center"/>
              <w:rPr>
                <w:rFonts w:eastAsia="Calibri"/>
                <w:noProof/>
                <w:sz w:val="22"/>
                <w:szCs w:val="22"/>
                <w:u w:val="single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u w:val="single"/>
                <w:lang w:eastAsia="en-US"/>
              </w:rPr>
              <w:t>Women</w:t>
            </w:r>
          </w:p>
          <w:p w14:paraId="5346A458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≤ 23 &amp; GS≤ 17</w:t>
            </w:r>
          </w:p>
          <w:p w14:paraId="581BAD51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 23.1-26 &amp; GS ≤ 17.3</w:t>
            </w:r>
          </w:p>
          <w:p w14:paraId="38D4E51A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 26.1-29 &amp; GS≤ 18</w:t>
            </w:r>
          </w:p>
          <w:p w14:paraId="5A65E6C4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BMI&gt;29 &amp; GS≤ 21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2E29E" w14:textId="77777777" w:rsidR="009E6B81" w:rsidRPr="009E6B81" w:rsidRDefault="009E6B81" w:rsidP="00076900">
            <w:pPr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TUG≥ 19 seconds</w:t>
            </w:r>
          </w:p>
        </w:tc>
      </w:tr>
      <w:tr w:rsidR="009E6B81" w:rsidRPr="009E6B81" w14:paraId="2D10016F" w14:textId="77777777" w:rsidTr="00076900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32B47" w14:textId="77777777" w:rsidR="009E6B81" w:rsidRPr="009E6B81" w:rsidRDefault="009E6B81" w:rsidP="00076900">
            <w:pPr>
              <w:spacing w:before="120" w:line="276" w:lineRule="auto"/>
              <w:jc w:val="center"/>
              <w:rPr>
                <w:rFonts w:eastAsia="Calibri"/>
                <w:noProof/>
                <w:sz w:val="22"/>
                <w:szCs w:val="22"/>
                <w:lang w:eastAsia="en-US"/>
              </w:rPr>
            </w:pP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Each component that was present was scored a</w:t>
            </w:r>
            <w:r w:rsidR="00391014">
              <w:rPr>
                <w:rFonts w:eastAsia="Calibri"/>
                <w:noProof/>
                <w:sz w:val="22"/>
                <w:szCs w:val="22"/>
                <w:lang w:eastAsia="en-US"/>
              </w:rPr>
              <w:t>s (1) and (0) if absent. Fried f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 xml:space="preserve">railty status was derived by summing the five components: </w:t>
            </w: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>Robust: 0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;</w:t>
            </w: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 xml:space="preserve"> Pre-Frail: 1-2</w:t>
            </w:r>
            <w:r w:rsidRPr="009E6B81">
              <w:rPr>
                <w:rFonts w:eastAsia="Calibri"/>
                <w:noProof/>
                <w:sz w:val="22"/>
                <w:szCs w:val="22"/>
                <w:lang w:eastAsia="en-US"/>
              </w:rPr>
              <w:t>;</w:t>
            </w:r>
            <w:r w:rsidRPr="009E6B81">
              <w:rPr>
                <w:rFonts w:eastAsia="Calibri"/>
                <w:b/>
                <w:noProof/>
                <w:sz w:val="22"/>
                <w:szCs w:val="22"/>
                <w:lang w:eastAsia="en-US"/>
              </w:rPr>
              <w:t xml:space="preserve"> Frail: 3-5</w:t>
            </w:r>
          </w:p>
        </w:tc>
      </w:tr>
    </w:tbl>
    <w:p w14:paraId="5A13D378" w14:textId="290C557B" w:rsidR="006B3D85" w:rsidRPr="007B75CC" w:rsidRDefault="00320E04" w:rsidP="00BD6183">
      <w:pPr>
        <w:spacing w:before="240" w:after="240" w:line="360" w:lineRule="auto"/>
        <w:rPr>
          <w:sz w:val="20"/>
        </w:rPr>
      </w:pPr>
      <w:r w:rsidRPr="007B75CC">
        <w:rPr>
          <w:b/>
          <w:sz w:val="20"/>
        </w:rPr>
        <w:t>Fig S1</w:t>
      </w:r>
      <w:r w:rsidRPr="007B75CC">
        <w:rPr>
          <w:sz w:val="20"/>
        </w:rPr>
        <w:t xml:space="preserve">. Fried </w:t>
      </w:r>
      <w:r w:rsidR="00404BA2" w:rsidRPr="007B75CC">
        <w:rPr>
          <w:sz w:val="20"/>
        </w:rPr>
        <w:t>f</w:t>
      </w:r>
      <w:r w:rsidRPr="007B75CC">
        <w:rPr>
          <w:sz w:val="20"/>
        </w:rPr>
        <w:t xml:space="preserve">railty index </w:t>
      </w:r>
      <w:r w:rsidR="009E6B81" w:rsidRPr="007B75CC">
        <w:rPr>
          <w:sz w:val="20"/>
        </w:rPr>
        <w:t xml:space="preserve">operationalised for </w:t>
      </w:r>
      <w:r w:rsidRPr="007B75CC">
        <w:rPr>
          <w:sz w:val="20"/>
        </w:rPr>
        <w:t xml:space="preserve">the Newcastle 85+ Study. </w:t>
      </w:r>
      <w:r w:rsidR="006B3D85" w:rsidRPr="007B75CC">
        <w:rPr>
          <w:sz w:val="20"/>
        </w:rPr>
        <w:t xml:space="preserve">Scores </w:t>
      </w:r>
      <w:r w:rsidR="00404BA2" w:rsidRPr="007B75CC">
        <w:rPr>
          <w:sz w:val="20"/>
        </w:rPr>
        <w:t xml:space="preserve">were </w:t>
      </w:r>
      <w:r w:rsidR="006B3D85" w:rsidRPr="007B75CC">
        <w:rPr>
          <w:sz w:val="20"/>
        </w:rPr>
        <w:t xml:space="preserve">imputed as Robust if total score was 0 with no item missing, as Pre-Frail if total score was 1 with one item missing, and as Frail if total score was 3 or 4 with 1 or 2 items missing. </w:t>
      </w:r>
      <w:r w:rsidR="000230A1">
        <w:rPr>
          <w:sz w:val="20"/>
        </w:rPr>
        <w:t xml:space="preserve">Questions for the poor endurance/ energy criteria were taken from the </w:t>
      </w:r>
      <w:r w:rsidR="000230A1">
        <w:rPr>
          <w:rFonts w:eastAsiaTheme="minorHAnsi"/>
          <w:sz w:val="20"/>
          <w:lang w:eastAsia="en-US"/>
        </w:rPr>
        <w:t>geriatric depression scale (15-items)</w:t>
      </w:r>
      <w:r w:rsidR="0067088C">
        <w:rPr>
          <w:rFonts w:eastAsiaTheme="minorHAnsi"/>
          <w:sz w:val="20"/>
          <w:lang w:eastAsia="en-US"/>
        </w:rPr>
        <w:t xml:space="preserve"> and a social participation and social support questionnaire</w:t>
      </w:r>
      <w:r w:rsidR="000230A1">
        <w:rPr>
          <w:rFonts w:eastAsiaTheme="minorHAnsi"/>
          <w:sz w:val="20"/>
          <w:lang w:eastAsia="en-US"/>
        </w:rPr>
        <w:t xml:space="preserve">. </w:t>
      </w:r>
      <w:r w:rsidR="006B3D85" w:rsidRPr="007B75CC">
        <w:rPr>
          <w:sz w:val="20"/>
        </w:rPr>
        <w:t xml:space="preserve">BMI, body mass index; GS, grip strength; TUG, Timed-up-and-go. </w:t>
      </w:r>
    </w:p>
    <w:p w14:paraId="45A47BC2" w14:textId="77777777" w:rsidR="006B3D85" w:rsidRDefault="006B3D85" w:rsidP="006B3D85">
      <w:pPr>
        <w:spacing w:line="360" w:lineRule="auto"/>
      </w:pPr>
    </w:p>
    <w:p w14:paraId="522CA129" w14:textId="77777777" w:rsidR="006B3D85" w:rsidRDefault="006B3D85" w:rsidP="006B3D85">
      <w:pPr>
        <w:spacing w:line="360" w:lineRule="auto"/>
      </w:pPr>
    </w:p>
    <w:p w14:paraId="152F7A03" w14:textId="77777777" w:rsidR="006B3D85" w:rsidRDefault="00321325" w:rsidP="006B3D85">
      <w:pPr>
        <w:spacing w:line="360" w:lineRule="auto"/>
      </w:pPr>
      <w:r>
        <w:rPr>
          <w:noProof/>
        </w:rPr>
        <w:drawing>
          <wp:inline distT="0" distB="0" distL="0" distR="0" wp14:anchorId="53EF11DC" wp14:editId="158D03EF">
            <wp:extent cx="2891767" cy="2466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974" cy="2490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88FF1" w14:textId="77777777" w:rsidR="006B3D85" w:rsidRDefault="006B3D85" w:rsidP="006B3D85">
      <w:pPr>
        <w:rPr>
          <w:b/>
          <w:sz w:val="20"/>
          <w:szCs w:val="20"/>
          <w:lang w:val="en-US"/>
        </w:rPr>
      </w:pPr>
    </w:p>
    <w:p w14:paraId="1B66FC00" w14:textId="59382759" w:rsidR="006B3D85" w:rsidRPr="007B75CC" w:rsidRDefault="006B3D85" w:rsidP="00892A6C">
      <w:pPr>
        <w:spacing w:after="240" w:line="360" w:lineRule="auto"/>
        <w:rPr>
          <w:sz w:val="20"/>
        </w:rPr>
      </w:pPr>
      <w:r w:rsidRPr="007B75CC">
        <w:rPr>
          <w:b/>
          <w:sz w:val="20"/>
        </w:rPr>
        <w:t>Fig S2.</w:t>
      </w:r>
      <w:r w:rsidRPr="007B75CC">
        <w:rPr>
          <w:sz w:val="20"/>
        </w:rPr>
        <w:t xml:space="preserve"> Illness-death multi-state model with </w:t>
      </w:r>
      <w:r w:rsidR="00A96150" w:rsidRPr="007B75CC">
        <w:rPr>
          <w:sz w:val="20"/>
        </w:rPr>
        <w:t xml:space="preserve">the </w:t>
      </w:r>
      <w:r w:rsidRPr="007B75CC">
        <w:rPr>
          <w:sz w:val="20"/>
        </w:rPr>
        <w:t xml:space="preserve">allowed transitions between </w:t>
      </w:r>
      <w:r w:rsidR="008F273A">
        <w:rPr>
          <w:sz w:val="20"/>
        </w:rPr>
        <w:t>F</w:t>
      </w:r>
      <w:r w:rsidR="00404BA2" w:rsidRPr="007B75CC">
        <w:rPr>
          <w:sz w:val="20"/>
        </w:rPr>
        <w:t>ried frailty status</w:t>
      </w:r>
      <w:r w:rsidRPr="007B75CC">
        <w:rPr>
          <w:sz w:val="20"/>
        </w:rPr>
        <w:t xml:space="preserve"> states.</w:t>
      </w:r>
    </w:p>
    <w:p w14:paraId="58DE519B" w14:textId="77777777" w:rsidR="006B3D85" w:rsidRDefault="006B3D85" w:rsidP="006B3D85">
      <w:pPr>
        <w:spacing w:line="360" w:lineRule="auto"/>
        <w:rPr>
          <w:sz w:val="22"/>
          <w:szCs w:val="20"/>
          <w:lang w:val="en-US"/>
        </w:rPr>
        <w:sectPr w:rsidR="006B3D85" w:rsidSect="004C47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ED9DB2" w14:textId="77777777" w:rsidR="006B3D85" w:rsidRPr="00234A9B" w:rsidRDefault="006B3D85" w:rsidP="006B3D85">
      <w:pPr>
        <w:spacing w:line="360" w:lineRule="auto"/>
        <w:rPr>
          <w:sz w:val="20"/>
        </w:rPr>
      </w:pPr>
      <w:r w:rsidRPr="00234A9B">
        <w:rPr>
          <w:b/>
          <w:sz w:val="20"/>
          <w:szCs w:val="20"/>
          <w:lang w:val="en-US"/>
        </w:rPr>
        <w:lastRenderedPageBreak/>
        <w:t xml:space="preserve">Table S1. </w:t>
      </w:r>
      <w:r w:rsidRPr="00234A9B">
        <w:rPr>
          <w:sz w:val="20"/>
        </w:rPr>
        <w:t>Baseline health and sociodemographic characteristics of participants with and without Fried frailty status.</w:t>
      </w:r>
    </w:p>
    <w:tbl>
      <w:tblPr>
        <w:tblStyle w:val="TableGrid"/>
        <w:tblpPr w:leftFromText="180" w:rightFromText="180" w:tblpY="60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2112"/>
        <w:gridCol w:w="971"/>
        <w:gridCol w:w="2112"/>
        <w:gridCol w:w="1072"/>
      </w:tblGrid>
      <w:tr w:rsidR="006B3D85" w:rsidRPr="00987B61" w14:paraId="75937FCD" w14:textId="77777777" w:rsidTr="00CA43C2">
        <w:tc>
          <w:tcPr>
            <w:tcW w:w="1528" w:type="pct"/>
            <w:tcBorders>
              <w:bottom w:val="single" w:sz="4" w:space="0" w:color="auto"/>
            </w:tcBorders>
          </w:tcPr>
          <w:p w14:paraId="2DC78F3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5BCD9A0D" w14:textId="5A4A6F1A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  <w:t>F</w:t>
            </w:r>
            <w:r w:rsidR="008F273A">
              <w:rPr>
                <w:rStyle w:val="gnkrckgcgs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  <w:t>FS</w:t>
            </w: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n=674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99BCE9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6951904E" w14:textId="74951641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  <w:t>Non-F</w:t>
            </w:r>
            <w:r w:rsidR="008F273A">
              <w:rPr>
                <w:rStyle w:val="gnkrckgcgsb"/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  <w:t>FS</w:t>
            </w: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n=85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791A0089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Missing</w:t>
            </w:r>
          </w:p>
        </w:tc>
      </w:tr>
      <w:tr w:rsidR="006B3D85" w:rsidRPr="00987B61" w14:paraId="2236FFD7" w14:textId="77777777" w:rsidTr="00CA43C2"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ADB60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bCs/>
                <w:color w:val="000000"/>
                <w:sz w:val="22"/>
              </w:rPr>
              <w:t>Women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6DDECE1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.9 (397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1795F90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 (0)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6F7ED735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.1 (63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012F46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 (0)</w:t>
            </w:r>
          </w:p>
        </w:tc>
      </w:tr>
      <w:tr w:rsidR="006B3D85" w:rsidRPr="00987B61" w14:paraId="03C03CE8" w14:textId="77777777" w:rsidTr="00CA43C2">
        <w:tc>
          <w:tcPr>
            <w:tcW w:w="1528" w:type="pct"/>
            <w:shd w:val="clear" w:color="auto" w:fill="auto"/>
            <w:vAlign w:val="center"/>
          </w:tcPr>
          <w:p w14:paraId="3301AEA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Education </w:t>
            </w:r>
          </w:p>
        </w:tc>
        <w:tc>
          <w:tcPr>
            <w:tcW w:w="1170" w:type="pct"/>
            <w:vAlign w:val="center"/>
          </w:tcPr>
          <w:p w14:paraId="6296047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538" w:type="pct"/>
            <w:vAlign w:val="center"/>
          </w:tcPr>
          <w:p w14:paraId="30358A11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</w:rPr>
              <w:t>0.3 (2)</w:t>
            </w:r>
          </w:p>
        </w:tc>
        <w:tc>
          <w:tcPr>
            <w:tcW w:w="1170" w:type="pct"/>
            <w:vAlign w:val="center"/>
          </w:tcPr>
          <w:p w14:paraId="10FE834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594" w:type="pct"/>
            <w:vAlign w:val="center"/>
          </w:tcPr>
          <w:p w14:paraId="0EFFBB4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2)</w:t>
            </w:r>
          </w:p>
        </w:tc>
      </w:tr>
      <w:tr w:rsidR="006B3D85" w:rsidRPr="00987B61" w14:paraId="46A19FE5" w14:textId="77777777" w:rsidTr="00CA43C2">
        <w:tc>
          <w:tcPr>
            <w:tcW w:w="1528" w:type="pct"/>
            <w:shd w:val="clear" w:color="auto" w:fill="auto"/>
            <w:vAlign w:val="center"/>
          </w:tcPr>
          <w:p w14:paraId="00ED46E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color w:val="000000"/>
                <w:sz w:val="22"/>
              </w:rPr>
              <w:t>0-9 years</w:t>
            </w:r>
          </w:p>
        </w:tc>
        <w:tc>
          <w:tcPr>
            <w:tcW w:w="1170" w:type="pct"/>
            <w:vAlign w:val="center"/>
          </w:tcPr>
          <w:p w14:paraId="29C5F5B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4.4 (433)</w:t>
            </w:r>
          </w:p>
        </w:tc>
        <w:tc>
          <w:tcPr>
            <w:tcW w:w="538" w:type="pct"/>
            <w:vAlign w:val="center"/>
          </w:tcPr>
          <w:p w14:paraId="2A70599B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332A526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2.7 (52)</w:t>
            </w:r>
          </w:p>
        </w:tc>
        <w:tc>
          <w:tcPr>
            <w:tcW w:w="594" w:type="pct"/>
            <w:vAlign w:val="center"/>
          </w:tcPr>
          <w:p w14:paraId="79A83FB9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4EB5A722" w14:textId="77777777" w:rsidTr="00CA43C2">
        <w:tc>
          <w:tcPr>
            <w:tcW w:w="1528" w:type="pct"/>
            <w:shd w:val="clear" w:color="auto" w:fill="auto"/>
            <w:vAlign w:val="center"/>
          </w:tcPr>
          <w:p w14:paraId="417FE3D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color w:val="000000"/>
                <w:sz w:val="22"/>
              </w:rPr>
              <w:t>10-11 years</w:t>
            </w:r>
          </w:p>
        </w:tc>
        <w:tc>
          <w:tcPr>
            <w:tcW w:w="1170" w:type="pct"/>
            <w:vAlign w:val="center"/>
          </w:tcPr>
          <w:p w14:paraId="62548C2A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.9 (154)</w:t>
            </w:r>
          </w:p>
        </w:tc>
        <w:tc>
          <w:tcPr>
            <w:tcW w:w="538" w:type="pct"/>
            <w:vAlign w:val="center"/>
          </w:tcPr>
          <w:p w14:paraId="6092180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5FB0862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.3 (21)</w:t>
            </w:r>
          </w:p>
        </w:tc>
        <w:tc>
          <w:tcPr>
            <w:tcW w:w="594" w:type="pct"/>
            <w:vAlign w:val="center"/>
          </w:tcPr>
          <w:p w14:paraId="1218710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529D1F5C" w14:textId="77777777" w:rsidTr="00CA43C2">
        <w:tc>
          <w:tcPr>
            <w:tcW w:w="1528" w:type="pct"/>
            <w:shd w:val="clear" w:color="auto" w:fill="auto"/>
            <w:vAlign w:val="center"/>
          </w:tcPr>
          <w:p w14:paraId="29D9B20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color w:val="000000"/>
                <w:sz w:val="22"/>
              </w:rPr>
              <w:t>12+ years</w:t>
            </w:r>
          </w:p>
        </w:tc>
        <w:tc>
          <w:tcPr>
            <w:tcW w:w="1170" w:type="pct"/>
            <w:vAlign w:val="center"/>
          </w:tcPr>
          <w:p w14:paraId="1F8F4E8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6 (85)</w:t>
            </w:r>
          </w:p>
        </w:tc>
        <w:tc>
          <w:tcPr>
            <w:tcW w:w="538" w:type="pct"/>
            <w:vAlign w:val="center"/>
          </w:tcPr>
          <w:p w14:paraId="57C422F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1A7DADE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0 (10)</w:t>
            </w:r>
          </w:p>
        </w:tc>
        <w:tc>
          <w:tcPr>
            <w:tcW w:w="594" w:type="pct"/>
            <w:vAlign w:val="center"/>
          </w:tcPr>
          <w:p w14:paraId="62863B4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4A0C8D0A" w14:textId="77777777" w:rsidTr="00CA43C2">
        <w:tc>
          <w:tcPr>
            <w:tcW w:w="1528" w:type="pct"/>
            <w:shd w:val="clear" w:color="auto" w:fill="auto"/>
            <w:vAlign w:val="center"/>
          </w:tcPr>
          <w:p w14:paraId="70C8DCF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bCs/>
                <w:sz w:val="22"/>
              </w:rPr>
              <w:t>Chronic diseases</w:t>
            </w:r>
          </w:p>
        </w:tc>
        <w:tc>
          <w:tcPr>
            <w:tcW w:w="1170" w:type="pct"/>
            <w:vAlign w:val="center"/>
          </w:tcPr>
          <w:p w14:paraId="64D1FA0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538" w:type="pct"/>
            <w:vAlign w:val="center"/>
          </w:tcPr>
          <w:p w14:paraId="6672842F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 (0)</w:t>
            </w:r>
          </w:p>
        </w:tc>
        <w:tc>
          <w:tcPr>
            <w:tcW w:w="1170" w:type="pct"/>
            <w:vAlign w:val="center"/>
          </w:tcPr>
          <w:p w14:paraId="5245F982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594" w:type="pct"/>
            <w:vAlign w:val="center"/>
          </w:tcPr>
          <w:p w14:paraId="6181C26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 (0)</w:t>
            </w:r>
          </w:p>
        </w:tc>
      </w:tr>
      <w:tr w:rsidR="006B3D85" w:rsidRPr="00987B61" w14:paraId="403219A5" w14:textId="77777777" w:rsidTr="00CA43C2">
        <w:tc>
          <w:tcPr>
            <w:tcW w:w="1528" w:type="pct"/>
            <w:shd w:val="clear" w:color="auto" w:fill="auto"/>
            <w:vAlign w:val="center"/>
          </w:tcPr>
          <w:p w14:paraId="5E8B905F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</w:rPr>
              <w:t>0-1 diseases</w:t>
            </w:r>
          </w:p>
        </w:tc>
        <w:tc>
          <w:tcPr>
            <w:tcW w:w="1170" w:type="pct"/>
            <w:vAlign w:val="center"/>
          </w:tcPr>
          <w:p w14:paraId="2B2E8140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.3 (191)</w:t>
            </w:r>
          </w:p>
        </w:tc>
        <w:tc>
          <w:tcPr>
            <w:tcW w:w="538" w:type="pct"/>
            <w:vAlign w:val="center"/>
          </w:tcPr>
          <w:p w14:paraId="32214DF1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42B7DA49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.8 (16)</w:t>
            </w:r>
          </w:p>
        </w:tc>
        <w:tc>
          <w:tcPr>
            <w:tcW w:w="594" w:type="pct"/>
            <w:vAlign w:val="center"/>
          </w:tcPr>
          <w:p w14:paraId="223E042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324484F5" w14:textId="77777777" w:rsidTr="00CA43C2">
        <w:tc>
          <w:tcPr>
            <w:tcW w:w="1528" w:type="pct"/>
            <w:shd w:val="clear" w:color="auto" w:fill="auto"/>
            <w:vAlign w:val="center"/>
          </w:tcPr>
          <w:p w14:paraId="5D0EA1B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</w:rPr>
              <w:t>2 – 3 diseases</w:t>
            </w:r>
          </w:p>
        </w:tc>
        <w:tc>
          <w:tcPr>
            <w:tcW w:w="1170" w:type="pct"/>
            <w:vAlign w:val="center"/>
          </w:tcPr>
          <w:p w14:paraId="155F9E7D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4.9 (370)</w:t>
            </w:r>
          </w:p>
        </w:tc>
        <w:tc>
          <w:tcPr>
            <w:tcW w:w="538" w:type="pct"/>
            <w:vAlign w:val="center"/>
          </w:tcPr>
          <w:p w14:paraId="104FD830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62255472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0.0 (51)</w:t>
            </w:r>
          </w:p>
        </w:tc>
        <w:tc>
          <w:tcPr>
            <w:tcW w:w="594" w:type="pct"/>
            <w:vAlign w:val="center"/>
          </w:tcPr>
          <w:p w14:paraId="4D257D4B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10483470" w14:textId="77777777" w:rsidTr="00CA43C2">
        <w:tc>
          <w:tcPr>
            <w:tcW w:w="1528" w:type="pct"/>
            <w:shd w:val="clear" w:color="auto" w:fill="auto"/>
            <w:vAlign w:val="center"/>
          </w:tcPr>
          <w:p w14:paraId="09AD754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</w:rPr>
              <w:t>4+ diseases</w:t>
            </w:r>
          </w:p>
        </w:tc>
        <w:tc>
          <w:tcPr>
            <w:tcW w:w="1170" w:type="pct"/>
            <w:vAlign w:val="center"/>
          </w:tcPr>
          <w:p w14:paraId="5E783F0A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8 (113)</w:t>
            </w:r>
          </w:p>
        </w:tc>
        <w:tc>
          <w:tcPr>
            <w:tcW w:w="538" w:type="pct"/>
            <w:vAlign w:val="center"/>
          </w:tcPr>
          <w:p w14:paraId="4617493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170" w:type="pct"/>
            <w:vAlign w:val="center"/>
          </w:tcPr>
          <w:p w14:paraId="066069A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.2 (18)</w:t>
            </w:r>
          </w:p>
        </w:tc>
        <w:tc>
          <w:tcPr>
            <w:tcW w:w="594" w:type="pct"/>
            <w:vAlign w:val="center"/>
          </w:tcPr>
          <w:p w14:paraId="3BC1AE4B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  <w:tr w:rsidR="006B3D85" w:rsidRPr="00987B61" w14:paraId="684D3C51" w14:textId="77777777" w:rsidTr="00CA43C2">
        <w:tc>
          <w:tcPr>
            <w:tcW w:w="1528" w:type="pct"/>
            <w:shd w:val="clear" w:color="auto" w:fill="auto"/>
            <w:vAlign w:val="center"/>
          </w:tcPr>
          <w:p w14:paraId="3D10613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 xml:space="preserve">Energy (MJ/d) </w:t>
            </w:r>
          </w:p>
        </w:tc>
        <w:tc>
          <w:tcPr>
            <w:tcW w:w="1170" w:type="pct"/>
            <w:vAlign w:val="center"/>
          </w:tcPr>
          <w:p w14:paraId="386E3B1F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.8 [5.6, 8.3]</w:t>
            </w:r>
          </w:p>
        </w:tc>
        <w:tc>
          <w:tcPr>
            <w:tcW w:w="538" w:type="pct"/>
            <w:vAlign w:val="center"/>
          </w:tcPr>
          <w:p w14:paraId="77DEDA51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3B6A4F4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.3 [4.8, 8.0]</w:t>
            </w:r>
          </w:p>
        </w:tc>
        <w:tc>
          <w:tcPr>
            <w:tcW w:w="594" w:type="pct"/>
            <w:vAlign w:val="center"/>
          </w:tcPr>
          <w:p w14:paraId="786F7E4D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5ECFA9ED" w14:textId="77777777" w:rsidTr="00CA43C2">
        <w:tc>
          <w:tcPr>
            <w:tcW w:w="1528" w:type="pct"/>
            <w:vAlign w:val="center"/>
          </w:tcPr>
          <w:p w14:paraId="760FE270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Total protein (g/d)</w:t>
            </w:r>
          </w:p>
        </w:tc>
        <w:tc>
          <w:tcPr>
            <w:tcW w:w="1170" w:type="pct"/>
            <w:vAlign w:val="center"/>
          </w:tcPr>
          <w:p w14:paraId="5A6EDBE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1.2 [49.0, 76.0]</w:t>
            </w:r>
          </w:p>
        </w:tc>
        <w:tc>
          <w:tcPr>
            <w:tcW w:w="538" w:type="pct"/>
            <w:vAlign w:val="center"/>
          </w:tcPr>
          <w:p w14:paraId="69F7C2AD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60F44DC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6.3 [41.5, 70.4]</w:t>
            </w:r>
          </w:p>
        </w:tc>
        <w:tc>
          <w:tcPr>
            <w:tcW w:w="594" w:type="pct"/>
            <w:vAlign w:val="center"/>
          </w:tcPr>
          <w:p w14:paraId="17597AFB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72ED09BB" w14:textId="77777777" w:rsidTr="00CA43C2">
        <w:tc>
          <w:tcPr>
            <w:tcW w:w="1528" w:type="pct"/>
            <w:vAlign w:val="center"/>
          </w:tcPr>
          <w:p w14:paraId="5FB6D285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Energy protein (%)</w:t>
            </w:r>
          </w:p>
        </w:tc>
        <w:tc>
          <w:tcPr>
            <w:tcW w:w="1170" w:type="pct"/>
            <w:vAlign w:val="center"/>
          </w:tcPr>
          <w:p w14:paraId="03B727F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.4 [13.2, 17.8]</w:t>
            </w:r>
          </w:p>
        </w:tc>
        <w:tc>
          <w:tcPr>
            <w:tcW w:w="538" w:type="pct"/>
            <w:vAlign w:val="center"/>
          </w:tcPr>
          <w:p w14:paraId="2484D492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16DBB47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2 [12.6, 18.4]</w:t>
            </w:r>
          </w:p>
        </w:tc>
        <w:tc>
          <w:tcPr>
            <w:tcW w:w="594" w:type="pct"/>
            <w:vAlign w:val="center"/>
          </w:tcPr>
          <w:p w14:paraId="05A7016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1EB79946" w14:textId="77777777" w:rsidTr="00CA43C2">
        <w:tc>
          <w:tcPr>
            <w:tcW w:w="1528" w:type="pct"/>
            <w:vAlign w:val="center"/>
          </w:tcPr>
          <w:p w14:paraId="0A9B31D0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Total protein (g/kg aBW/d)</w:t>
            </w:r>
          </w:p>
        </w:tc>
        <w:tc>
          <w:tcPr>
            <w:tcW w:w="1170" w:type="pct"/>
            <w:vAlign w:val="center"/>
          </w:tcPr>
          <w:p w14:paraId="7ED2BB2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 [0.8, 1.2]</w:t>
            </w:r>
          </w:p>
        </w:tc>
        <w:tc>
          <w:tcPr>
            <w:tcW w:w="538" w:type="pct"/>
            <w:vAlign w:val="center"/>
          </w:tcPr>
          <w:p w14:paraId="7563732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 (6)</w:t>
            </w:r>
          </w:p>
        </w:tc>
        <w:tc>
          <w:tcPr>
            <w:tcW w:w="1170" w:type="pct"/>
            <w:vAlign w:val="center"/>
          </w:tcPr>
          <w:p w14:paraId="034690A5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 [0.7, 1.1]</w:t>
            </w:r>
          </w:p>
        </w:tc>
        <w:tc>
          <w:tcPr>
            <w:tcW w:w="594" w:type="pct"/>
            <w:vAlign w:val="center"/>
          </w:tcPr>
          <w:p w14:paraId="4527B0D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.9 (56)</w:t>
            </w:r>
          </w:p>
        </w:tc>
      </w:tr>
      <w:tr w:rsidR="006B3D85" w:rsidRPr="00987B61" w14:paraId="327F7D61" w14:textId="77777777" w:rsidTr="00CA43C2">
        <w:tc>
          <w:tcPr>
            <w:tcW w:w="1528" w:type="pct"/>
            <w:vAlign w:val="center"/>
          </w:tcPr>
          <w:p w14:paraId="047FDE4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&lt;0.8 g/kg aBW/d</w:t>
            </w:r>
          </w:p>
        </w:tc>
        <w:tc>
          <w:tcPr>
            <w:tcW w:w="1170" w:type="pct"/>
            <w:vAlign w:val="center"/>
          </w:tcPr>
          <w:p w14:paraId="387E5CE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.5 (184)</w:t>
            </w:r>
          </w:p>
        </w:tc>
        <w:tc>
          <w:tcPr>
            <w:tcW w:w="538" w:type="pct"/>
            <w:vAlign w:val="center"/>
          </w:tcPr>
          <w:p w14:paraId="62BFA67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 (6)</w:t>
            </w:r>
          </w:p>
        </w:tc>
        <w:tc>
          <w:tcPr>
            <w:tcW w:w="1170" w:type="pct"/>
            <w:vAlign w:val="center"/>
          </w:tcPr>
          <w:p w14:paraId="6D632B0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9 (11)</w:t>
            </w:r>
          </w:p>
        </w:tc>
        <w:tc>
          <w:tcPr>
            <w:tcW w:w="594" w:type="pct"/>
            <w:vAlign w:val="center"/>
          </w:tcPr>
          <w:p w14:paraId="1076A40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.9 (56)</w:t>
            </w:r>
          </w:p>
        </w:tc>
      </w:tr>
      <w:tr w:rsidR="006B3D85" w:rsidRPr="00987B61" w14:paraId="15DDA1FF" w14:textId="77777777" w:rsidTr="00CA43C2">
        <w:tc>
          <w:tcPr>
            <w:tcW w:w="1528" w:type="pct"/>
            <w:vAlign w:val="center"/>
          </w:tcPr>
          <w:p w14:paraId="5FF9CE19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ind w:firstLine="171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&lt;1.0 g/kg aBW/d</w:t>
            </w:r>
          </w:p>
        </w:tc>
        <w:tc>
          <w:tcPr>
            <w:tcW w:w="1170" w:type="pct"/>
            <w:vAlign w:val="center"/>
          </w:tcPr>
          <w:p w14:paraId="0D64897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4.8 (366)</w:t>
            </w:r>
          </w:p>
        </w:tc>
        <w:tc>
          <w:tcPr>
            <w:tcW w:w="538" w:type="pct"/>
            <w:vAlign w:val="center"/>
          </w:tcPr>
          <w:p w14:paraId="64F9B79F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9 (6)</w:t>
            </w:r>
          </w:p>
        </w:tc>
        <w:tc>
          <w:tcPr>
            <w:tcW w:w="1170" w:type="pct"/>
            <w:vAlign w:val="center"/>
          </w:tcPr>
          <w:p w14:paraId="5B064D7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.6 (17)</w:t>
            </w:r>
          </w:p>
        </w:tc>
        <w:tc>
          <w:tcPr>
            <w:tcW w:w="594" w:type="pct"/>
            <w:vAlign w:val="center"/>
          </w:tcPr>
          <w:p w14:paraId="1BD6ADF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.9 (56)</w:t>
            </w:r>
          </w:p>
        </w:tc>
      </w:tr>
      <w:tr w:rsidR="006B3D85" w:rsidRPr="00987B61" w14:paraId="66D57BD8" w14:textId="77777777" w:rsidTr="00CA43C2">
        <w:tc>
          <w:tcPr>
            <w:tcW w:w="1528" w:type="pct"/>
            <w:vAlign w:val="center"/>
          </w:tcPr>
          <w:p w14:paraId="729C7A5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Carbohydrate (g)</w:t>
            </w:r>
          </w:p>
        </w:tc>
        <w:tc>
          <w:tcPr>
            <w:tcW w:w="1170" w:type="pct"/>
            <w:vAlign w:val="center"/>
          </w:tcPr>
          <w:p w14:paraId="780F53F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2 [158, 236</w:t>
            </w: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538" w:type="pct"/>
            <w:vAlign w:val="center"/>
          </w:tcPr>
          <w:p w14:paraId="7F15399D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6C504B39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6 [120, 228</w:t>
            </w: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594" w:type="pct"/>
            <w:vAlign w:val="center"/>
          </w:tcPr>
          <w:p w14:paraId="5F62A80A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6241136E" w14:textId="77777777" w:rsidTr="00CA43C2">
        <w:tc>
          <w:tcPr>
            <w:tcW w:w="1528" w:type="pct"/>
            <w:vAlign w:val="center"/>
          </w:tcPr>
          <w:p w14:paraId="26FD031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Energy carbohydrate (%)</w:t>
            </w:r>
          </w:p>
        </w:tc>
        <w:tc>
          <w:tcPr>
            <w:tcW w:w="1170" w:type="pct"/>
            <w:vAlign w:val="center"/>
          </w:tcPr>
          <w:p w14:paraId="536D036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.6 [43.9, 54.0]</w:t>
            </w:r>
          </w:p>
        </w:tc>
        <w:tc>
          <w:tcPr>
            <w:tcW w:w="538" w:type="pct"/>
            <w:vAlign w:val="center"/>
          </w:tcPr>
          <w:p w14:paraId="1827F25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4F88B35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.0 [43.4, 53.4]</w:t>
            </w:r>
          </w:p>
        </w:tc>
        <w:tc>
          <w:tcPr>
            <w:tcW w:w="594" w:type="pct"/>
            <w:vAlign w:val="center"/>
          </w:tcPr>
          <w:p w14:paraId="4A560D17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001217AF" w14:textId="77777777" w:rsidTr="00CA43C2">
        <w:tc>
          <w:tcPr>
            <w:tcW w:w="1528" w:type="pct"/>
            <w:vAlign w:val="center"/>
          </w:tcPr>
          <w:p w14:paraId="75934843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Fat (g)</w:t>
            </w:r>
          </w:p>
        </w:tc>
        <w:tc>
          <w:tcPr>
            <w:tcW w:w="1170" w:type="pct"/>
            <w:vAlign w:val="center"/>
          </w:tcPr>
          <w:p w14:paraId="2E48225C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.0 [50.4, 83.9]</w:t>
            </w:r>
          </w:p>
        </w:tc>
        <w:tc>
          <w:tcPr>
            <w:tcW w:w="538" w:type="pct"/>
            <w:vAlign w:val="center"/>
          </w:tcPr>
          <w:p w14:paraId="205AEC2E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5B23627F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.9 [44.5, 76.3]</w:t>
            </w:r>
          </w:p>
        </w:tc>
        <w:tc>
          <w:tcPr>
            <w:tcW w:w="594" w:type="pct"/>
            <w:vAlign w:val="center"/>
          </w:tcPr>
          <w:p w14:paraId="77868E68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  <w:tr w:rsidR="006B3D85" w:rsidRPr="00987B61" w14:paraId="288BAEE7" w14:textId="77777777" w:rsidTr="00CA43C2">
        <w:tc>
          <w:tcPr>
            <w:tcW w:w="1528" w:type="pct"/>
            <w:vAlign w:val="center"/>
          </w:tcPr>
          <w:p w14:paraId="51233744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eastAsiaTheme="minorHAnsi" w:hAnsi="Times New Roman" w:cs="Times New Roman"/>
                <w:iCs/>
                <w:sz w:val="22"/>
                <w:lang w:eastAsia="en-US"/>
              </w:rPr>
              <w:t>Energy Fat (%)</w:t>
            </w:r>
          </w:p>
        </w:tc>
        <w:tc>
          <w:tcPr>
            <w:tcW w:w="1170" w:type="pct"/>
            <w:vAlign w:val="center"/>
          </w:tcPr>
          <w:p w14:paraId="4F0C095D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.5 [30.8, 40.9]</w:t>
            </w:r>
          </w:p>
        </w:tc>
        <w:tc>
          <w:tcPr>
            <w:tcW w:w="538" w:type="pct"/>
            <w:vAlign w:val="center"/>
          </w:tcPr>
          <w:p w14:paraId="1BD01E3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0.7 (5)</w:t>
            </w:r>
          </w:p>
        </w:tc>
        <w:tc>
          <w:tcPr>
            <w:tcW w:w="1170" w:type="pct"/>
            <w:vAlign w:val="center"/>
          </w:tcPr>
          <w:p w14:paraId="1A23C6E6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.6 [31.2, 41.0]</w:t>
            </w:r>
          </w:p>
        </w:tc>
        <w:tc>
          <w:tcPr>
            <w:tcW w:w="594" w:type="pct"/>
            <w:vAlign w:val="center"/>
          </w:tcPr>
          <w:p w14:paraId="699231C1" w14:textId="77777777" w:rsidR="006B3D85" w:rsidRPr="00987B61" w:rsidRDefault="006B3D85" w:rsidP="00CA43C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87B6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.6 (32)</w:t>
            </w:r>
          </w:p>
        </w:tc>
      </w:tr>
    </w:tbl>
    <w:p w14:paraId="11C19C14" w14:textId="77777777" w:rsidR="006B3D85" w:rsidRPr="007B75CC" w:rsidRDefault="006B3D85" w:rsidP="006B3D85">
      <w:pPr>
        <w:spacing w:before="240" w:line="360" w:lineRule="auto"/>
        <w:rPr>
          <w:sz w:val="20"/>
          <w:szCs w:val="20"/>
          <w:lang w:val="en-US"/>
        </w:rPr>
      </w:pPr>
      <w:r w:rsidRPr="007B75CC">
        <w:rPr>
          <w:sz w:val="20"/>
          <w:szCs w:val="20"/>
          <w:lang w:val="en-US"/>
        </w:rPr>
        <w:t>Entries are percentages (%) and counts (n) for categorical variables and median</w:t>
      </w:r>
      <w:r w:rsidR="00391014">
        <w:rPr>
          <w:sz w:val="20"/>
          <w:szCs w:val="20"/>
          <w:lang w:val="en-US"/>
        </w:rPr>
        <w:t>s</w:t>
      </w:r>
      <w:r w:rsidRPr="007B75CC">
        <w:rPr>
          <w:sz w:val="20"/>
          <w:szCs w:val="20"/>
          <w:lang w:val="en-US"/>
        </w:rPr>
        <w:t xml:space="preserve"> (interquartile range</w:t>
      </w:r>
      <w:r w:rsidR="00391014">
        <w:rPr>
          <w:sz w:val="20"/>
          <w:szCs w:val="20"/>
          <w:lang w:val="en-US"/>
        </w:rPr>
        <w:t>s</w:t>
      </w:r>
      <w:r w:rsidRPr="007B75CC">
        <w:rPr>
          <w:sz w:val="20"/>
          <w:szCs w:val="20"/>
          <w:lang w:val="en-US"/>
        </w:rPr>
        <w:t xml:space="preserve">) for non-normally distributed continuous variables. aBW, adjusted body weight; </w:t>
      </w:r>
      <w:r w:rsidR="008F273A">
        <w:rPr>
          <w:sz w:val="20"/>
          <w:szCs w:val="20"/>
          <w:lang w:val="en-US"/>
        </w:rPr>
        <w:t xml:space="preserve">FFS. Fried frailty status; </w:t>
      </w:r>
      <w:r w:rsidRPr="007B75CC">
        <w:rPr>
          <w:sz w:val="20"/>
          <w:szCs w:val="20"/>
          <w:lang w:val="en-US"/>
        </w:rPr>
        <w:t>MJ, megajoules.</w:t>
      </w:r>
    </w:p>
    <w:p w14:paraId="4B8D5BAB" w14:textId="77777777" w:rsidR="006B3D85" w:rsidRDefault="006B3D85" w:rsidP="006B3D85">
      <w:pPr>
        <w:rPr>
          <w:b/>
          <w:szCs w:val="20"/>
          <w:lang w:val="en-US"/>
        </w:rPr>
      </w:pPr>
    </w:p>
    <w:p w14:paraId="09029600" w14:textId="77777777" w:rsidR="006B3D85" w:rsidRPr="00234A9B" w:rsidRDefault="006B3D85" w:rsidP="006B3D85">
      <w:pPr>
        <w:rPr>
          <w:sz w:val="22"/>
          <w:szCs w:val="20"/>
          <w:lang w:val="en-US"/>
        </w:rPr>
      </w:pPr>
      <w:r w:rsidRPr="00234A9B">
        <w:rPr>
          <w:b/>
          <w:sz w:val="20"/>
          <w:szCs w:val="20"/>
          <w:lang w:val="en-US"/>
        </w:rPr>
        <w:t xml:space="preserve">Table S2. </w:t>
      </w:r>
      <w:r w:rsidRPr="00234A9B">
        <w:rPr>
          <w:sz w:val="20"/>
          <w:szCs w:val="20"/>
          <w:lang w:val="en-US"/>
        </w:rPr>
        <w:t xml:space="preserve">Number of </w:t>
      </w:r>
      <w:r w:rsidR="001E6BA8" w:rsidRPr="00234A9B">
        <w:rPr>
          <w:sz w:val="20"/>
          <w:szCs w:val="20"/>
          <w:lang w:val="en-US"/>
        </w:rPr>
        <w:t>“</w:t>
      </w:r>
      <w:r w:rsidRPr="00234A9B">
        <w:rPr>
          <w:sz w:val="20"/>
          <w:szCs w:val="20"/>
          <w:lang w:val="en-US"/>
        </w:rPr>
        <w:t>transitions</w:t>
      </w:r>
      <w:r w:rsidR="001E6BA8" w:rsidRPr="00234A9B">
        <w:rPr>
          <w:sz w:val="20"/>
          <w:szCs w:val="20"/>
          <w:lang w:val="en-US"/>
        </w:rPr>
        <w:t>”</w:t>
      </w:r>
      <w:r w:rsidRPr="00234A9B">
        <w:rPr>
          <w:sz w:val="20"/>
          <w:szCs w:val="20"/>
          <w:lang w:val="en-US"/>
        </w:rPr>
        <w:t xml:space="preserve"> between each FFS state and</w:t>
      </w:r>
      <w:r w:rsidR="001E6BA8" w:rsidRPr="00234A9B">
        <w:rPr>
          <w:sz w:val="20"/>
          <w:szCs w:val="20"/>
          <w:lang w:val="en-US"/>
        </w:rPr>
        <w:t xml:space="preserve"> to</w:t>
      </w:r>
      <w:r w:rsidRPr="00234A9B">
        <w:rPr>
          <w:sz w:val="20"/>
          <w:szCs w:val="20"/>
          <w:lang w:val="en-US"/>
        </w:rPr>
        <w:t xml:space="preserve"> death</w:t>
      </w:r>
      <w:r w:rsidR="001E6BA8" w:rsidRPr="00234A9B">
        <w:rPr>
          <w:sz w:val="20"/>
          <w:szCs w:val="20"/>
          <w:lang w:val="en-US"/>
        </w:rPr>
        <w:t xml:space="preserve"> over 5 years</w:t>
      </w:r>
      <w:r w:rsidRPr="00234A9B">
        <w:rPr>
          <w:sz w:val="20"/>
          <w:szCs w:val="20"/>
          <w:lang w:val="en-US"/>
        </w:rPr>
        <w:t>.</w:t>
      </w:r>
    </w:p>
    <w:p w14:paraId="43414089" w14:textId="77777777" w:rsidR="006B3D85" w:rsidRPr="00DC0D11" w:rsidRDefault="006B3D85" w:rsidP="006B3D85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473"/>
        <w:gridCol w:w="840"/>
        <w:gridCol w:w="949"/>
        <w:gridCol w:w="632"/>
        <w:gridCol w:w="681"/>
      </w:tblGrid>
      <w:tr w:rsidR="006B3D85" w14:paraId="32DCA81C" w14:textId="77777777" w:rsidTr="00E2058E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AD00" w14:textId="77777777" w:rsidR="006B3D85" w:rsidRPr="00BB7815" w:rsidRDefault="006B3D85" w:rsidP="00E2058E">
            <w:pPr>
              <w:spacing w:after="200" w:line="276" w:lineRule="auto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DA9BB0" w14:textId="77777777" w:rsidR="006B3D85" w:rsidRPr="00BB7815" w:rsidRDefault="006B3D85" w:rsidP="00E2058E">
            <w:pPr>
              <w:spacing w:line="276" w:lineRule="auto"/>
              <w:jc w:val="center"/>
              <w:rPr>
                <w:b/>
                <w:sz w:val="22"/>
                <w:szCs w:val="20"/>
                <w:lang w:val="en-US"/>
              </w:rPr>
            </w:pPr>
            <w:r w:rsidRPr="00BB7815">
              <w:rPr>
                <w:b/>
                <w:sz w:val="22"/>
                <w:szCs w:val="20"/>
                <w:lang w:val="en-US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937BBE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Robu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E277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Pre-fr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E324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Fr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DC35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Dea</w:t>
            </w:r>
            <w:r>
              <w:rPr>
                <w:sz w:val="22"/>
                <w:szCs w:val="20"/>
                <w:lang w:val="en-US"/>
              </w:rPr>
              <w:t>d</w:t>
            </w:r>
          </w:p>
        </w:tc>
      </w:tr>
      <w:tr w:rsidR="006B3D85" w14:paraId="6252417E" w14:textId="77777777" w:rsidTr="00E2058E">
        <w:trPr>
          <w:trHeight w:val="17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29FF41" w14:textId="77777777" w:rsidR="006B3D85" w:rsidRPr="00BB7815" w:rsidRDefault="006B3D85" w:rsidP="00E2058E">
            <w:pPr>
              <w:spacing w:line="276" w:lineRule="auto"/>
              <w:rPr>
                <w:b/>
                <w:sz w:val="22"/>
                <w:szCs w:val="20"/>
                <w:lang w:val="en-US"/>
              </w:rPr>
            </w:pPr>
            <w:r w:rsidRPr="00BB7815">
              <w:rPr>
                <w:b/>
                <w:sz w:val="22"/>
                <w:szCs w:val="20"/>
                <w:lang w:val="en-US"/>
              </w:rPr>
              <w:t>Fr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324C96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8B0E684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882F7D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2D0F0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64ADA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</w:tr>
      <w:tr w:rsidR="006B3D85" w14:paraId="6850FDAB" w14:textId="77777777" w:rsidTr="00E2058E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A776BD" w14:textId="77777777" w:rsidR="006B3D85" w:rsidRPr="00BB7815" w:rsidRDefault="006B3D85" w:rsidP="00E2058E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Robu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82DCB8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65A5132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51E9902E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111</w:t>
            </w:r>
          </w:p>
        </w:tc>
        <w:tc>
          <w:tcPr>
            <w:tcW w:w="0" w:type="auto"/>
            <w:vAlign w:val="center"/>
          </w:tcPr>
          <w:p w14:paraId="084D0437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DA75ABF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19</w:t>
            </w:r>
          </w:p>
        </w:tc>
      </w:tr>
      <w:tr w:rsidR="006B3D85" w14:paraId="16B4EDEB" w14:textId="77777777" w:rsidTr="00E2058E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207060" w14:textId="77777777" w:rsidR="006B3D85" w:rsidRPr="00BB7815" w:rsidRDefault="006B3D85" w:rsidP="00E2058E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Pre-frai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83D1E4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D17E873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293D6EB4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453</w:t>
            </w:r>
          </w:p>
        </w:tc>
        <w:tc>
          <w:tcPr>
            <w:tcW w:w="0" w:type="auto"/>
            <w:vAlign w:val="center"/>
          </w:tcPr>
          <w:p w14:paraId="34CCAA96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173</w:t>
            </w:r>
          </w:p>
        </w:tc>
        <w:tc>
          <w:tcPr>
            <w:tcW w:w="0" w:type="auto"/>
            <w:vAlign w:val="center"/>
          </w:tcPr>
          <w:p w14:paraId="2AB90300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140</w:t>
            </w:r>
          </w:p>
        </w:tc>
      </w:tr>
      <w:tr w:rsidR="006B3D85" w14:paraId="7836F00A" w14:textId="77777777" w:rsidTr="00E2058E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181ED2" w14:textId="77777777" w:rsidR="006B3D85" w:rsidRPr="00BB7815" w:rsidRDefault="006B3D85" w:rsidP="00E2058E">
            <w:pPr>
              <w:spacing w:line="276" w:lineRule="auto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Frai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633EF2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872AFE4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29FD6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A9EB3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6F738" w14:textId="77777777" w:rsidR="006B3D85" w:rsidRPr="00BB7815" w:rsidRDefault="006B3D85" w:rsidP="00E2058E">
            <w:pPr>
              <w:spacing w:line="276" w:lineRule="auto"/>
              <w:jc w:val="center"/>
              <w:rPr>
                <w:sz w:val="22"/>
                <w:szCs w:val="20"/>
                <w:lang w:val="en-US"/>
              </w:rPr>
            </w:pPr>
            <w:r w:rsidRPr="00BB7815">
              <w:rPr>
                <w:sz w:val="22"/>
                <w:szCs w:val="20"/>
                <w:lang w:val="en-US"/>
              </w:rPr>
              <w:t>142</w:t>
            </w:r>
          </w:p>
        </w:tc>
      </w:tr>
    </w:tbl>
    <w:p w14:paraId="6EA3A185" w14:textId="77777777" w:rsidR="006B3D85" w:rsidRDefault="006B3D85" w:rsidP="006B3D85">
      <w:pPr>
        <w:rPr>
          <w:sz w:val="20"/>
          <w:szCs w:val="20"/>
          <w:lang w:val="en-US"/>
        </w:rPr>
      </w:pPr>
    </w:p>
    <w:p w14:paraId="58C0AA88" w14:textId="5CD47540" w:rsidR="0019412A" w:rsidRPr="0083738A" w:rsidRDefault="006B3D85" w:rsidP="0083738A">
      <w:pPr>
        <w:rPr>
          <w:sz w:val="20"/>
          <w:szCs w:val="20"/>
          <w:lang w:val="en-US"/>
        </w:rPr>
      </w:pPr>
      <w:r w:rsidRPr="007B75CC">
        <w:rPr>
          <w:sz w:val="20"/>
          <w:szCs w:val="22"/>
          <w:lang w:val="en-US"/>
        </w:rPr>
        <w:t>FFS, Fried frailty status</w:t>
      </w:r>
      <w:r w:rsidR="00E243A7" w:rsidRPr="007B75CC">
        <w:rPr>
          <w:sz w:val="20"/>
          <w:szCs w:val="22"/>
          <w:lang w:val="en-US"/>
        </w:rPr>
        <w:t>.</w:t>
      </w:r>
      <w:r w:rsidR="001E6BA8" w:rsidRPr="007B75CC">
        <w:rPr>
          <w:sz w:val="20"/>
          <w:szCs w:val="20"/>
          <w:lang w:val="en-US"/>
        </w:rPr>
        <w:t xml:space="preserve"> For example, 91 participants remained robust over 5 years while 173 transitioned from pre-frail to frail</w:t>
      </w:r>
      <w:r w:rsidR="0083738A">
        <w:rPr>
          <w:sz w:val="20"/>
          <w:szCs w:val="20"/>
          <w:lang w:val="en-US"/>
        </w:rPr>
        <w:t>.</w:t>
      </w:r>
    </w:p>
    <w:sectPr w:rsidR="0019412A" w:rsidRPr="0083738A" w:rsidSect="00E20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312AF" w14:textId="77777777" w:rsidR="000D1BF3" w:rsidRDefault="000D1BF3" w:rsidP="000858EE">
      <w:r>
        <w:separator/>
      </w:r>
    </w:p>
  </w:endnote>
  <w:endnote w:type="continuationSeparator" w:id="0">
    <w:p w14:paraId="1BCBF538" w14:textId="77777777" w:rsidR="000D1BF3" w:rsidRDefault="000D1BF3" w:rsidP="000858EE">
      <w:r>
        <w:continuationSeparator/>
      </w:r>
    </w:p>
  </w:endnote>
  <w:endnote w:type="continuationNotice" w:id="1">
    <w:p w14:paraId="49D5ED53" w14:textId="77777777" w:rsidR="000D1BF3" w:rsidRDefault="000D1B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99B07" w14:textId="77777777" w:rsidR="000D1BF3" w:rsidRDefault="000D1BF3" w:rsidP="000858EE">
      <w:r>
        <w:separator/>
      </w:r>
    </w:p>
  </w:footnote>
  <w:footnote w:type="continuationSeparator" w:id="0">
    <w:p w14:paraId="26E47293" w14:textId="77777777" w:rsidR="000D1BF3" w:rsidRDefault="000D1BF3" w:rsidP="000858EE">
      <w:r>
        <w:continuationSeparator/>
      </w:r>
    </w:p>
  </w:footnote>
  <w:footnote w:type="continuationNotice" w:id="1">
    <w:p w14:paraId="5E4E7924" w14:textId="77777777" w:rsidR="000D1BF3" w:rsidRDefault="000D1B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776831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B9639E"/>
    <w:multiLevelType w:val="hybridMultilevel"/>
    <w:tmpl w:val="DF0A1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32C0"/>
    <w:multiLevelType w:val="hybridMultilevel"/>
    <w:tmpl w:val="DE6EAA7C"/>
    <w:lvl w:ilvl="0" w:tplc="08090001">
      <w:start w:val="4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C5137"/>
    <w:multiLevelType w:val="hybridMultilevel"/>
    <w:tmpl w:val="01208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707ADA"/>
    <w:multiLevelType w:val="hybridMultilevel"/>
    <w:tmpl w:val="D9D6A56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86C393B"/>
    <w:multiLevelType w:val="hybridMultilevel"/>
    <w:tmpl w:val="9A88E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B929C3"/>
    <w:multiLevelType w:val="hybridMultilevel"/>
    <w:tmpl w:val="C7E6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203EB"/>
    <w:multiLevelType w:val="hybridMultilevel"/>
    <w:tmpl w:val="1088B118"/>
    <w:lvl w:ilvl="0" w:tplc="4BAC89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5276D"/>
    <w:multiLevelType w:val="hybridMultilevel"/>
    <w:tmpl w:val="429A5944"/>
    <w:lvl w:ilvl="0" w:tplc="E0E658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8"/>
  </w:num>
  <w:num w:numId="5">
    <w:abstractNumId w:val="2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e and Ageing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retet20e0wwde52t9x5xz4wdd5e5rtwp9s&quot;&gt;My EndNote Library Copy&lt;record-ids&gt;&lt;item&gt;145&lt;/item&gt;&lt;item&gt;172&lt;/item&gt;&lt;item&gt;642&lt;/item&gt;&lt;item&gt;657&lt;/item&gt;&lt;item&gt;658&lt;/item&gt;&lt;item&gt;723&lt;/item&gt;&lt;item&gt;779&lt;/item&gt;&lt;item&gt;792&lt;/item&gt;&lt;item&gt;800&lt;/item&gt;&lt;item&gt;910&lt;/item&gt;&lt;item&gt;918&lt;/item&gt;&lt;item&gt;921&lt;/item&gt;&lt;item&gt;956&lt;/item&gt;&lt;item&gt;970&lt;/item&gt;&lt;item&gt;977&lt;/item&gt;&lt;item&gt;978&lt;/item&gt;&lt;item&gt;981&lt;/item&gt;&lt;item&gt;982&lt;/item&gt;&lt;item&gt;983&lt;/item&gt;&lt;item&gt;984&lt;/item&gt;&lt;item&gt;985&lt;/item&gt;&lt;item&gt;987&lt;/item&gt;&lt;item&gt;989&lt;/item&gt;&lt;item&gt;993&lt;/item&gt;&lt;item&gt;994&lt;/item&gt;&lt;item&gt;995&lt;/item&gt;&lt;item&gt;997&lt;/item&gt;&lt;item&gt;998&lt;/item&gt;&lt;item&gt;1002&lt;/item&gt;&lt;item&gt;1003&lt;/item&gt;&lt;item&gt;1009&lt;/item&gt;&lt;item&gt;1017&lt;/item&gt;&lt;/record-ids&gt;&lt;/item&gt;&lt;/Libraries&gt;"/>
  </w:docVars>
  <w:rsids>
    <w:rsidRoot w:val="00513A13"/>
    <w:rsid w:val="000003D9"/>
    <w:rsid w:val="00000CA6"/>
    <w:rsid w:val="00000CED"/>
    <w:rsid w:val="00000D1B"/>
    <w:rsid w:val="000011B9"/>
    <w:rsid w:val="000012AC"/>
    <w:rsid w:val="0000160F"/>
    <w:rsid w:val="0000173A"/>
    <w:rsid w:val="00001CC7"/>
    <w:rsid w:val="00001D70"/>
    <w:rsid w:val="000027A5"/>
    <w:rsid w:val="000039DA"/>
    <w:rsid w:val="00003E0E"/>
    <w:rsid w:val="0000421E"/>
    <w:rsid w:val="00004CB4"/>
    <w:rsid w:val="00004DC1"/>
    <w:rsid w:val="00004FDB"/>
    <w:rsid w:val="00005592"/>
    <w:rsid w:val="000057BB"/>
    <w:rsid w:val="00006A84"/>
    <w:rsid w:val="00007350"/>
    <w:rsid w:val="00007C7E"/>
    <w:rsid w:val="00007E20"/>
    <w:rsid w:val="00010228"/>
    <w:rsid w:val="000102BD"/>
    <w:rsid w:val="00011055"/>
    <w:rsid w:val="00011AE3"/>
    <w:rsid w:val="00011E5D"/>
    <w:rsid w:val="00014A4D"/>
    <w:rsid w:val="00014ADA"/>
    <w:rsid w:val="00014DA7"/>
    <w:rsid w:val="00015439"/>
    <w:rsid w:val="00015BBE"/>
    <w:rsid w:val="00016421"/>
    <w:rsid w:val="000164C1"/>
    <w:rsid w:val="00016576"/>
    <w:rsid w:val="00016BA9"/>
    <w:rsid w:val="00016C08"/>
    <w:rsid w:val="000202EB"/>
    <w:rsid w:val="000206FF"/>
    <w:rsid w:val="000218DE"/>
    <w:rsid w:val="00022183"/>
    <w:rsid w:val="000226BD"/>
    <w:rsid w:val="00022DA6"/>
    <w:rsid w:val="00022FD3"/>
    <w:rsid w:val="000230A1"/>
    <w:rsid w:val="00023517"/>
    <w:rsid w:val="000239E5"/>
    <w:rsid w:val="00024826"/>
    <w:rsid w:val="00024B7E"/>
    <w:rsid w:val="00024D8E"/>
    <w:rsid w:val="00025151"/>
    <w:rsid w:val="000252A9"/>
    <w:rsid w:val="00025579"/>
    <w:rsid w:val="000259B4"/>
    <w:rsid w:val="00025B94"/>
    <w:rsid w:val="00026206"/>
    <w:rsid w:val="0002622B"/>
    <w:rsid w:val="0002671D"/>
    <w:rsid w:val="00026ADF"/>
    <w:rsid w:val="00027002"/>
    <w:rsid w:val="00027442"/>
    <w:rsid w:val="00027A9D"/>
    <w:rsid w:val="0003057C"/>
    <w:rsid w:val="000310A1"/>
    <w:rsid w:val="00031477"/>
    <w:rsid w:val="00031C19"/>
    <w:rsid w:val="00031DAA"/>
    <w:rsid w:val="00031F85"/>
    <w:rsid w:val="000322F2"/>
    <w:rsid w:val="00032F7F"/>
    <w:rsid w:val="00032FD2"/>
    <w:rsid w:val="00033177"/>
    <w:rsid w:val="000331AF"/>
    <w:rsid w:val="000336B1"/>
    <w:rsid w:val="00033B1A"/>
    <w:rsid w:val="00033CF4"/>
    <w:rsid w:val="000341F0"/>
    <w:rsid w:val="0003431A"/>
    <w:rsid w:val="00034497"/>
    <w:rsid w:val="0003529A"/>
    <w:rsid w:val="0003531C"/>
    <w:rsid w:val="000355DE"/>
    <w:rsid w:val="00035D24"/>
    <w:rsid w:val="00035DE9"/>
    <w:rsid w:val="000360EF"/>
    <w:rsid w:val="00036221"/>
    <w:rsid w:val="000362A5"/>
    <w:rsid w:val="00036D23"/>
    <w:rsid w:val="0003737B"/>
    <w:rsid w:val="000376D4"/>
    <w:rsid w:val="00037786"/>
    <w:rsid w:val="0004033C"/>
    <w:rsid w:val="000405BF"/>
    <w:rsid w:val="0004152D"/>
    <w:rsid w:val="000418CB"/>
    <w:rsid w:val="00041B21"/>
    <w:rsid w:val="00041D76"/>
    <w:rsid w:val="000421E9"/>
    <w:rsid w:val="0004267C"/>
    <w:rsid w:val="0004286A"/>
    <w:rsid w:val="00042B41"/>
    <w:rsid w:val="000431D4"/>
    <w:rsid w:val="000437B6"/>
    <w:rsid w:val="00043AA9"/>
    <w:rsid w:val="00043BEE"/>
    <w:rsid w:val="00044605"/>
    <w:rsid w:val="00044896"/>
    <w:rsid w:val="000448E2"/>
    <w:rsid w:val="00044EB6"/>
    <w:rsid w:val="0004503B"/>
    <w:rsid w:val="00045072"/>
    <w:rsid w:val="000451C7"/>
    <w:rsid w:val="00045332"/>
    <w:rsid w:val="00045986"/>
    <w:rsid w:val="000464E8"/>
    <w:rsid w:val="00046852"/>
    <w:rsid w:val="00046D41"/>
    <w:rsid w:val="000478D1"/>
    <w:rsid w:val="00047C7E"/>
    <w:rsid w:val="00047DCE"/>
    <w:rsid w:val="000504AF"/>
    <w:rsid w:val="000509D9"/>
    <w:rsid w:val="00050B24"/>
    <w:rsid w:val="00050BE5"/>
    <w:rsid w:val="000512CF"/>
    <w:rsid w:val="0005149F"/>
    <w:rsid w:val="000519C8"/>
    <w:rsid w:val="00051C9C"/>
    <w:rsid w:val="0005213D"/>
    <w:rsid w:val="00052CEE"/>
    <w:rsid w:val="00052D84"/>
    <w:rsid w:val="00053B10"/>
    <w:rsid w:val="000541FB"/>
    <w:rsid w:val="00054282"/>
    <w:rsid w:val="00054B00"/>
    <w:rsid w:val="00055467"/>
    <w:rsid w:val="000554FB"/>
    <w:rsid w:val="00055BE1"/>
    <w:rsid w:val="00055EC0"/>
    <w:rsid w:val="000560BF"/>
    <w:rsid w:val="00056D2D"/>
    <w:rsid w:val="000578D5"/>
    <w:rsid w:val="00060005"/>
    <w:rsid w:val="0006049B"/>
    <w:rsid w:val="00060676"/>
    <w:rsid w:val="0006098F"/>
    <w:rsid w:val="00061CC2"/>
    <w:rsid w:val="00062B03"/>
    <w:rsid w:val="00064490"/>
    <w:rsid w:val="000648AE"/>
    <w:rsid w:val="00064B32"/>
    <w:rsid w:val="000659AB"/>
    <w:rsid w:val="00065C19"/>
    <w:rsid w:val="000662A0"/>
    <w:rsid w:val="00066317"/>
    <w:rsid w:val="00066696"/>
    <w:rsid w:val="000669C0"/>
    <w:rsid w:val="00066DF6"/>
    <w:rsid w:val="000672DD"/>
    <w:rsid w:val="00067740"/>
    <w:rsid w:val="000677BC"/>
    <w:rsid w:val="000678A5"/>
    <w:rsid w:val="00067D90"/>
    <w:rsid w:val="00070259"/>
    <w:rsid w:val="000709C7"/>
    <w:rsid w:val="00070C57"/>
    <w:rsid w:val="00071412"/>
    <w:rsid w:val="000717D5"/>
    <w:rsid w:val="000723B8"/>
    <w:rsid w:val="0007256C"/>
    <w:rsid w:val="00072B89"/>
    <w:rsid w:val="00072C5D"/>
    <w:rsid w:val="000741C4"/>
    <w:rsid w:val="0007476B"/>
    <w:rsid w:val="00074B60"/>
    <w:rsid w:val="00075193"/>
    <w:rsid w:val="00075742"/>
    <w:rsid w:val="0007588C"/>
    <w:rsid w:val="00075EBE"/>
    <w:rsid w:val="00075F90"/>
    <w:rsid w:val="000761F5"/>
    <w:rsid w:val="00076441"/>
    <w:rsid w:val="0007676B"/>
    <w:rsid w:val="00076900"/>
    <w:rsid w:val="00076BD8"/>
    <w:rsid w:val="00076F94"/>
    <w:rsid w:val="00077524"/>
    <w:rsid w:val="000775ED"/>
    <w:rsid w:val="0007762F"/>
    <w:rsid w:val="00077864"/>
    <w:rsid w:val="00077B7F"/>
    <w:rsid w:val="00077EAA"/>
    <w:rsid w:val="0008044E"/>
    <w:rsid w:val="000807B5"/>
    <w:rsid w:val="00080B85"/>
    <w:rsid w:val="00080BC8"/>
    <w:rsid w:val="00080E85"/>
    <w:rsid w:val="00081D11"/>
    <w:rsid w:val="000828EE"/>
    <w:rsid w:val="00082C08"/>
    <w:rsid w:val="00084A4D"/>
    <w:rsid w:val="00084C81"/>
    <w:rsid w:val="00084DF6"/>
    <w:rsid w:val="00084E88"/>
    <w:rsid w:val="00085084"/>
    <w:rsid w:val="000858EE"/>
    <w:rsid w:val="00085AB9"/>
    <w:rsid w:val="00085D1A"/>
    <w:rsid w:val="0008619D"/>
    <w:rsid w:val="000862E0"/>
    <w:rsid w:val="000864F8"/>
    <w:rsid w:val="0008655C"/>
    <w:rsid w:val="00087092"/>
    <w:rsid w:val="0008722D"/>
    <w:rsid w:val="00087EDD"/>
    <w:rsid w:val="00090247"/>
    <w:rsid w:val="0009026D"/>
    <w:rsid w:val="000902BB"/>
    <w:rsid w:val="000904BB"/>
    <w:rsid w:val="000904E2"/>
    <w:rsid w:val="0009052B"/>
    <w:rsid w:val="00090D12"/>
    <w:rsid w:val="00090F31"/>
    <w:rsid w:val="0009104F"/>
    <w:rsid w:val="00091487"/>
    <w:rsid w:val="00091954"/>
    <w:rsid w:val="00092499"/>
    <w:rsid w:val="00092AF8"/>
    <w:rsid w:val="00092E42"/>
    <w:rsid w:val="00093AC3"/>
    <w:rsid w:val="00093C2F"/>
    <w:rsid w:val="000943E5"/>
    <w:rsid w:val="0009484F"/>
    <w:rsid w:val="00094C59"/>
    <w:rsid w:val="000956ED"/>
    <w:rsid w:val="0009722C"/>
    <w:rsid w:val="00097A93"/>
    <w:rsid w:val="000A01D9"/>
    <w:rsid w:val="000A0771"/>
    <w:rsid w:val="000A0FBE"/>
    <w:rsid w:val="000A10CE"/>
    <w:rsid w:val="000A12C5"/>
    <w:rsid w:val="000A12EF"/>
    <w:rsid w:val="000A1300"/>
    <w:rsid w:val="000A1708"/>
    <w:rsid w:val="000A1872"/>
    <w:rsid w:val="000A1966"/>
    <w:rsid w:val="000A2576"/>
    <w:rsid w:val="000A35B1"/>
    <w:rsid w:val="000A388D"/>
    <w:rsid w:val="000A3AC5"/>
    <w:rsid w:val="000A46AA"/>
    <w:rsid w:val="000A4C36"/>
    <w:rsid w:val="000A4C94"/>
    <w:rsid w:val="000A4EB0"/>
    <w:rsid w:val="000A5276"/>
    <w:rsid w:val="000A5359"/>
    <w:rsid w:val="000A5506"/>
    <w:rsid w:val="000A5DBD"/>
    <w:rsid w:val="000A632D"/>
    <w:rsid w:val="000A6564"/>
    <w:rsid w:val="000A69CF"/>
    <w:rsid w:val="000A71D3"/>
    <w:rsid w:val="000A756E"/>
    <w:rsid w:val="000A7F0A"/>
    <w:rsid w:val="000B0241"/>
    <w:rsid w:val="000B0465"/>
    <w:rsid w:val="000B059B"/>
    <w:rsid w:val="000B0C19"/>
    <w:rsid w:val="000B10F7"/>
    <w:rsid w:val="000B148F"/>
    <w:rsid w:val="000B1687"/>
    <w:rsid w:val="000B17C6"/>
    <w:rsid w:val="000B1872"/>
    <w:rsid w:val="000B1A82"/>
    <w:rsid w:val="000B223A"/>
    <w:rsid w:val="000B2324"/>
    <w:rsid w:val="000B2797"/>
    <w:rsid w:val="000B2B77"/>
    <w:rsid w:val="000B2F75"/>
    <w:rsid w:val="000B3DD6"/>
    <w:rsid w:val="000B4BA7"/>
    <w:rsid w:val="000B5109"/>
    <w:rsid w:val="000B5C60"/>
    <w:rsid w:val="000B604F"/>
    <w:rsid w:val="000B6F91"/>
    <w:rsid w:val="000B7888"/>
    <w:rsid w:val="000B7903"/>
    <w:rsid w:val="000B7CAA"/>
    <w:rsid w:val="000C022F"/>
    <w:rsid w:val="000C0BA4"/>
    <w:rsid w:val="000C1006"/>
    <w:rsid w:val="000C194E"/>
    <w:rsid w:val="000C1C2F"/>
    <w:rsid w:val="000C2875"/>
    <w:rsid w:val="000C351B"/>
    <w:rsid w:val="000C3BB9"/>
    <w:rsid w:val="000C3DF2"/>
    <w:rsid w:val="000C3FA5"/>
    <w:rsid w:val="000C413E"/>
    <w:rsid w:val="000C42DF"/>
    <w:rsid w:val="000C47D2"/>
    <w:rsid w:val="000C4A1A"/>
    <w:rsid w:val="000C54BF"/>
    <w:rsid w:val="000C55DC"/>
    <w:rsid w:val="000C59EF"/>
    <w:rsid w:val="000C5D63"/>
    <w:rsid w:val="000C68CB"/>
    <w:rsid w:val="000C7C91"/>
    <w:rsid w:val="000D16EE"/>
    <w:rsid w:val="000D1BF3"/>
    <w:rsid w:val="000D2613"/>
    <w:rsid w:val="000D2FEF"/>
    <w:rsid w:val="000D31B4"/>
    <w:rsid w:val="000D31D3"/>
    <w:rsid w:val="000D36E1"/>
    <w:rsid w:val="000D37E4"/>
    <w:rsid w:val="000D3BD9"/>
    <w:rsid w:val="000D3EBC"/>
    <w:rsid w:val="000D4992"/>
    <w:rsid w:val="000D49BB"/>
    <w:rsid w:val="000D4BD5"/>
    <w:rsid w:val="000D6007"/>
    <w:rsid w:val="000D6278"/>
    <w:rsid w:val="000D63A4"/>
    <w:rsid w:val="000D6705"/>
    <w:rsid w:val="000D6B78"/>
    <w:rsid w:val="000D7039"/>
    <w:rsid w:val="000D7A17"/>
    <w:rsid w:val="000D7C95"/>
    <w:rsid w:val="000E067B"/>
    <w:rsid w:val="000E0A37"/>
    <w:rsid w:val="000E0A9A"/>
    <w:rsid w:val="000E185E"/>
    <w:rsid w:val="000E1EEA"/>
    <w:rsid w:val="000E290E"/>
    <w:rsid w:val="000E29DF"/>
    <w:rsid w:val="000E2B86"/>
    <w:rsid w:val="000E3084"/>
    <w:rsid w:val="000E3125"/>
    <w:rsid w:val="000E345A"/>
    <w:rsid w:val="000E3A59"/>
    <w:rsid w:val="000E452A"/>
    <w:rsid w:val="000E4A06"/>
    <w:rsid w:val="000E4DB8"/>
    <w:rsid w:val="000E4F05"/>
    <w:rsid w:val="000E4FAB"/>
    <w:rsid w:val="000E55AE"/>
    <w:rsid w:val="000E6B9A"/>
    <w:rsid w:val="000E6CA1"/>
    <w:rsid w:val="000E6D64"/>
    <w:rsid w:val="000E76A3"/>
    <w:rsid w:val="000E79A1"/>
    <w:rsid w:val="000F0271"/>
    <w:rsid w:val="000F09B4"/>
    <w:rsid w:val="000F0A07"/>
    <w:rsid w:val="000F0B48"/>
    <w:rsid w:val="000F0B5D"/>
    <w:rsid w:val="000F1007"/>
    <w:rsid w:val="000F1526"/>
    <w:rsid w:val="000F26D9"/>
    <w:rsid w:val="000F30A4"/>
    <w:rsid w:val="000F35E4"/>
    <w:rsid w:val="000F3C80"/>
    <w:rsid w:val="000F4962"/>
    <w:rsid w:val="000F582D"/>
    <w:rsid w:val="000F5979"/>
    <w:rsid w:val="000F5B90"/>
    <w:rsid w:val="000F5EE8"/>
    <w:rsid w:val="000F6582"/>
    <w:rsid w:val="000F6686"/>
    <w:rsid w:val="000F6950"/>
    <w:rsid w:val="000F6D5C"/>
    <w:rsid w:val="000F6F11"/>
    <w:rsid w:val="000F7125"/>
    <w:rsid w:val="000F7BA1"/>
    <w:rsid w:val="0010033A"/>
    <w:rsid w:val="00100B65"/>
    <w:rsid w:val="00101635"/>
    <w:rsid w:val="001026B5"/>
    <w:rsid w:val="00103097"/>
    <w:rsid w:val="001030E3"/>
    <w:rsid w:val="00103221"/>
    <w:rsid w:val="00103280"/>
    <w:rsid w:val="0010345A"/>
    <w:rsid w:val="00104374"/>
    <w:rsid w:val="00104946"/>
    <w:rsid w:val="00105065"/>
    <w:rsid w:val="00105AD2"/>
    <w:rsid w:val="0010613F"/>
    <w:rsid w:val="001063C2"/>
    <w:rsid w:val="00106447"/>
    <w:rsid w:val="00106A42"/>
    <w:rsid w:val="00106B3B"/>
    <w:rsid w:val="00107253"/>
    <w:rsid w:val="0010732D"/>
    <w:rsid w:val="00107DC3"/>
    <w:rsid w:val="0011007B"/>
    <w:rsid w:val="0011016B"/>
    <w:rsid w:val="00110FBF"/>
    <w:rsid w:val="001117CC"/>
    <w:rsid w:val="00111826"/>
    <w:rsid w:val="00111D6C"/>
    <w:rsid w:val="001124DF"/>
    <w:rsid w:val="00113ADD"/>
    <w:rsid w:val="00113CBC"/>
    <w:rsid w:val="0011431A"/>
    <w:rsid w:val="001145F0"/>
    <w:rsid w:val="00114AA2"/>
    <w:rsid w:val="00114B9B"/>
    <w:rsid w:val="001150E8"/>
    <w:rsid w:val="00115110"/>
    <w:rsid w:val="0011552E"/>
    <w:rsid w:val="0011572D"/>
    <w:rsid w:val="00115946"/>
    <w:rsid w:val="00115A9E"/>
    <w:rsid w:val="001160D2"/>
    <w:rsid w:val="0011680E"/>
    <w:rsid w:val="0011686F"/>
    <w:rsid w:val="00116A22"/>
    <w:rsid w:val="00116A35"/>
    <w:rsid w:val="001174DA"/>
    <w:rsid w:val="00117697"/>
    <w:rsid w:val="00117841"/>
    <w:rsid w:val="00117F80"/>
    <w:rsid w:val="00120224"/>
    <w:rsid w:val="00120287"/>
    <w:rsid w:val="001203E8"/>
    <w:rsid w:val="00120980"/>
    <w:rsid w:val="00120C24"/>
    <w:rsid w:val="0012104E"/>
    <w:rsid w:val="001213FC"/>
    <w:rsid w:val="00121813"/>
    <w:rsid w:val="00121EB0"/>
    <w:rsid w:val="0012288B"/>
    <w:rsid w:val="00122994"/>
    <w:rsid w:val="00122DAB"/>
    <w:rsid w:val="001241E2"/>
    <w:rsid w:val="001243A7"/>
    <w:rsid w:val="00124816"/>
    <w:rsid w:val="0012504B"/>
    <w:rsid w:val="00125241"/>
    <w:rsid w:val="001262B0"/>
    <w:rsid w:val="00126616"/>
    <w:rsid w:val="00126850"/>
    <w:rsid w:val="00126B93"/>
    <w:rsid w:val="00126D91"/>
    <w:rsid w:val="00127520"/>
    <w:rsid w:val="00127528"/>
    <w:rsid w:val="00127FE1"/>
    <w:rsid w:val="0013013C"/>
    <w:rsid w:val="001301C9"/>
    <w:rsid w:val="00130504"/>
    <w:rsid w:val="00130745"/>
    <w:rsid w:val="00130CA8"/>
    <w:rsid w:val="00130D2E"/>
    <w:rsid w:val="00131224"/>
    <w:rsid w:val="00131995"/>
    <w:rsid w:val="00131D2D"/>
    <w:rsid w:val="00131FDA"/>
    <w:rsid w:val="0013320A"/>
    <w:rsid w:val="001335ED"/>
    <w:rsid w:val="0013376C"/>
    <w:rsid w:val="001337DC"/>
    <w:rsid w:val="00134206"/>
    <w:rsid w:val="001343D2"/>
    <w:rsid w:val="0013457F"/>
    <w:rsid w:val="0013568D"/>
    <w:rsid w:val="00136190"/>
    <w:rsid w:val="001363E3"/>
    <w:rsid w:val="00136D43"/>
    <w:rsid w:val="001372F8"/>
    <w:rsid w:val="00137C6C"/>
    <w:rsid w:val="00140C59"/>
    <w:rsid w:val="00140F58"/>
    <w:rsid w:val="0014191B"/>
    <w:rsid w:val="00141DA8"/>
    <w:rsid w:val="00142130"/>
    <w:rsid w:val="00142435"/>
    <w:rsid w:val="0014254C"/>
    <w:rsid w:val="00143272"/>
    <w:rsid w:val="00143661"/>
    <w:rsid w:val="001436B0"/>
    <w:rsid w:val="00143E3D"/>
    <w:rsid w:val="00144074"/>
    <w:rsid w:val="001447D6"/>
    <w:rsid w:val="001447FB"/>
    <w:rsid w:val="00145825"/>
    <w:rsid w:val="00146ADC"/>
    <w:rsid w:val="00146CA0"/>
    <w:rsid w:val="00147167"/>
    <w:rsid w:val="00147582"/>
    <w:rsid w:val="00147BED"/>
    <w:rsid w:val="001503F0"/>
    <w:rsid w:val="00150C68"/>
    <w:rsid w:val="00150F18"/>
    <w:rsid w:val="00151250"/>
    <w:rsid w:val="001513D6"/>
    <w:rsid w:val="0015142A"/>
    <w:rsid w:val="00151441"/>
    <w:rsid w:val="00151EC1"/>
    <w:rsid w:val="001523E3"/>
    <w:rsid w:val="00152715"/>
    <w:rsid w:val="001536CF"/>
    <w:rsid w:val="001539D2"/>
    <w:rsid w:val="00153B50"/>
    <w:rsid w:val="001543AE"/>
    <w:rsid w:val="00154F2A"/>
    <w:rsid w:val="001552D9"/>
    <w:rsid w:val="001562DE"/>
    <w:rsid w:val="00156907"/>
    <w:rsid w:val="001569BF"/>
    <w:rsid w:val="00156DC4"/>
    <w:rsid w:val="00156DE4"/>
    <w:rsid w:val="00156EA9"/>
    <w:rsid w:val="00156F50"/>
    <w:rsid w:val="0016025A"/>
    <w:rsid w:val="00160262"/>
    <w:rsid w:val="00160285"/>
    <w:rsid w:val="00160A31"/>
    <w:rsid w:val="00161112"/>
    <w:rsid w:val="001620F4"/>
    <w:rsid w:val="0016300D"/>
    <w:rsid w:val="0016312C"/>
    <w:rsid w:val="001638D2"/>
    <w:rsid w:val="00163AC5"/>
    <w:rsid w:val="00164ABE"/>
    <w:rsid w:val="00165076"/>
    <w:rsid w:val="001652C4"/>
    <w:rsid w:val="00165AFF"/>
    <w:rsid w:val="00165B47"/>
    <w:rsid w:val="001666E9"/>
    <w:rsid w:val="00166E23"/>
    <w:rsid w:val="001672C1"/>
    <w:rsid w:val="00167A72"/>
    <w:rsid w:val="00167A7C"/>
    <w:rsid w:val="00170104"/>
    <w:rsid w:val="00170AE5"/>
    <w:rsid w:val="001717A7"/>
    <w:rsid w:val="00172159"/>
    <w:rsid w:val="0017234C"/>
    <w:rsid w:val="00172926"/>
    <w:rsid w:val="0017294D"/>
    <w:rsid w:val="00172A07"/>
    <w:rsid w:val="0017304E"/>
    <w:rsid w:val="001734FC"/>
    <w:rsid w:val="0017350C"/>
    <w:rsid w:val="00173950"/>
    <w:rsid w:val="0017405D"/>
    <w:rsid w:val="001741B4"/>
    <w:rsid w:val="00174561"/>
    <w:rsid w:val="00175585"/>
    <w:rsid w:val="00175F97"/>
    <w:rsid w:val="0017622B"/>
    <w:rsid w:val="00176971"/>
    <w:rsid w:val="00176F36"/>
    <w:rsid w:val="00176F9F"/>
    <w:rsid w:val="00177026"/>
    <w:rsid w:val="0017725D"/>
    <w:rsid w:val="0017768E"/>
    <w:rsid w:val="00177C72"/>
    <w:rsid w:val="00177CBD"/>
    <w:rsid w:val="00180479"/>
    <w:rsid w:val="0018070F"/>
    <w:rsid w:val="00180E00"/>
    <w:rsid w:val="00180EE4"/>
    <w:rsid w:val="00180F7A"/>
    <w:rsid w:val="001817C1"/>
    <w:rsid w:val="001819A8"/>
    <w:rsid w:val="001821F5"/>
    <w:rsid w:val="00183208"/>
    <w:rsid w:val="0018405F"/>
    <w:rsid w:val="001844B8"/>
    <w:rsid w:val="00184650"/>
    <w:rsid w:val="00184714"/>
    <w:rsid w:val="00184DE0"/>
    <w:rsid w:val="00184ED1"/>
    <w:rsid w:val="001850B4"/>
    <w:rsid w:val="00185AD2"/>
    <w:rsid w:val="00185B9A"/>
    <w:rsid w:val="00186077"/>
    <w:rsid w:val="00186117"/>
    <w:rsid w:val="00186783"/>
    <w:rsid w:val="00186A42"/>
    <w:rsid w:val="00186BAE"/>
    <w:rsid w:val="00186DE4"/>
    <w:rsid w:val="00187796"/>
    <w:rsid w:val="00187D6E"/>
    <w:rsid w:val="00187E19"/>
    <w:rsid w:val="00187E3E"/>
    <w:rsid w:val="001901D6"/>
    <w:rsid w:val="00190773"/>
    <w:rsid w:val="00190A2B"/>
    <w:rsid w:val="00191509"/>
    <w:rsid w:val="00191D8B"/>
    <w:rsid w:val="00192186"/>
    <w:rsid w:val="001925C1"/>
    <w:rsid w:val="00192AC3"/>
    <w:rsid w:val="00193677"/>
    <w:rsid w:val="0019412A"/>
    <w:rsid w:val="00194907"/>
    <w:rsid w:val="00194AF7"/>
    <w:rsid w:val="001954C6"/>
    <w:rsid w:val="00195A2B"/>
    <w:rsid w:val="00195F10"/>
    <w:rsid w:val="00196451"/>
    <w:rsid w:val="00197885"/>
    <w:rsid w:val="00197AC2"/>
    <w:rsid w:val="001A1593"/>
    <w:rsid w:val="001A1B78"/>
    <w:rsid w:val="001A23DF"/>
    <w:rsid w:val="001A267D"/>
    <w:rsid w:val="001A2A69"/>
    <w:rsid w:val="001A2A85"/>
    <w:rsid w:val="001A2DF0"/>
    <w:rsid w:val="001A3367"/>
    <w:rsid w:val="001A3AC2"/>
    <w:rsid w:val="001A412A"/>
    <w:rsid w:val="001A482F"/>
    <w:rsid w:val="001A48D1"/>
    <w:rsid w:val="001A54F8"/>
    <w:rsid w:val="001A563A"/>
    <w:rsid w:val="001A5913"/>
    <w:rsid w:val="001A6159"/>
    <w:rsid w:val="001A65D3"/>
    <w:rsid w:val="001A6E95"/>
    <w:rsid w:val="001B0618"/>
    <w:rsid w:val="001B08FD"/>
    <w:rsid w:val="001B1868"/>
    <w:rsid w:val="001B1E05"/>
    <w:rsid w:val="001B209F"/>
    <w:rsid w:val="001B21FE"/>
    <w:rsid w:val="001B28B7"/>
    <w:rsid w:val="001B2A01"/>
    <w:rsid w:val="001B2B04"/>
    <w:rsid w:val="001B33A7"/>
    <w:rsid w:val="001B3726"/>
    <w:rsid w:val="001B3AC0"/>
    <w:rsid w:val="001B3FF3"/>
    <w:rsid w:val="001B45F0"/>
    <w:rsid w:val="001B4677"/>
    <w:rsid w:val="001B49D2"/>
    <w:rsid w:val="001B4B7C"/>
    <w:rsid w:val="001B4BE7"/>
    <w:rsid w:val="001B5014"/>
    <w:rsid w:val="001B57F0"/>
    <w:rsid w:val="001B5FBD"/>
    <w:rsid w:val="001B5FEF"/>
    <w:rsid w:val="001B69C4"/>
    <w:rsid w:val="001B6DD7"/>
    <w:rsid w:val="001B70FB"/>
    <w:rsid w:val="001B748A"/>
    <w:rsid w:val="001B767B"/>
    <w:rsid w:val="001B780F"/>
    <w:rsid w:val="001B79C3"/>
    <w:rsid w:val="001C08EF"/>
    <w:rsid w:val="001C0C78"/>
    <w:rsid w:val="001C0C7B"/>
    <w:rsid w:val="001C14EA"/>
    <w:rsid w:val="001C1588"/>
    <w:rsid w:val="001C18C7"/>
    <w:rsid w:val="001C1A25"/>
    <w:rsid w:val="001C36AA"/>
    <w:rsid w:val="001C3777"/>
    <w:rsid w:val="001C3A82"/>
    <w:rsid w:val="001C42BB"/>
    <w:rsid w:val="001C46BC"/>
    <w:rsid w:val="001C4A77"/>
    <w:rsid w:val="001C4B6C"/>
    <w:rsid w:val="001C4FCE"/>
    <w:rsid w:val="001C51DA"/>
    <w:rsid w:val="001C5211"/>
    <w:rsid w:val="001C55C3"/>
    <w:rsid w:val="001C574E"/>
    <w:rsid w:val="001C579B"/>
    <w:rsid w:val="001C5AFC"/>
    <w:rsid w:val="001C6142"/>
    <w:rsid w:val="001C7051"/>
    <w:rsid w:val="001C72BB"/>
    <w:rsid w:val="001C7FD4"/>
    <w:rsid w:val="001D16FB"/>
    <w:rsid w:val="001D188C"/>
    <w:rsid w:val="001D1A55"/>
    <w:rsid w:val="001D1C6E"/>
    <w:rsid w:val="001D1DF7"/>
    <w:rsid w:val="001D2C09"/>
    <w:rsid w:val="001D39FA"/>
    <w:rsid w:val="001D4254"/>
    <w:rsid w:val="001D45B6"/>
    <w:rsid w:val="001D4688"/>
    <w:rsid w:val="001D496D"/>
    <w:rsid w:val="001D4A70"/>
    <w:rsid w:val="001D4D86"/>
    <w:rsid w:val="001D503E"/>
    <w:rsid w:val="001D559E"/>
    <w:rsid w:val="001D5A6B"/>
    <w:rsid w:val="001D5A8B"/>
    <w:rsid w:val="001D60BB"/>
    <w:rsid w:val="001D6DB7"/>
    <w:rsid w:val="001D7877"/>
    <w:rsid w:val="001D7C26"/>
    <w:rsid w:val="001D7D26"/>
    <w:rsid w:val="001D7F7B"/>
    <w:rsid w:val="001D7F8A"/>
    <w:rsid w:val="001E06D6"/>
    <w:rsid w:val="001E0DAF"/>
    <w:rsid w:val="001E12A3"/>
    <w:rsid w:val="001E1347"/>
    <w:rsid w:val="001E1538"/>
    <w:rsid w:val="001E2E86"/>
    <w:rsid w:val="001E30A3"/>
    <w:rsid w:val="001E3E55"/>
    <w:rsid w:val="001E3E82"/>
    <w:rsid w:val="001E4E6D"/>
    <w:rsid w:val="001E5039"/>
    <w:rsid w:val="001E5145"/>
    <w:rsid w:val="001E51DB"/>
    <w:rsid w:val="001E5B44"/>
    <w:rsid w:val="001E5DE5"/>
    <w:rsid w:val="001E60D9"/>
    <w:rsid w:val="001E6264"/>
    <w:rsid w:val="001E63CD"/>
    <w:rsid w:val="001E6605"/>
    <w:rsid w:val="001E69CA"/>
    <w:rsid w:val="001E6BA8"/>
    <w:rsid w:val="001E6C18"/>
    <w:rsid w:val="001F052D"/>
    <w:rsid w:val="001F07E6"/>
    <w:rsid w:val="001F18D9"/>
    <w:rsid w:val="001F18DC"/>
    <w:rsid w:val="001F1A3E"/>
    <w:rsid w:val="001F1CDE"/>
    <w:rsid w:val="001F1CFD"/>
    <w:rsid w:val="001F2573"/>
    <w:rsid w:val="001F2757"/>
    <w:rsid w:val="001F2DAD"/>
    <w:rsid w:val="001F2E34"/>
    <w:rsid w:val="001F2F5D"/>
    <w:rsid w:val="001F37B5"/>
    <w:rsid w:val="001F42BA"/>
    <w:rsid w:val="001F42D3"/>
    <w:rsid w:val="001F4528"/>
    <w:rsid w:val="001F467E"/>
    <w:rsid w:val="001F4741"/>
    <w:rsid w:val="001F503F"/>
    <w:rsid w:val="001F53E5"/>
    <w:rsid w:val="001F5479"/>
    <w:rsid w:val="001F5557"/>
    <w:rsid w:val="001F69CE"/>
    <w:rsid w:val="001F6B3B"/>
    <w:rsid w:val="001F6B80"/>
    <w:rsid w:val="001F7339"/>
    <w:rsid w:val="001F7E9A"/>
    <w:rsid w:val="00200348"/>
    <w:rsid w:val="002006D9"/>
    <w:rsid w:val="00200C9E"/>
    <w:rsid w:val="00200E45"/>
    <w:rsid w:val="00200F86"/>
    <w:rsid w:val="00201880"/>
    <w:rsid w:val="00201C3D"/>
    <w:rsid w:val="00201D2B"/>
    <w:rsid w:val="00202561"/>
    <w:rsid w:val="00202937"/>
    <w:rsid w:val="00202D3E"/>
    <w:rsid w:val="0020356B"/>
    <w:rsid w:val="002035B7"/>
    <w:rsid w:val="002039D7"/>
    <w:rsid w:val="00203AB8"/>
    <w:rsid w:val="00203F9D"/>
    <w:rsid w:val="002041C7"/>
    <w:rsid w:val="002041EA"/>
    <w:rsid w:val="0020425D"/>
    <w:rsid w:val="002042B1"/>
    <w:rsid w:val="00204D84"/>
    <w:rsid w:val="00205843"/>
    <w:rsid w:val="00205E0E"/>
    <w:rsid w:val="00206273"/>
    <w:rsid w:val="0020630E"/>
    <w:rsid w:val="002068A7"/>
    <w:rsid w:val="00206C0F"/>
    <w:rsid w:val="00206CFF"/>
    <w:rsid w:val="00207664"/>
    <w:rsid w:val="00207E0B"/>
    <w:rsid w:val="002102FD"/>
    <w:rsid w:val="00210657"/>
    <w:rsid w:val="002109C6"/>
    <w:rsid w:val="00210D3D"/>
    <w:rsid w:val="002112A0"/>
    <w:rsid w:val="0021137A"/>
    <w:rsid w:val="00211839"/>
    <w:rsid w:val="00212680"/>
    <w:rsid w:val="0021293D"/>
    <w:rsid w:val="00212982"/>
    <w:rsid w:val="0021299E"/>
    <w:rsid w:val="00212D9B"/>
    <w:rsid w:val="00213024"/>
    <w:rsid w:val="00213369"/>
    <w:rsid w:val="00213684"/>
    <w:rsid w:val="00213732"/>
    <w:rsid w:val="00214E67"/>
    <w:rsid w:val="00214EFE"/>
    <w:rsid w:val="00215196"/>
    <w:rsid w:val="00215232"/>
    <w:rsid w:val="002155D7"/>
    <w:rsid w:val="00215AB0"/>
    <w:rsid w:val="00215DF2"/>
    <w:rsid w:val="00216489"/>
    <w:rsid w:val="00216986"/>
    <w:rsid w:val="00216F50"/>
    <w:rsid w:val="0021769D"/>
    <w:rsid w:val="002205C7"/>
    <w:rsid w:val="002207E5"/>
    <w:rsid w:val="0022086C"/>
    <w:rsid w:val="00221078"/>
    <w:rsid w:val="00221492"/>
    <w:rsid w:val="002219DD"/>
    <w:rsid w:val="00221C11"/>
    <w:rsid w:val="00221E7D"/>
    <w:rsid w:val="0022255F"/>
    <w:rsid w:val="002228C3"/>
    <w:rsid w:val="00223B67"/>
    <w:rsid w:val="002245C1"/>
    <w:rsid w:val="002245E9"/>
    <w:rsid w:val="00224D3E"/>
    <w:rsid w:val="00224E77"/>
    <w:rsid w:val="00224E85"/>
    <w:rsid w:val="00224F2F"/>
    <w:rsid w:val="00225115"/>
    <w:rsid w:val="00225448"/>
    <w:rsid w:val="0022575B"/>
    <w:rsid w:val="0022597C"/>
    <w:rsid w:val="00226542"/>
    <w:rsid w:val="00226BD5"/>
    <w:rsid w:val="00226C05"/>
    <w:rsid w:val="002275DF"/>
    <w:rsid w:val="0022765C"/>
    <w:rsid w:val="00227A66"/>
    <w:rsid w:val="002301B8"/>
    <w:rsid w:val="0023038A"/>
    <w:rsid w:val="00230530"/>
    <w:rsid w:val="00232B10"/>
    <w:rsid w:val="002343DA"/>
    <w:rsid w:val="00234547"/>
    <w:rsid w:val="002345A2"/>
    <w:rsid w:val="002349DD"/>
    <w:rsid w:val="00234A9B"/>
    <w:rsid w:val="00234D71"/>
    <w:rsid w:val="00234E4F"/>
    <w:rsid w:val="00234F7A"/>
    <w:rsid w:val="00235296"/>
    <w:rsid w:val="00235728"/>
    <w:rsid w:val="00235BBA"/>
    <w:rsid w:val="00235D30"/>
    <w:rsid w:val="00235D3E"/>
    <w:rsid w:val="00235D88"/>
    <w:rsid w:val="00235F9F"/>
    <w:rsid w:val="0023614D"/>
    <w:rsid w:val="00236166"/>
    <w:rsid w:val="0023630F"/>
    <w:rsid w:val="0023762D"/>
    <w:rsid w:val="00237CB8"/>
    <w:rsid w:val="00237DC5"/>
    <w:rsid w:val="00237F44"/>
    <w:rsid w:val="00240369"/>
    <w:rsid w:val="00240614"/>
    <w:rsid w:val="00240792"/>
    <w:rsid w:val="002409B5"/>
    <w:rsid w:val="00240A2B"/>
    <w:rsid w:val="00241316"/>
    <w:rsid w:val="002414F4"/>
    <w:rsid w:val="0024187D"/>
    <w:rsid w:val="00241DEE"/>
    <w:rsid w:val="00242597"/>
    <w:rsid w:val="00242707"/>
    <w:rsid w:val="00242901"/>
    <w:rsid w:val="00242FBA"/>
    <w:rsid w:val="00242FC6"/>
    <w:rsid w:val="00243901"/>
    <w:rsid w:val="00244082"/>
    <w:rsid w:val="002448B6"/>
    <w:rsid w:val="002452E4"/>
    <w:rsid w:val="002453B6"/>
    <w:rsid w:val="002453ED"/>
    <w:rsid w:val="00245CF6"/>
    <w:rsid w:val="002461AC"/>
    <w:rsid w:val="002467FB"/>
    <w:rsid w:val="00246A7D"/>
    <w:rsid w:val="00247876"/>
    <w:rsid w:val="00247A86"/>
    <w:rsid w:val="00250448"/>
    <w:rsid w:val="00250732"/>
    <w:rsid w:val="00250FC7"/>
    <w:rsid w:val="002512D6"/>
    <w:rsid w:val="0025134F"/>
    <w:rsid w:val="00251427"/>
    <w:rsid w:val="002514BD"/>
    <w:rsid w:val="00251557"/>
    <w:rsid w:val="00251572"/>
    <w:rsid w:val="00251A65"/>
    <w:rsid w:val="00251BAF"/>
    <w:rsid w:val="00251BFC"/>
    <w:rsid w:val="002520D7"/>
    <w:rsid w:val="00252298"/>
    <w:rsid w:val="0025235A"/>
    <w:rsid w:val="00252507"/>
    <w:rsid w:val="002528CA"/>
    <w:rsid w:val="00252A28"/>
    <w:rsid w:val="00252AA4"/>
    <w:rsid w:val="00252EEF"/>
    <w:rsid w:val="002534EC"/>
    <w:rsid w:val="00253BF5"/>
    <w:rsid w:val="00253F9F"/>
    <w:rsid w:val="002544A9"/>
    <w:rsid w:val="00255357"/>
    <w:rsid w:val="00255501"/>
    <w:rsid w:val="00255BEE"/>
    <w:rsid w:val="002561C7"/>
    <w:rsid w:val="0025626C"/>
    <w:rsid w:val="00256797"/>
    <w:rsid w:val="00256C37"/>
    <w:rsid w:val="00256CE2"/>
    <w:rsid w:val="00257D31"/>
    <w:rsid w:val="002600BF"/>
    <w:rsid w:val="00260629"/>
    <w:rsid w:val="002607AF"/>
    <w:rsid w:val="00260D94"/>
    <w:rsid w:val="00260F38"/>
    <w:rsid w:val="00261AA3"/>
    <w:rsid w:val="002626D7"/>
    <w:rsid w:val="002640C6"/>
    <w:rsid w:val="00264170"/>
    <w:rsid w:val="002642AC"/>
    <w:rsid w:val="00264345"/>
    <w:rsid w:val="00264D13"/>
    <w:rsid w:val="00264DDF"/>
    <w:rsid w:val="00266253"/>
    <w:rsid w:val="00266444"/>
    <w:rsid w:val="002667AE"/>
    <w:rsid w:val="002667DD"/>
    <w:rsid w:val="00266A46"/>
    <w:rsid w:val="0026773C"/>
    <w:rsid w:val="00267C76"/>
    <w:rsid w:val="00267ED8"/>
    <w:rsid w:val="00270223"/>
    <w:rsid w:val="00270EF9"/>
    <w:rsid w:val="002713AC"/>
    <w:rsid w:val="00271F45"/>
    <w:rsid w:val="0027279B"/>
    <w:rsid w:val="0027307A"/>
    <w:rsid w:val="002730D1"/>
    <w:rsid w:val="002736B0"/>
    <w:rsid w:val="00274281"/>
    <w:rsid w:val="0027457F"/>
    <w:rsid w:val="0027473D"/>
    <w:rsid w:val="00275A5E"/>
    <w:rsid w:val="00275CD1"/>
    <w:rsid w:val="00276234"/>
    <w:rsid w:val="002762C0"/>
    <w:rsid w:val="002762E9"/>
    <w:rsid w:val="00276927"/>
    <w:rsid w:val="002772F0"/>
    <w:rsid w:val="0027794B"/>
    <w:rsid w:val="00277DFF"/>
    <w:rsid w:val="0028057C"/>
    <w:rsid w:val="00281150"/>
    <w:rsid w:val="00281B30"/>
    <w:rsid w:val="00282B49"/>
    <w:rsid w:val="00283161"/>
    <w:rsid w:val="00284948"/>
    <w:rsid w:val="00284A9F"/>
    <w:rsid w:val="00284E69"/>
    <w:rsid w:val="00285E4A"/>
    <w:rsid w:val="00286024"/>
    <w:rsid w:val="00286597"/>
    <w:rsid w:val="0028696C"/>
    <w:rsid w:val="00286B43"/>
    <w:rsid w:val="00287D8E"/>
    <w:rsid w:val="002900EE"/>
    <w:rsid w:val="0029029A"/>
    <w:rsid w:val="00290DBE"/>
    <w:rsid w:val="00290F8D"/>
    <w:rsid w:val="002912DC"/>
    <w:rsid w:val="0029195B"/>
    <w:rsid w:val="00291A49"/>
    <w:rsid w:val="00291C36"/>
    <w:rsid w:val="00291DA2"/>
    <w:rsid w:val="00291E1E"/>
    <w:rsid w:val="0029221C"/>
    <w:rsid w:val="002927AE"/>
    <w:rsid w:val="00293005"/>
    <w:rsid w:val="0029303F"/>
    <w:rsid w:val="002938F8"/>
    <w:rsid w:val="00293C6F"/>
    <w:rsid w:val="0029458C"/>
    <w:rsid w:val="00294593"/>
    <w:rsid w:val="002946DD"/>
    <w:rsid w:val="00294EF9"/>
    <w:rsid w:val="00295B9C"/>
    <w:rsid w:val="00295C17"/>
    <w:rsid w:val="00296B00"/>
    <w:rsid w:val="002970C8"/>
    <w:rsid w:val="00297C5B"/>
    <w:rsid w:val="00297D70"/>
    <w:rsid w:val="002A08EE"/>
    <w:rsid w:val="002A0B20"/>
    <w:rsid w:val="002A0DC0"/>
    <w:rsid w:val="002A0E0E"/>
    <w:rsid w:val="002A0F85"/>
    <w:rsid w:val="002A0FED"/>
    <w:rsid w:val="002A159E"/>
    <w:rsid w:val="002A1CC3"/>
    <w:rsid w:val="002A2564"/>
    <w:rsid w:val="002A309B"/>
    <w:rsid w:val="002A35C2"/>
    <w:rsid w:val="002A3DE5"/>
    <w:rsid w:val="002A3ECA"/>
    <w:rsid w:val="002A4B3D"/>
    <w:rsid w:val="002A4EAF"/>
    <w:rsid w:val="002A4FC4"/>
    <w:rsid w:val="002A5447"/>
    <w:rsid w:val="002A5477"/>
    <w:rsid w:val="002A54D3"/>
    <w:rsid w:val="002A670D"/>
    <w:rsid w:val="002A6C4C"/>
    <w:rsid w:val="002A6CB4"/>
    <w:rsid w:val="002A6CC5"/>
    <w:rsid w:val="002A6DA6"/>
    <w:rsid w:val="002A7051"/>
    <w:rsid w:val="002A77F1"/>
    <w:rsid w:val="002A7FE4"/>
    <w:rsid w:val="002B1280"/>
    <w:rsid w:val="002B1362"/>
    <w:rsid w:val="002B19BB"/>
    <w:rsid w:val="002B1B7F"/>
    <w:rsid w:val="002B1DD5"/>
    <w:rsid w:val="002B22A1"/>
    <w:rsid w:val="002B2D13"/>
    <w:rsid w:val="002B367B"/>
    <w:rsid w:val="002B3699"/>
    <w:rsid w:val="002B3AE1"/>
    <w:rsid w:val="002B4A82"/>
    <w:rsid w:val="002B4DF2"/>
    <w:rsid w:val="002B508B"/>
    <w:rsid w:val="002B513E"/>
    <w:rsid w:val="002B5DAC"/>
    <w:rsid w:val="002B5DD3"/>
    <w:rsid w:val="002B5E7C"/>
    <w:rsid w:val="002B5F4F"/>
    <w:rsid w:val="002B6786"/>
    <w:rsid w:val="002B69EC"/>
    <w:rsid w:val="002B7ADC"/>
    <w:rsid w:val="002C012F"/>
    <w:rsid w:val="002C0199"/>
    <w:rsid w:val="002C0533"/>
    <w:rsid w:val="002C0A0C"/>
    <w:rsid w:val="002C0F94"/>
    <w:rsid w:val="002C144D"/>
    <w:rsid w:val="002C2DBB"/>
    <w:rsid w:val="002C315B"/>
    <w:rsid w:val="002C37A3"/>
    <w:rsid w:val="002C38EA"/>
    <w:rsid w:val="002C3E16"/>
    <w:rsid w:val="002C40BA"/>
    <w:rsid w:val="002C430B"/>
    <w:rsid w:val="002C4358"/>
    <w:rsid w:val="002C443A"/>
    <w:rsid w:val="002C46BE"/>
    <w:rsid w:val="002C48C2"/>
    <w:rsid w:val="002C4FE7"/>
    <w:rsid w:val="002C5F7D"/>
    <w:rsid w:val="002C6104"/>
    <w:rsid w:val="002C627C"/>
    <w:rsid w:val="002C6289"/>
    <w:rsid w:val="002C62C1"/>
    <w:rsid w:val="002C6D1B"/>
    <w:rsid w:val="002C6E54"/>
    <w:rsid w:val="002C7354"/>
    <w:rsid w:val="002C79F3"/>
    <w:rsid w:val="002C7B85"/>
    <w:rsid w:val="002C7C31"/>
    <w:rsid w:val="002C7C64"/>
    <w:rsid w:val="002D01C6"/>
    <w:rsid w:val="002D0268"/>
    <w:rsid w:val="002D0597"/>
    <w:rsid w:val="002D11CA"/>
    <w:rsid w:val="002D154D"/>
    <w:rsid w:val="002D2500"/>
    <w:rsid w:val="002D2CF6"/>
    <w:rsid w:val="002D34E8"/>
    <w:rsid w:val="002D3990"/>
    <w:rsid w:val="002D3C94"/>
    <w:rsid w:val="002D4092"/>
    <w:rsid w:val="002D516A"/>
    <w:rsid w:val="002D5624"/>
    <w:rsid w:val="002D62EE"/>
    <w:rsid w:val="002D6661"/>
    <w:rsid w:val="002D6753"/>
    <w:rsid w:val="002D6B35"/>
    <w:rsid w:val="002D7217"/>
    <w:rsid w:val="002D763E"/>
    <w:rsid w:val="002D7AC2"/>
    <w:rsid w:val="002E051E"/>
    <w:rsid w:val="002E053F"/>
    <w:rsid w:val="002E0810"/>
    <w:rsid w:val="002E095C"/>
    <w:rsid w:val="002E0E3D"/>
    <w:rsid w:val="002E0F44"/>
    <w:rsid w:val="002E2146"/>
    <w:rsid w:val="002E23F1"/>
    <w:rsid w:val="002E3035"/>
    <w:rsid w:val="002E3809"/>
    <w:rsid w:val="002E4C15"/>
    <w:rsid w:val="002E4FB6"/>
    <w:rsid w:val="002E5705"/>
    <w:rsid w:val="002E74C7"/>
    <w:rsid w:val="002E7553"/>
    <w:rsid w:val="002E758B"/>
    <w:rsid w:val="002F00A3"/>
    <w:rsid w:val="002F06FB"/>
    <w:rsid w:val="002F1018"/>
    <w:rsid w:val="002F119D"/>
    <w:rsid w:val="002F141F"/>
    <w:rsid w:val="002F14C7"/>
    <w:rsid w:val="002F158B"/>
    <w:rsid w:val="002F1C37"/>
    <w:rsid w:val="002F2271"/>
    <w:rsid w:val="002F2A35"/>
    <w:rsid w:val="002F2E84"/>
    <w:rsid w:val="002F33B4"/>
    <w:rsid w:val="002F38CC"/>
    <w:rsid w:val="002F3AA7"/>
    <w:rsid w:val="002F3CB9"/>
    <w:rsid w:val="002F458E"/>
    <w:rsid w:val="002F46DB"/>
    <w:rsid w:val="002F49DA"/>
    <w:rsid w:val="002F5086"/>
    <w:rsid w:val="002F52FE"/>
    <w:rsid w:val="002F59D1"/>
    <w:rsid w:val="002F5B00"/>
    <w:rsid w:val="002F609B"/>
    <w:rsid w:val="002F6B76"/>
    <w:rsid w:val="002F74E6"/>
    <w:rsid w:val="0030006C"/>
    <w:rsid w:val="003004F0"/>
    <w:rsid w:val="00300C83"/>
    <w:rsid w:val="00300ED2"/>
    <w:rsid w:val="003014CF"/>
    <w:rsid w:val="003015EC"/>
    <w:rsid w:val="00301B6E"/>
    <w:rsid w:val="0030225C"/>
    <w:rsid w:val="0030234B"/>
    <w:rsid w:val="0030455B"/>
    <w:rsid w:val="00304B69"/>
    <w:rsid w:val="00305BFD"/>
    <w:rsid w:val="00305C6F"/>
    <w:rsid w:val="00305EC1"/>
    <w:rsid w:val="0030663A"/>
    <w:rsid w:val="00306814"/>
    <w:rsid w:val="00307031"/>
    <w:rsid w:val="00307339"/>
    <w:rsid w:val="00307D28"/>
    <w:rsid w:val="003109FC"/>
    <w:rsid w:val="00310A45"/>
    <w:rsid w:val="00310E07"/>
    <w:rsid w:val="003114C6"/>
    <w:rsid w:val="00311A3B"/>
    <w:rsid w:val="00311A7D"/>
    <w:rsid w:val="003126AC"/>
    <w:rsid w:val="00312756"/>
    <w:rsid w:val="003129D4"/>
    <w:rsid w:val="00313302"/>
    <w:rsid w:val="003140E9"/>
    <w:rsid w:val="003145BA"/>
    <w:rsid w:val="00314ADA"/>
    <w:rsid w:val="00314C69"/>
    <w:rsid w:val="00314EA6"/>
    <w:rsid w:val="00315886"/>
    <w:rsid w:val="00315895"/>
    <w:rsid w:val="00315EFF"/>
    <w:rsid w:val="00316E67"/>
    <w:rsid w:val="00316FA8"/>
    <w:rsid w:val="00317374"/>
    <w:rsid w:val="00317EA8"/>
    <w:rsid w:val="0032001B"/>
    <w:rsid w:val="00320375"/>
    <w:rsid w:val="00320473"/>
    <w:rsid w:val="00320760"/>
    <w:rsid w:val="0032090F"/>
    <w:rsid w:val="00320A42"/>
    <w:rsid w:val="00320BE5"/>
    <w:rsid w:val="00320E04"/>
    <w:rsid w:val="003211EA"/>
    <w:rsid w:val="00321309"/>
    <w:rsid w:val="00321325"/>
    <w:rsid w:val="00321694"/>
    <w:rsid w:val="00321951"/>
    <w:rsid w:val="00321E9C"/>
    <w:rsid w:val="00322004"/>
    <w:rsid w:val="00322216"/>
    <w:rsid w:val="003224BB"/>
    <w:rsid w:val="00322CFC"/>
    <w:rsid w:val="00323E46"/>
    <w:rsid w:val="00324143"/>
    <w:rsid w:val="00324774"/>
    <w:rsid w:val="00324F0C"/>
    <w:rsid w:val="0032514A"/>
    <w:rsid w:val="0032552C"/>
    <w:rsid w:val="003259F4"/>
    <w:rsid w:val="00325AB2"/>
    <w:rsid w:val="00327A16"/>
    <w:rsid w:val="00327AFE"/>
    <w:rsid w:val="003301CD"/>
    <w:rsid w:val="003305D9"/>
    <w:rsid w:val="00330763"/>
    <w:rsid w:val="00330A41"/>
    <w:rsid w:val="00330BD8"/>
    <w:rsid w:val="00331368"/>
    <w:rsid w:val="0033148B"/>
    <w:rsid w:val="0033161E"/>
    <w:rsid w:val="00331A4F"/>
    <w:rsid w:val="00331F5C"/>
    <w:rsid w:val="00332396"/>
    <w:rsid w:val="00332522"/>
    <w:rsid w:val="00332668"/>
    <w:rsid w:val="003328AF"/>
    <w:rsid w:val="00332BE9"/>
    <w:rsid w:val="00332E32"/>
    <w:rsid w:val="00332E48"/>
    <w:rsid w:val="0033393D"/>
    <w:rsid w:val="003339F6"/>
    <w:rsid w:val="00334046"/>
    <w:rsid w:val="00334702"/>
    <w:rsid w:val="0033485C"/>
    <w:rsid w:val="00334FBB"/>
    <w:rsid w:val="003359CC"/>
    <w:rsid w:val="00335A54"/>
    <w:rsid w:val="00335B68"/>
    <w:rsid w:val="00336421"/>
    <w:rsid w:val="0033683D"/>
    <w:rsid w:val="00336B21"/>
    <w:rsid w:val="00336B98"/>
    <w:rsid w:val="00337BA3"/>
    <w:rsid w:val="00341812"/>
    <w:rsid w:val="0034254E"/>
    <w:rsid w:val="00342EA0"/>
    <w:rsid w:val="003430DB"/>
    <w:rsid w:val="0034318D"/>
    <w:rsid w:val="0034339E"/>
    <w:rsid w:val="003434AB"/>
    <w:rsid w:val="00343B4B"/>
    <w:rsid w:val="00345D61"/>
    <w:rsid w:val="0034689A"/>
    <w:rsid w:val="003479CD"/>
    <w:rsid w:val="00347D8A"/>
    <w:rsid w:val="00347EB0"/>
    <w:rsid w:val="0035085C"/>
    <w:rsid w:val="00350E7F"/>
    <w:rsid w:val="00350F72"/>
    <w:rsid w:val="00351B34"/>
    <w:rsid w:val="00352345"/>
    <w:rsid w:val="00352578"/>
    <w:rsid w:val="00352A16"/>
    <w:rsid w:val="00352EFD"/>
    <w:rsid w:val="00353497"/>
    <w:rsid w:val="003536E6"/>
    <w:rsid w:val="003543B2"/>
    <w:rsid w:val="00354913"/>
    <w:rsid w:val="00355AAA"/>
    <w:rsid w:val="00355BB4"/>
    <w:rsid w:val="00355C0C"/>
    <w:rsid w:val="00355CD5"/>
    <w:rsid w:val="0035624F"/>
    <w:rsid w:val="00356A9E"/>
    <w:rsid w:val="00357BAD"/>
    <w:rsid w:val="00360658"/>
    <w:rsid w:val="00360B76"/>
    <w:rsid w:val="00360F62"/>
    <w:rsid w:val="003615F6"/>
    <w:rsid w:val="003619FD"/>
    <w:rsid w:val="00361A1B"/>
    <w:rsid w:val="00362737"/>
    <w:rsid w:val="00362CD7"/>
    <w:rsid w:val="0036300B"/>
    <w:rsid w:val="00363180"/>
    <w:rsid w:val="003650DF"/>
    <w:rsid w:val="0036647A"/>
    <w:rsid w:val="0036738D"/>
    <w:rsid w:val="003673EE"/>
    <w:rsid w:val="00367B35"/>
    <w:rsid w:val="00367C39"/>
    <w:rsid w:val="0037031A"/>
    <w:rsid w:val="003715BB"/>
    <w:rsid w:val="0037178A"/>
    <w:rsid w:val="0037291B"/>
    <w:rsid w:val="00372A9B"/>
    <w:rsid w:val="00372E15"/>
    <w:rsid w:val="0037319C"/>
    <w:rsid w:val="00373213"/>
    <w:rsid w:val="00373320"/>
    <w:rsid w:val="003737D0"/>
    <w:rsid w:val="00373DD9"/>
    <w:rsid w:val="00373E93"/>
    <w:rsid w:val="00374733"/>
    <w:rsid w:val="00374DCA"/>
    <w:rsid w:val="00374FD0"/>
    <w:rsid w:val="003750AC"/>
    <w:rsid w:val="0037535E"/>
    <w:rsid w:val="0037553E"/>
    <w:rsid w:val="003757C7"/>
    <w:rsid w:val="00375BAA"/>
    <w:rsid w:val="00375FCF"/>
    <w:rsid w:val="0037644E"/>
    <w:rsid w:val="0037654C"/>
    <w:rsid w:val="00376D82"/>
    <w:rsid w:val="00377973"/>
    <w:rsid w:val="00377B47"/>
    <w:rsid w:val="00377BD1"/>
    <w:rsid w:val="00377E94"/>
    <w:rsid w:val="00377F1D"/>
    <w:rsid w:val="003806BF"/>
    <w:rsid w:val="003808A0"/>
    <w:rsid w:val="00380B3B"/>
    <w:rsid w:val="00380B4E"/>
    <w:rsid w:val="00380F9C"/>
    <w:rsid w:val="00381C40"/>
    <w:rsid w:val="00381C6A"/>
    <w:rsid w:val="00381E18"/>
    <w:rsid w:val="0038229B"/>
    <w:rsid w:val="003823CC"/>
    <w:rsid w:val="00382BF9"/>
    <w:rsid w:val="00383095"/>
    <w:rsid w:val="00384235"/>
    <w:rsid w:val="00384C30"/>
    <w:rsid w:val="0038519F"/>
    <w:rsid w:val="00385DD9"/>
    <w:rsid w:val="00386113"/>
    <w:rsid w:val="003861D6"/>
    <w:rsid w:val="00386205"/>
    <w:rsid w:val="0038650F"/>
    <w:rsid w:val="003866DB"/>
    <w:rsid w:val="00386AC1"/>
    <w:rsid w:val="00386B6F"/>
    <w:rsid w:val="00387095"/>
    <w:rsid w:val="00387280"/>
    <w:rsid w:val="00387642"/>
    <w:rsid w:val="003906F5"/>
    <w:rsid w:val="0039089E"/>
    <w:rsid w:val="003909BC"/>
    <w:rsid w:val="00390E18"/>
    <w:rsid w:val="00391008"/>
    <w:rsid w:val="00391014"/>
    <w:rsid w:val="00392378"/>
    <w:rsid w:val="00392567"/>
    <w:rsid w:val="00392835"/>
    <w:rsid w:val="00392936"/>
    <w:rsid w:val="00393052"/>
    <w:rsid w:val="00393159"/>
    <w:rsid w:val="003931FF"/>
    <w:rsid w:val="0039455C"/>
    <w:rsid w:val="00394A19"/>
    <w:rsid w:val="003950A1"/>
    <w:rsid w:val="003956E4"/>
    <w:rsid w:val="003958D0"/>
    <w:rsid w:val="0039590B"/>
    <w:rsid w:val="00396828"/>
    <w:rsid w:val="0039706A"/>
    <w:rsid w:val="003973D2"/>
    <w:rsid w:val="00397734"/>
    <w:rsid w:val="00397775"/>
    <w:rsid w:val="003978D3"/>
    <w:rsid w:val="003979F0"/>
    <w:rsid w:val="003979FB"/>
    <w:rsid w:val="00397AFC"/>
    <w:rsid w:val="00397D0A"/>
    <w:rsid w:val="003A2137"/>
    <w:rsid w:val="003A23F8"/>
    <w:rsid w:val="003A2483"/>
    <w:rsid w:val="003A2CEA"/>
    <w:rsid w:val="003A3B6B"/>
    <w:rsid w:val="003A3FE1"/>
    <w:rsid w:val="003A474A"/>
    <w:rsid w:val="003A5506"/>
    <w:rsid w:val="003A598D"/>
    <w:rsid w:val="003A59E2"/>
    <w:rsid w:val="003A6319"/>
    <w:rsid w:val="003A6333"/>
    <w:rsid w:val="003A656D"/>
    <w:rsid w:val="003A68BB"/>
    <w:rsid w:val="003A7443"/>
    <w:rsid w:val="003A74D4"/>
    <w:rsid w:val="003A786F"/>
    <w:rsid w:val="003A78FC"/>
    <w:rsid w:val="003A7F3F"/>
    <w:rsid w:val="003B019E"/>
    <w:rsid w:val="003B0623"/>
    <w:rsid w:val="003B0EA1"/>
    <w:rsid w:val="003B0FEA"/>
    <w:rsid w:val="003B15B9"/>
    <w:rsid w:val="003B1857"/>
    <w:rsid w:val="003B1CD0"/>
    <w:rsid w:val="003B2193"/>
    <w:rsid w:val="003B232E"/>
    <w:rsid w:val="003B2C31"/>
    <w:rsid w:val="003B35C2"/>
    <w:rsid w:val="003B3A1C"/>
    <w:rsid w:val="003B40C2"/>
    <w:rsid w:val="003B42EF"/>
    <w:rsid w:val="003B438D"/>
    <w:rsid w:val="003B4BCD"/>
    <w:rsid w:val="003B4E11"/>
    <w:rsid w:val="003B609A"/>
    <w:rsid w:val="003B621F"/>
    <w:rsid w:val="003B6823"/>
    <w:rsid w:val="003B68A3"/>
    <w:rsid w:val="003B6FC5"/>
    <w:rsid w:val="003B75F4"/>
    <w:rsid w:val="003C0179"/>
    <w:rsid w:val="003C0257"/>
    <w:rsid w:val="003C02F0"/>
    <w:rsid w:val="003C09A0"/>
    <w:rsid w:val="003C0C7C"/>
    <w:rsid w:val="003C0EA9"/>
    <w:rsid w:val="003C0F38"/>
    <w:rsid w:val="003C0F96"/>
    <w:rsid w:val="003C142A"/>
    <w:rsid w:val="003C1B88"/>
    <w:rsid w:val="003C1D7E"/>
    <w:rsid w:val="003C25EF"/>
    <w:rsid w:val="003C27F5"/>
    <w:rsid w:val="003C2829"/>
    <w:rsid w:val="003C2A1F"/>
    <w:rsid w:val="003C2AC5"/>
    <w:rsid w:val="003C2BAF"/>
    <w:rsid w:val="003C35CC"/>
    <w:rsid w:val="003C3C9A"/>
    <w:rsid w:val="003C3CA6"/>
    <w:rsid w:val="003C3DDC"/>
    <w:rsid w:val="003C4005"/>
    <w:rsid w:val="003C47CC"/>
    <w:rsid w:val="003C5B0F"/>
    <w:rsid w:val="003C5D33"/>
    <w:rsid w:val="003C5E15"/>
    <w:rsid w:val="003C5F3B"/>
    <w:rsid w:val="003C61EE"/>
    <w:rsid w:val="003C637C"/>
    <w:rsid w:val="003C698F"/>
    <w:rsid w:val="003C7E21"/>
    <w:rsid w:val="003D03A4"/>
    <w:rsid w:val="003D047E"/>
    <w:rsid w:val="003D0543"/>
    <w:rsid w:val="003D06F9"/>
    <w:rsid w:val="003D1BAC"/>
    <w:rsid w:val="003D1CAB"/>
    <w:rsid w:val="003D2BDC"/>
    <w:rsid w:val="003D2E98"/>
    <w:rsid w:val="003D3488"/>
    <w:rsid w:val="003D36E8"/>
    <w:rsid w:val="003D37B2"/>
    <w:rsid w:val="003D3997"/>
    <w:rsid w:val="003D3C4D"/>
    <w:rsid w:val="003D5555"/>
    <w:rsid w:val="003D55F0"/>
    <w:rsid w:val="003D5A1A"/>
    <w:rsid w:val="003D5B29"/>
    <w:rsid w:val="003D5BCE"/>
    <w:rsid w:val="003D5D6B"/>
    <w:rsid w:val="003D63DB"/>
    <w:rsid w:val="003D6855"/>
    <w:rsid w:val="003D6CFB"/>
    <w:rsid w:val="003D6EF0"/>
    <w:rsid w:val="003D7490"/>
    <w:rsid w:val="003D7B14"/>
    <w:rsid w:val="003D7D8A"/>
    <w:rsid w:val="003E059C"/>
    <w:rsid w:val="003E08AB"/>
    <w:rsid w:val="003E0F28"/>
    <w:rsid w:val="003E1C35"/>
    <w:rsid w:val="003E1D74"/>
    <w:rsid w:val="003E257D"/>
    <w:rsid w:val="003E2986"/>
    <w:rsid w:val="003E304A"/>
    <w:rsid w:val="003E30CC"/>
    <w:rsid w:val="003E3588"/>
    <w:rsid w:val="003E3EA1"/>
    <w:rsid w:val="003E4D56"/>
    <w:rsid w:val="003E53CF"/>
    <w:rsid w:val="003E5850"/>
    <w:rsid w:val="003E5C55"/>
    <w:rsid w:val="003E5CA1"/>
    <w:rsid w:val="003E5D6D"/>
    <w:rsid w:val="003E64BD"/>
    <w:rsid w:val="003E72D0"/>
    <w:rsid w:val="003E756F"/>
    <w:rsid w:val="003E7EA7"/>
    <w:rsid w:val="003F13B8"/>
    <w:rsid w:val="003F18DC"/>
    <w:rsid w:val="003F2163"/>
    <w:rsid w:val="003F2918"/>
    <w:rsid w:val="003F352E"/>
    <w:rsid w:val="003F4545"/>
    <w:rsid w:val="003F49A0"/>
    <w:rsid w:val="003F4C0C"/>
    <w:rsid w:val="003F4CDA"/>
    <w:rsid w:val="003F5303"/>
    <w:rsid w:val="003F55D2"/>
    <w:rsid w:val="003F5865"/>
    <w:rsid w:val="003F601C"/>
    <w:rsid w:val="003F62AC"/>
    <w:rsid w:val="003F6AB1"/>
    <w:rsid w:val="003F6AC7"/>
    <w:rsid w:val="003F6DE2"/>
    <w:rsid w:val="003F6FFA"/>
    <w:rsid w:val="003F75EC"/>
    <w:rsid w:val="003F7999"/>
    <w:rsid w:val="004003BB"/>
    <w:rsid w:val="00401478"/>
    <w:rsid w:val="0040162E"/>
    <w:rsid w:val="00401C99"/>
    <w:rsid w:val="00401D09"/>
    <w:rsid w:val="004023D5"/>
    <w:rsid w:val="00402A53"/>
    <w:rsid w:val="00402BAF"/>
    <w:rsid w:val="00403029"/>
    <w:rsid w:val="004035B5"/>
    <w:rsid w:val="004036BD"/>
    <w:rsid w:val="004042C9"/>
    <w:rsid w:val="004044F7"/>
    <w:rsid w:val="0040499A"/>
    <w:rsid w:val="00404BA2"/>
    <w:rsid w:val="0040557D"/>
    <w:rsid w:val="0040581C"/>
    <w:rsid w:val="00405F1B"/>
    <w:rsid w:val="00406297"/>
    <w:rsid w:val="0040691B"/>
    <w:rsid w:val="00406C0C"/>
    <w:rsid w:val="00406F74"/>
    <w:rsid w:val="00407B7B"/>
    <w:rsid w:val="00407FA4"/>
    <w:rsid w:val="0041009A"/>
    <w:rsid w:val="004112B6"/>
    <w:rsid w:val="00411D9F"/>
    <w:rsid w:val="00412502"/>
    <w:rsid w:val="004136FB"/>
    <w:rsid w:val="00413B5F"/>
    <w:rsid w:val="004142B2"/>
    <w:rsid w:val="00414413"/>
    <w:rsid w:val="00414C4E"/>
    <w:rsid w:val="004151A1"/>
    <w:rsid w:val="00415408"/>
    <w:rsid w:val="0041593E"/>
    <w:rsid w:val="004161B0"/>
    <w:rsid w:val="00416987"/>
    <w:rsid w:val="00416E29"/>
    <w:rsid w:val="00417720"/>
    <w:rsid w:val="00417D66"/>
    <w:rsid w:val="00417EAB"/>
    <w:rsid w:val="0042074C"/>
    <w:rsid w:val="004212BE"/>
    <w:rsid w:val="00421BC8"/>
    <w:rsid w:val="00421BDA"/>
    <w:rsid w:val="004222B3"/>
    <w:rsid w:val="0042299C"/>
    <w:rsid w:val="00423293"/>
    <w:rsid w:val="00423AAA"/>
    <w:rsid w:val="00423FF4"/>
    <w:rsid w:val="00424071"/>
    <w:rsid w:val="00424379"/>
    <w:rsid w:val="00424BA9"/>
    <w:rsid w:val="0042511E"/>
    <w:rsid w:val="004251DE"/>
    <w:rsid w:val="0042567F"/>
    <w:rsid w:val="00425BD6"/>
    <w:rsid w:val="004261D2"/>
    <w:rsid w:val="00426327"/>
    <w:rsid w:val="0042674F"/>
    <w:rsid w:val="00426757"/>
    <w:rsid w:val="00426C7E"/>
    <w:rsid w:val="00426D2D"/>
    <w:rsid w:val="00427312"/>
    <w:rsid w:val="0042761D"/>
    <w:rsid w:val="00427FC1"/>
    <w:rsid w:val="00427FF6"/>
    <w:rsid w:val="00430437"/>
    <w:rsid w:val="00430705"/>
    <w:rsid w:val="004319E6"/>
    <w:rsid w:val="0043257F"/>
    <w:rsid w:val="00432942"/>
    <w:rsid w:val="00432C09"/>
    <w:rsid w:val="00432FF9"/>
    <w:rsid w:val="0043306C"/>
    <w:rsid w:val="0043318D"/>
    <w:rsid w:val="0043363F"/>
    <w:rsid w:val="00433943"/>
    <w:rsid w:val="00433967"/>
    <w:rsid w:val="00433BD5"/>
    <w:rsid w:val="00433E6F"/>
    <w:rsid w:val="00434F83"/>
    <w:rsid w:val="0043517B"/>
    <w:rsid w:val="00435842"/>
    <w:rsid w:val="0043584A"/>
    <w:rsid w:val="00435901"/>
    <w:rsid w:val="00436A0E"/>
    <w:rsid w:val="00436F61"/>
    <w:rsid w:val="004376E9"/>
    <w:rsid w:val="00437DFB"/>
    <w:rsid w:val="00440082"/>
    <w:rsid w:val="0044059A"/>
    <w:rsid w:val="0044059C"/>
    <w:rsid w:val="004406AB"/>
    <w:rsid w:val="004408D3"/>
    <w:rsid w:val="00440CC2"/>
    <w:rsid w:val="00440D3D"/>
    <w:rsid w:val="004412B4"/>
    <w:rsid w:val="004427D6"/>
    <w:rsid w:val="0044302E"/>
    <w:rsid w:val="004431E1"/>
    <w:rsid w:val="00443245"/>
    <w:rsid w:val="0044523D"/>
    <w:rsid w:val="004453F1"/>
    <w:rsid w:val="00445834"/>
    <w:rsid w:val="004461C4"/>
    <w:rsid w:val="00446BB3"/>
    <w:rsid w:val="0044766A"/>
    <w:rsid w:val="00447C19"/>
    <w:rsid w:val="00447D35"/>
    <w:rsid w:val="00450437"/>
    <w:rsid w:val="00450695"/>
    <w:rsid w:val="004516B4"/>
    <w:rsid w:val="00451B46"/>
    <w:rsid w:val="004520B2"/>
    <w:rsid w:val="00452302"/>
    <w:rsid w:val="00452CBF"/>
    <w:rsid w:val="00453051"/>
    <w:rsid w:val="0045351B"/>
    <w:rsid w:val="00453B4E"/>
    <w:rsid w:val="00453E4E"/>
    <w:rsid w:val="0045454F"/>
    <w:rsid w:val="004549A5"/>
    <w:rsid w:val="00454B8F"/>
    <w:rsid w:val="004553AE"/>
    <w:rsid w:val="004557E0"/>
    <w:rsid w:val="0045688D"/>
    <w:rsid w:val="00457221"/>
    <w:rsid w:val="004579A2"/>
    <w:rsid w:val="00457C3F"/>
    <w:rsid w:val="00457DE8"/>
    <w:rsid w:val="0046027C"/>
    <w:rsid w:val="00460315"/>
    <w:rsid w:val="00460950"/>
    <w:rsid w:val="00460960"/>
    <w:rsid w:val="00460DA5"/>
    <w:rsid w:val="004614A2"/>
    <w:rsid w:val="00462072"/>
    <w:rsid w:val="00462416"/>
    <w:rsid w:val="004627C6"/>
    <w:rsid w:val="00462E6B"/>
    <w:rsid w:val="00463A46"/>
    <w:rsid w:val="00463F34"/>
    <w:rsid w:val="00463FF4"/>
    <w:rsid w:val="0046415B"/>
    <w:rsid w:val="004645CD"/>
    <w:rsid w:val="004645F2"/>
    <w:rsid w:val="00464A3E"/>
    <w:rsid w:val="004653F1"/>
    <w:rsid w:val="00465688"/>
    <w:rsid w:val="004658E5"/>
    <w:rsid w:val="00465E2C"/>
    <w:rsid w:val="00466047"/>
    <w:rsid w:val="00466339"/>
    <w:rsid w:val="00466780"/>
    <w:rsid w:val="004668DA"/>
    <w:rsid w:val="00466C52"/>
    <w:rsid w:val="00466DEC"/>
    <w:rsid w:val="00467233"/>
    <w:rsid w:val="004675CA"/>
    <w:rsid w:val="00470E6C"/>
    <w:rsid w:val="00471223"/>
    <w:rsid w:val="004717C4"/>
    <w:rsid w:val="00471B83"/>
    <w:rsid w:val="0047334B"/>
    <w:rsid w:val="004739B1"/>
    <w:rsid w:val="00473A6B"/>
    <w:rsid w:val="00474552"/>
    <w:rsid w:val="00474A22"/>
    <w:rsid w:val="00475A68"/>
    <w:rsid w:val="00475C9A"/>
    <w:rsid w:val="004769CC"/>
    <w:rsid w:val="00476C81"/>
    <w:rsid w:val="00477BDC"/>
    <w:rsid w:val="004803B6"/>
    <w:rsid w:val="00481158"/>
    <w:rsid w:val="00481AA9"/>
    <w:rsid w:val="00481B06"/>
    <w:rsid w:val="00482078"/>
    <w:rsid w:val="004824A5"/>
    <w:rsid w:val="004824B5"/>
    <w:rsid w:val="004827C1"/>
    <w:rsid w:val="004827F9"/>
    <w:rsid w:val="00482ACA"/>
    <w:rsid w:val="00482E18"/>
    <w:rsid w:val="00483E86"/>
    <w:rsid w:val="00485011"/>
    <w:rsid w:val="0048631C"/>
    <w:rsid w:val="00486C56"/>
    <w:rsid w:val="00486F23"/>
    <w:rsid w:val="00487D04"/>
    <w:rsid w:val="00490083"/>
    <w:rsid w:val="00490556"/>
    <w:rsid w:val="00490567"/>
    <w:rsid w:val="00491848"/>
    <w:rsid w:val="00491B1D"/>
    <w:rsid w:val="00492D6F"/>
    <w:rsid w:val="00492E5D"/>
    <w:rsid w:val="00492ED0"/>
    <w:rsid w:val="0049435B"/>
    <w:rsid w:val="0049490E"/>
    <w:rsid w:val="00494B1A"/>
    <w:rsid w:val="00494F21"/>
    <w:rsid w:val="00495199"/>
    <w:rsid w:val="00495221"/>
    <w:rsid w:val="00495AF0"/>
    <w:rsid w:val="00495F40"/>
    <w:rsid w:val="0049685C"/>
    <w:rsid w:val="00496BD3"/>
    <w:rsid w:val="00497CF6"/>
    <w:rsid w:val="00497FEE"/>
    <w:rsid w:val="004A02F8"/>
    <w:rsid w:val="004A0EDB"/>
    <w:rsid w:val="004A10FD"/>
    <w:rsid w:val="004A19D5"/>
    <w:rsid w:val="004A1AF2"/>
    <w:rsid w:val="004A2F0C"/>
    <w:rsid w:val="004A31F2"/>
    <w:rsid w:val="004A3434"/>
    <w:rsid w:val="004A3481"/>
    <w:rsid w:val="004A3499"/>
    <w:rsid w:val="004A39A2"/>
    <w:rsid w:val="004A3E32"/>
    <w:rsid w:val="004A3F6D"/>
    <w:rsid w:val="004A4959"/>
    <w:rsid w:val="004A495B"/>
    <w:rsid w:val="004A49E8"/>
    <w:rsid w:val="004A4D9E"/>
    <w:rsid w:val="004A4F44"/>
    <w:rsid w:val="004A4F71"/>
    <w:rsid w:val="004A527F"/>
    <w:rsid w:val="004A5DDE"/>
    <w:rsid w:val="004A6146"/>
    <w:rsid w:val="004A6151"/>
    <w:rsid w:val="004A61D7"/>
    <w:rsid w:val="004A6467"/>
    <w:rsid w:val="004A7B20"/>
    <w:rsid w:val="004A7CD0"/>
    <w:rsid w:val="004A7D18"/>
    <w:rsid w:val="004A7D98"/>
    <w:rsid w:val="004B059B"/>
    <w:rsid w:val="004B07BF"/>
    <w:rsid w:val="004B0809"/>
    <w:rsid w:val="004B0887"/>
    <w:rsid w:val="004B18CA"/>
    <w:rsid w:val="004B1C39"/>
    <w:rsid w:val="004B2017"/>
    <w:rsid w:val="004B2BDF"/>
    <w:rsid w:val="004B324B"/>
    <w:rsid w:val="004B341D"/>
    <w:rsid w:val="004B38FA"/>
    <w:rsid w:val="004B45C5"/>
    <w:rsid w:val="004B4864"/>
    <w:rsid w:val="004B489E"/>
    <w:rsid w:val="004B52DE"/>
    <w:rsid w:val="004B5467"/>
    <w:rsid w:val="004B568A"/>
    <w:rsid w:val="004B7713"/>
    <w:rsid w:val="004B7B27"/>
    <w:rsid w:val="004C0A55"/>
    <w:rsid w:val="004C0A9D"/>
    <w:rsid w:val="004C0BCA"/>
    <w:rsid w:val="004C0DCB"/>
    <w:rsid w:val="004C107C"/>
    <w:rsid w:val="004C11CA"/>
    <w:rsid w:val="004C1DD9"/>
    <w:rsid w:val="004C2342"/>
    <w:rsid w:val="004C24D7"/>
    <w:rsid w:val="004C3238"/>
    <w:rsid w:val="004C3799"/>
    <w:rsid w:val="004C3A9D"/>
    <w:rsid w:val="004C3CF4"/>
    <w:rsid w:val="004C405A"/>
    <w:rsid w:val="004C4619"/>
    <w:rsid w:val="004C4783"/>
    <w:rsid w:val="004C4A70"/>
    <w:rsid w:val="004C4AC1"/>
    <w:rsid w:val="004C59C7"/>
    <w:rsid w:val="004C7812"/>
    <w:rsid w:val="004C786F"/>
    <w:rsid w:val="004C7CBF"/>
    <w:rsid w:val="004D04CE"/>
    <w:rsid w:val="004D0780"/>
    <w:rsid w:val="004D0956"/>
    <w:rsid w:val="004D0F45"/>
    <w:rsid w:val="004D1503"/>
    <w:rsid w:val="004D1D20"/>
    <w:rsid w:val="004D1DFD"/>
    <w:rsid w:val="004D263B"/>
    <w:rsid w:val="004D2852"/>
    <w:rsid w:val="004D413B"/>
    <w:rsid w:val="004D454D"/>
    <w:rsid w:val="004D486F"/>
    <w:rsid w:val="004D55B8"/>
    <w:rsid w:val="004D611A"/>
    <w:rsid w:val="004D62D8"/>
    <w:rsid w:val="004D66BA"/>
    <w:rsid w:val="004D730E"/>
    <w:rsid w:val="004D7429"/>
    <w:rsid w:val="004E06BC"/>
    <w:rsid w:val="004E0B1A"/>
    <w:rsid w:val="004E11C6"/>
    <w:rsid w:val="004E1789"/>
    <w:rsid w:val="004E180B"/>
    <w:rsid w:val="004E1EE7"/>
    <w:rsid w:val="004E283E"/>
    <w:rsid w:val="004E2C03"/>
    <w:rsid w:val="004E2F91"/>
    <w:rsid w:val="004E327E"/>
    <w:rsid w:val="004E37B0"/>
    <w:rsid w:val="004E391C"/>
    <w:rsid w:val="004E3970"/>
    <w:rsid w:val="004E3BF6"/>
    <w:rsid w:val="004E42A9"/>
    <w:rsid w:val="004E4578"/>
    <w:rsid w:val="004E4668"/>
    <w:rsid w:val="004E49E4"/>
    <w:rsid w:val="004E53D3"/>
    <w:rsid w:val="004E54D7"/>
    <w:rsid w:val="004E5CCF"/>
    <w:rsid w:val="004E64D7"/>
    <w:rsid w:val="004E67E3"/>
    <w:rsid w:val="004E6C41"/>
    <w:rsid w:val="004E731E"/>
    <w:rsid w:val="004E7E01"/>
    <w:rsid w:val="004F0681"/>
    <w:rsid w:val="004F0ACE"/>
    <w:rsid w:val="004F12DC"/>
    <w:rsid w:val="004F186F"/>
    <w:rsid w:val="004F1CFD"/>
    <w:rsid w:val="004F2541"/>
    <w:rsid w:val="004F324E"/>
    <w:rsid w:val="004F3BB2"/>
    <w:rsid w:val="004F3D71"/>
    <w:rsid w:val="004F3D81"/>
    <w:rsid w:val="004F3F7D"/>
    <w:rsid w:val="004F4FCE"/>
    <w:rsid w:val="004F57C1"/>
    <w:rsid w:val="004F5CC4"/>
    <w:rsid w:val="004F6FB0"/>
    <w:rsid w:val="004F7B14"/>
    <w:rsid w:val="00501160"/>
    <w:rsid w:val="005013E0"/>
    <w:rsid w:val="00501471"/>
    <w:rsid w:val="005014DF"/>
    <w:rsid w:val="005016BC"/>
    <w:rsid w:val="005022D1"/>
    <w:rsid w:val="0050231A"/>
    <w:rsid w:val="0050251E"/>
    <w:rsid w:val="00502602"/>
    <w:rsid w:val="00502905"/>
    <w:rsid w:val="00502C3B"/>
    <w:rsid w:val="00502FA1"/>
    <w:rsid w:val="0050314A"/>
    <w:rsid w:val="005032F9"/>
    <w:rsid w:val="00503773"/>
    <w:rsid w:val="0050451F"/>
    <w:rsid w:val="00504968"/>
    <w:rsid w:val="00504D43"/>
    <w:rsid w:val="00504E2B"/>
    <w:rsid w:val="0050596F"/>
    <w:rsid w:val="0050597D"/>
    <w:rsid w:val="00505D55"/>
    <w:rsid w:val="0050634D"/>
    <w:rsid w:val="00506551"/>
    <w:rsid w:val="0050668E"/>
    <w:rsid w:val="00506FEF"/>
    <w:rsid w:val="005070CB"/>
    <w:rsid w:val="005100E4"/>
    <w:rsid w:val="00510E62"/>
    <w:rsid w:val="005111DE"/>
    <w:rsid w:val="00511204"/>
    <w:rsid w:val="00511982"/>
    <w:rsid w:val="00511CD3"/>
    <w:rsid w:val="00511E0B"/>
    <w:rsid w:val="00511F33"/>
    <w:rsid w:val="0051209A"/>
    <w:rsid w:val="005126E5"/>
    <w:rsid w:val="00512B95"/>
    <w:rsid w:val="00512E98"/>
    <w:rsid w:val="00512F4C"/>
    <w:rsid w:val="005131DF"/>
    <w:rsid w:val="00513A13"/>
    <w:rsid w:val="00513EC6"/>
    <w:rsid w:val="005142B1"/>
    <w:rsid w:val="005144A5"/>
    <w:rsid w:val="00514691"/>
    <w:rsid w:val="00514C86"/>
    <w:rsid w:val="00515BA5"/>
    <w:rsid w:val="00516557"/>
    <w:rsid w:val="00516991"/>
    <w:rsid w:val="0051780F"/>
    <w:rsid w:val="005178D3"/>
    <w:rsid w:val="00517E17"/>
    <w:rsid w:val="005200E3"/>
    <w:rsid w:val="00520915"/>
    <w:rsid w:val="00520A6A"/>
    <w:rsid w:val="00521AFA"/>
    <w:rsid w:val="00521BC8"/>
    <w:rsid w:val="00521E74"/>
    <w:rsid w:val="0052224A"/>
    <w:rsid w:val="0052248C"/>
    <w:rsid w:val="00522A75"/>
    <w:rsid w:val="00523280"/>
    <w:rsid w:val="00523745"/>
    <w:rsid w:val="005238BA"/>
    <w:rsid w:val="00523950"/>
    <w:rsid w:val="0052395C"/>
    <w:rsid w:val="00523994"/>
    <w:rsid w:val="00524191"/>
    <w:rsid w:val="00524266"/>
    <w:rsid w:val="0052456D"/>
    <w:rsid w:val="00524BE1"/>
    <w:rsid w:val="00525281"/>
    <w:rsid w:val="005259DA"/>
    <w:rsid w:val="00525D4A"/>
    <w:rsid w:val="0052731A"/>
    <w:rsid w:val="00527623"/>
    <w:rsid w:val="005279EF"/>
    <w:rsid w:val="0053046F"/>
    <w:rsid w:val="005304AB"/>
    <w:rsid w:val="00530868"/>
    <w:rsid w:val="00530958"/>
    <w:rsid w:val="00530A80"/>
    <w:rsid w:val="00530D48"/>
    <w:rsid w:val="00530DE0"/>
    <w:rsid w:val="0053132D"/>
    <w:rsid w:val="005314EA"/>
    <w:rsid w:val="0053175D"/>
    <w:rsid w:val="00531A29"/>
    <w:rsid w:val="005321ED"/>
    <w:rsid w:val="00532348"/>
    <w:rsid w:val="0053268D"/>
    <w:rsid w:val="005328F1"/>
    <w:rsid w:val="00532EC7"/>
    <w:rsid w:val="00533103"/>
    <w:rsid w:val="00533377"/>
    <w:rsid w:val="0053340F"/>
    <w:rsid w:val="005344DF"/>
    <w:rsid w:val="00534595"/>
    <w:rsid w:val="005345BC"/>
    <w:rsid w:val="00534605"/>
    <w:rsid w:val="00534B0E"/>
    <w:rsid w:val="00534CE4"/>
    <w:rsid w:val="00534CFE"/>
    <w:rsid w:val="00534EE1"/>
    <w:rsid w:val="005350CB"/>
    <w:rsid w:val="00535F10"/>
    <w:rsid w:val="005363F4"/>
    <w:rsid w:val="005368D0"/>
    <w:rsid w:val="00536943"/>
    <w:rsid w:val="00536DAB"/>
    <w:rsid w:val="005372D8"/>
    <w:rsid w:val="00537945"/>
    <w:rsid w:val="00537A2B"/>
    <w:rsid w:val="00537BDC"/>
    <w:rsid w:val="005403F3"/>
    <w:rsid w:val="0054084C"/>
    <w:rsid w:val="00540852"/>
    <w:rsid w:val="00540A0D"/>
    <w:rsid w:val="00540B7B"/>
    <w:rsid w:val="00540C53"/>
    <w:rsid w:val="0054131D"/>
    <w:rsid w:val="00541526"/>
    <w:rsid w:val="005415EC"/>
    <w:rsid w:val="00541F4B"/>
    <w:rsid w:val="0054201E"/>
    <w:rsid w:val="005427CB"/>
    <w:rsid w:val="00542A33"/>
    <w:rsid w:val="0054348C"/>
    <w:rsid w:val="0054406D"/>
    <w:rsid w:val="0054414E"/>
    <w:rsid w:val="005444E2"/>
    <w:rsid w:val="005448DE"/>
    <w:rsid w:val="00544B4C"/>
    <w:rsid w:val="00544E6A"/>
    <w:rsid w:val="00545114"/>
    <w:rsid w:val="00545196"/>
    <w:rsid w:val="00545D92"/>
    <w:rsid w:val="00547093"/>
    <w:rsid w:val="00547326"/>
    <w:rsid w:val="005474BC"/>
    <w:rsid w:val="00547D5C"/>
    <w:rsid w:val="00547D9D"/>
    <w:rsid w:val="005502B6"/>
    <w:rsid w:val="005511D7"/>
    <w:rsid w:val="005517C1"/>
    <w:rsid w:val="005520BC"/>
    <w:rsid w:val="005520C3"/>
    <w:rsid w:val="005525B9"/>
    <w:rsid w:val="00552A29"/>
    <w:rsid w:val="00553C66"/>
    <w:rsid w:val="00553EDB"/>
    <w:rsid w:val="00554909"/>
    <w:rsid w:val="005549B2"/>
    <w:rsid w:val="00555104"/>
    <w:rsid w:val="005552D6"/>
    <w:rsid w:val="00555794"/>
    <w:rsid w:val="00555A79"/>
    <w:rsid w:val="00555EF4"/>
    <w:rsid w:val="00556589"/>
    <w:rsid w:val="00556C39"/>
    <w:rsid w:val="00556CD9"/>
    <w:rsid w:val="00557C0F"/>
    <w:rsid w:val="0056038E"/>
    <w:rsid w:val="005605CE"/>
    <w:rsid w:val="00561135"/>
    <w:rsid w:val="00561A27"/>
    <w:rsid w:val="005624CE"/>
    <w:rsid w:val="00562807"/>
    <w:rsid w:val="0056285D"/>
    <w:rsid w:val="0056329B"/>
    <w:rsid w:val="0056428F"/>
    <w:rsid w:val="0056430C"/>
    <w:rsid w:val="0056445A"/>
    <w:rsid w:val="00564643"/>
    <w:rsid w:val="00564E44"/>
    <w:rsid w:val="005651DF"/>
    <w:rsid w:val="005655AA"/>
    <w:rsid w:val="00565BC2"/>
    <w:rsid w:val="00565C50"/>
    <w:rsid w:val="005661F6"/>
    <w:rsid w:val="00566435"/>
    <w:rsid w:val="00566D01"/>
    <w:rsid w:val="00566FB1"/>
    <w:rsid w:val="00567919"/>
    <w:rsid w:val="00567EBE"/>
    <w:rsid w:val="00570A9E"/>
    <w:rsid w:val="00570D98"/>
    <w:rsid w:val="00570D9C"/>
    <w:rsid w:val="00571482"/>
    <w:rsid w:val="005717B2"/>
    <w:rsid w:val="00571A56"/>
    <w:rsid w:val="00571D4E"/>
    <w:rsid w:val="00572D95"/>
    <w:rsid w:val="00572F6F"/>
    <w:rsid w:val="005730A8"/>
    <w:rsid w:val="00573AC4"/>
    <w:rsid w:val="005747DB"/>
    <w:rsid w:val="00574852"/>
    <w:rsid w:val="005748C1"/>
    <w:rsid w:val="005751ED"/>
    <w:rsid w:val="005773DE"/>
    <w:rsid w:val="005802AA"/>
    <w:rsid w:val="0058032E"/>
    <w:rsid w:val="00581A69"/>
    <w:rsid w:val="00581A90"/>
    <w:rsid w:val="00581D72"/>
    <w:rsid w:val="00581DE5"/>
    <w:rsid w:val="00582292"/>
    <w:rsid w:val="005829A2"/>
    <w:rsid w:val="00582FE2"/>
    <w:rsid w:val="00583386"/>
    <w:rsid w:val="0058380B"/>
    <w:rsid w:val="00583866"/>
    <w:rsid w:val="00584177"/>
    <w:rsid w:val="00584657"/>
    <w:rsid w:val="00584697"/>
    <w:rsid w:val="005855AF"/>
    <w:rsid w:val="00586A5A"/>
    <w:rsid w:val="00586D29"/>
    <w:rsid w:val="005873D2"/>
    <w:rsid w:val="00587892"/>
    <w:rsid w:val="0058794F"/>
    <w:rsid w:val="00587B44"/>
    <w:rsid w:val="00587E23"/>
    <w:rsid w:val="00587EC3"/>
    <w:rsid w:val="0059027C"/>
    <w:rsid w:val="005913BD"/>
    <w:rsid w:val="00592243"/>
    <w:rsid w:val="00592496"/>
    <w:rsid w:val="00592804"/>
    <w:rsid w:val="00592A61"/>
    <w:rsid w:val="00593062"/>
    <w:rsid w:val="0059341F"/>
    <w:rsid w:val="00593725"/>
    <w:rsid w:val="00593E31"/>
    <w:rsid w:val="00594086"/>
    <w:rsid w:val="0059452A"/>
    <w:rsid w:val="00594948"/>
    <w:rsid w:val="00594CEC"/>
    <w:rsid w:val="00594E57"/>
    <w:rsid w:val="0059556A"/>
    <w:rsid w:val="00595997"/>
    <w:rsid w:val="00595DCA"/>
    <w:rsid w:val="005969EC"/>
    <w:rsid w:val="00596A83"/>
    <w:rsid w:val="00596DAE"/>
    <w:rsid w:val="005976F4"/>
    <w:rsid w:val="00597C6B"/>
    <w:rsid w:val="005A01FD"/>
    <w:rsid w:val="005A07A7"/>
    <w:rsid w:val="005A0972"/>
    <w:rsid w:val="005A0F00"/>
    <w:rsid w:val="005A116E"/>
    <w:rsid w:val="005A121A"/>
    <w:rsid w:val="005A1441"/>
    <w:rsid w:val="005A1476"/>
    <w:rsid w:val="005A15C8"/>
    <w:rsid w:val="005A1621"/>
    <w:rsid w:val="005A18FA"/>
    <w:rsid w:val="005A2E54"/>
    <w:rsid w:val="005A50E3"/>
    <w:rsid w:val="005A5469"/>
    <w:rsid w:val="005A61B8"/>
    <w:rsid w:val="005A66A1"/>
    <w:rsid w:val="005A6FBB"/>
    <w:rsid w:val="005A7345"/>
    <w:rsid w:val="005A7AD0"/>
    <w:rsid w:val="005A7D48"/>
    <w:rsid w:val="005B0196"/>
    <w:rsid w:val="005B0723"/>
    <w:rsid w:val="005B0BCC"/>
    <w:rsid w:val="005B10DD"/>
    <w:rsid w:val="005B1BB3"/>
    <w:rsid w:val="005B273E"/>
    <w:rsid w:val="005B2834"/>
    <w:rsid w:val="005B38E6"/>
    <w:rsid w:val="005B3FC5"/>
    <w:rsid w:val="005B4081"/>
    <w:rsid w:val="005B4C1B"/>
    <w:rsid w:val="005B5295"/>
    <w:rsid w:val="005B52D7"/>
    <w:rsid w:val="005B5B71"/>
    <w:rsid w:val="005B5B7E"/>
    <w:rsid w:val="005B5C0E"/>
    <w:rsid w:val="005B5DC0"/>
    <w:rsid w:val="005B5E8E"/>
    <w:rsid w:val="005B5F15"/>
    <w:rsid w:val="005B6DAD"/>
    <w:rsid w:val="005B6ED7"/>
    <w:rsid w:val="005B75DE"/>
    <w:rsid w:val="005B76FC"/>
    <w:rsid w:val="005B7724"/>
    <w:rsid w:val="005B7D82"/>
    <w:rsid w:val="005B7D9E"/>
    <w:rsid w:val="005B7DC6"/>
    <w:rsid w:val="005B7F67"/>
    <w:rsid w:val="005C00C3"/>
    <w:rsid w:val="005C058D"/>
    <w:rsid w:val="005C05FD"/>
    <w:rsid w:val="005C07C8"/>
    <w:rsid w:val="005C0E25"/>
    <w:rsid w:val="005C0F9B"/>
    <w:rsid w:val="005C13D6"/>
    <w:rsid w:val="005C1472"/>
    <w:rsid w:val="005C1967"/>
    <w:rsid w:val="005C1E04"/>
    <w:rsid w:val="005C21A0"/>
    <w:rsid w:val="005C2407"/>
    <w:rsid w:val="005C24BE"/>
    <w:rsid w:val="005C2845"/>
    <w:rsid w:val="005C2C02"/>
    <w:rsid w:val="005C2CCC"/>
    <w:rsid w:val="005C335D"/>
    <w:rsid w:val="005C3FFA"/>
    <w:rsid w:val="005C4201"/>
    <w:rsid w:val="005C4240"/>
    <w:rsid w:val="005C46B5"/>
    <w:rsid w:val="005C4886"/>
    <w:rsid w:val="005C5220"/>
    <w:rsid w:val="005C547C"/>
    <w:rsid w:val="005C5AD7"/>
    <w:rsid w:val="005C6448"/>
    <w:rsid w:val="005C67AF"/>
    <w:rsid w:val="005C6815"/>
    <w:rsid w:val="005C70D3"/>
    <w:rsid w:val="005C746D"/>
    <w:rsid w:val="005C79D5"/>
    <w:rsid w:val="005C7DF5"/>
    <w:rsid w:val="005D01B0"/>
    <w:rsid w:val="005D0BB5"/>
    <w:rsid w:val="005D160D"/>
    <w:rsid w:val="005D1D5E"/>
    <w:rsid w:val="005D2037"/>
    <w:rsid w:val="005D2137"/>
    <w:rsid w:val="005D23C5"/>
    <w:rsid w:val="005D26CD"/>
    <w:rsid w:val="005D2F0D"/>
    <w:rsid w:val="005D30EE"/>
    <w:rsid w:val="005D31AC"/>
    <w:rsid w:val="005D34B5"/>
    <w:rsid w:val="005D3978"/>
    <w:rsid w:val="005D3A71"/>
    <w:rsid w:val="005D3E23"/>
    <w:rsid w:val="005D4689"/>
    <w:rsid w:val="005D46B2"/>
    <w:rsid w:val="005D4D07"/>
    <w:rsid w:val="005D4D18"/>
    <w:rsid w:val="005D5508"/>
    <w:rsid w:val="005D5702"/>
    <w:rsid w:val="005D5857"/>
    <w:rsid w:val="005D5E8C"/>
    <w:rsid w:val="005D5FBB"/>
    <w:rsid w:val="005D60B9"/>
    <w:rsid w:val="005D61B9"/>
    <w:rsid w:val="005D64CE"/>
    <w:rsid w:val="005D6E6E"/>
    <w:rsid w:val="005D7326"/>
    <w:rsid w:val="005D73A6"/>
    <w:rsid w:val="005D7678"/>
    <w:rsid w:val="005D7D4B"/>
    <w:rsid w:val="005E034F"/>
    <w:rsid w:val="005E0AF8"/>
    <w:rsid w:val="005E0BE4"/>
    <w:rsid w:val="005E16A6"/>
    <w:rsid w:val="005E183F"/>
    <w:rsid w:val="005E1F2E"/>
    <w:rsid w:val="005E2524"/>
    <w:rsid w:val="005E2844"/>
    <w:rsid w:val="005E2FC6"/>
    <w:rsid w:val="005E345E"/>
    <w:rsid w:val="005E465F"/>
    <w:rsid w:val="005E48A6"/>
    <w:rsid w:val="005E4C35"/>
    <w:rsid w:val="005E4EEF"/>
    <w:rsid w:val="005E50F3"/>
    <w:rsid w:val="005E5692"/>
    <w:rsid w:val="005E5DE4"/>
    <w:rsid w:val="005E608F"/>
    <w:rsid w:val="005E6782"/>
    <w:rsid w:val="005E6C3B"/>
    <w:rsid w:val="005E6F7A"/>
    <w:rsid w:val="005E783D"/>
    <w:rsid w:val="005E7FDA"/>
    <w:rsid w:val="005F01A6"/>
    <w:rsid w:val="005F0391"/>
    <w:rsid w:val="005F1169"/>
    <w:rsid w:val="005F1531"/>
    <w:rsid w:val="005F1CFE"/>
    <w:rsid w:val="005F2460"/>
    <w:rsid w:val="005F29EA"/>
    <w:rsid w:val="005F3848"/>
    <w:rsid w:val="005F398D"/>
    <w:rsid w:val="005F3EF5"/>
    <w:rsid w:val="005F4338"/>
    <w:rsid w:val="005F44E5"/>
    <w:rsid w:val="005F47ED"/>
    <w:rsid w:val="005F55B5"/>
    <w:rsid w:val="005F580D"/>
    <w:rsid w:val="005F679A"/>
    <w:rsid w:val="005F68A8"/>
    <w:rsid w:val="005F6CB6"/>
    <w:rsid w:val="005F6EC6"/>
    <w:rsid w:val="005F716A"/>
    <w:rsid w:val="005F72E5"/>
    <w:rsid w:val="005F7567"/>
    <w:rsid w:val="005F7A79"/>
    <w:rsid w:val="005F7ED8"/>
    <w:rsid w:val="005F7FF9"/>
    <w:rsid w:val="00600488"/>
    <w:rsid w:val="006006AE"/>
    <w:rsid w:val="00600CED"/>
    <w:rsid w:val="006015C8"/>
    <w:rsid w:val="0060192D"/>
    <w:rsid w:val="00601AB6"/>
    <w:rsid w:val="00601C4F"/>
    <w:rsid w:val="00601CD6"/>
    <w:rsid w:val="00601D3D"/>
    <w:rsid w:val="00602579"/>
    <w:rsid w:val="006031F3"/>
    <w:rsid w:val="00603453"/>
    <w:rsid w:val="00603A64"/>
    <w:rsid w:val="00603D67"/>
    <w:rsid w:val="00605218"/>
    <w:rsid w:val="0060521D"/>
    <w:rsid w:val="00605A3E"/>
    <w:rsid w:val="006060B6"/>
    <w:rsid w:val="0060654D"/>
    <w:rsid w:val="0060721C"/>
    <w:rsid w:val="00607603"/>
    <w:rsid w:val="00607B05"/>
    <w:rsid w:val="00610067"/>
    <w:rsid w:val="006104B2"/>
    <w:rsid w:val="0061096E"/>
    <w:rsid w:val="00611163"/>
    <w:rsid w:val="0061178C"/>
    <w:rsid w:val="00612221"/>
    <w:rsid w:val="0061273C"/>
    <w:rsid w:val="006146D9"/>
    <w:rsid w:val="00614770"/>
    <w:rsid w:val="0061495A"/>
    <w:rsid w:val="006156AE"/>
    <w:rsid w:val="00615BB7"/>
    <w:rsid w:val="00615EA7"/>
    <w:rsid w:val="00617266"/>
    <w:rsid w:val="0061741B"/>
    <w:rsid w:val="00620211"/>
    <w:rsid w:val="0062060E"/>
    <w:rsid w:val="00620EDE"/>
    <w:rsid w:val="006213D4"/>
    <w:rsid w:val="006216AB"/>
    <w:rsid w:val="00621778"/>
    <w:rsid w:val="00621FF4"/>
    <w:rsid w:val="00622083"/>
    <w:rsid w:val="00623267"/>
    <w:rsid w:val="006232BF"/>
    <w:rsid w:val="0062391A"/>
    <w:rsid w:val="0062408B"/>
    <w:rsid w:val="00624244"/>
    <w:rsid w:val="00624282"/>
    <w:rsid w:val="00624CD5"/>
    <w:rsid w:val="00625E33"/>
    <w:rsid w:val="00625E4D"/>
    <w:rsid w:val="00626227"/>
    <w:rsid w:val="006267C3"/>
    <w:rsid w:val="006270B6"/>
    <w:rsid w:val="00627C7A"/>
    <w:rsid w:val="00630453"/>
    <w:rsid w:val="00630F8A"/>
    <w:rsid w:val="00631478"/>
    <w:rsid w:val="0063194A"/>
    <w:rsid w:val="00632B70"/>
    <w:rsid w:val="00633768"/>
    <w:rsid w:val="00633C7A"/>
    <w:rsid w:val="006341B7"/>
    <w:rsid w:val="0063427E"/>
    <w:rsid w:val="0063430B"/>
    <w:rsid w:val="00634534"/>
    <w:rsid w:val="0063462E"/>
    <w:rsid w:val="00634FC6"/>
    <w:rsid w:val="0063516C"/>
    <w:rsid w:val="00635479"/>
    <w:rsid w:val="006357C3"/>
    <w:rsid w:val="00635C8A"/>
    <w:rsid w:val="0063601E"/>
    <w:rsid w:val="006363A9"/>
    <w:rsid w:val="00636873"/>
    <w:rsid w:val="006375F6"/>
    <w:rsid w:val="00637B2C"/>
    <w:rsid w:val="00637BE7"/>
    <w:rsid w:val="00640CE5"/>
    <w:rsid w:val="00640DF6"/>
    <w:rsid w:val="00640E2D"/>
    <w:rsid w:val="006417D3"/>
    <w:rsid w:val="00641B1F"/>
    <w:rsid w:val="006422AA"/>
    <w:rsid w:val="00642536"/>
    <w:rsid w:val="00643288"/>
    <w:rsid w:val="0064379A"/>
    <w:rsid w:val="0064399B"/>
    <w:rsid w:val="00643AE8"/>
    <w:rsid w:val="00644481"/>
    <w:rsid w:val="0064489F"/>
    <w:rsid w:val="00644AA7"/>
    <w:rsid w:val="00644C93"/>
    <w:rsid w:val="00645983"/>
    <w:rsid w:val="00645CD0"/>
    <w:rsid w:val="00645CFD"/>
    <w:rsid w:val="00646A91"/>
    <w:rsid w:val="00646D8F"/>
    <w:rsid w:val="00646DBC"/>
    <w:rsid w:val="006475D6"/>
    <w:rsid w:val="00647BE0"/>
    <w:rsid w:val="00647C18"/>
    <w:rsid w:val="00647EA4"/>
    <w:rsid w:val="00647EDE"/>
    <w:rsid w:val="0065015A"/>
    <w:rsid w:val="006503BB"/>
    <w:rsid w:val="006503C3"/>
    <w:rsid w:val="006504D4"/>
    <w:rsid w:val="00650606"/>
    <w:rsid w:val="00650A4C"/>
    <w:rsid w:val="00650EA9"/>
    <w:rsid w:val="00651034"/>
    <w:rsid w:val="006514FB"/>
    <w:rsid w:val="00651F57"/>
    <w:rsid w:val="00652227"/>
    <w:rsid w:val="0065291E"/>
    <w:rsid w:val="00652AE5"/>
    <w:rsid w:val="00652C48"/>
    <w:rsid w:val="00652CF3"/>
    <w:rsid w:val="00653361"/>
    <w:rsid w:val="0065365F"/>
    <w:rsid w:val="006538EA"/>
    <w:rsid w:val="0065391C"/>
    <w:rsid w:val="0065484D"/>
    <w:rsid w:val="0065486B"/>
    <w:rsid w:val="00654F57"/>
    <w:rsid w:val="00654F66"/>
    <w:rsid w:val="0065512E"/>
    <w:rsid w:val="006551A5"/>
    <w:rsid w:val="00656CD1"/>
    <w:rsid w:val="00656FD5"/>
    <w:rsid w:val="0065769E"/>
    <w:rsid w:val="006578AD"/>
    <w:rsid w:val="00660825"/>
    <w:rsid w:val="00660D02"/>
    <w:rsid w:val="006611E4"/>
    <w:rsid w:val="00661528"/>
    <w:rsid w:val="00661792"/>
    <w:rsid w:val="0066216B"/>
    <w:rsid w:val="00662686"/>
    <w:rsid w:val="00662F53"/>
    <w:rsid w:val="0066354E"/>
    <w:rsid w:val="006638C8"/>
    <w:rsid w:val="00663D28"/>
    <w:rsid w:val="006646DB"/>
    <w:rsid w:val="006646DE"/>
    <w:rsid w:val="00664CD1"/>
    <w:rsid w:val="00664DF0"/>
    <w:rsid w:val="00664FD1"/>
    <w:rsid w:val="00665708"/>
    <w:rsid w:val="00666592"/>
    <w:rsid w:val="00666D22"/>
    <w:rsid w:val="00667184"/>
    <w:rsid w:val="006679F4"/>
    <w:rsid w:val="00670027"/>
    <w:rsid w:val="0067088C"/>
    <w:rsid w:val="00671D13"/>
    <w:rsid w:val="006720E4"/>
    <w:rsid w:val="00672895"/>
    <w:rsid w:val="00673241"/>
    <w:rsid w:val="00673417"/>
    <w:rsid w:val="00673633"/>
    <w:rsid w:val="006737BF"/>
    <w:rsid w:val="00673905"/>
    <w:rsid w:val="00673A69"/>
    <w:rsid w:val="00673C85"/>
    <w:rsid w:val="00674442"/>
    <w:rsid w:val="00674550"/>
    <w:rsid w:val="0067461D"/>
    <w:rsid w:val="00674947"/>
    <w:rsid w:val="00674B1B"/>
    <w:rsid w:val="0067521C"/>
    <w:rsid w:val="00675314"/>
    <w:rsid w:val="00675835"/>
    <w:rsid w:val="0067654A"/>
    <w:rsid w:val="006766BB"/>
    <w:rsid w:val="0067685E"/>
    <w:rsid w:val="00676BED"/>
    <w:rsid w:val="0067777A"/>
    <w:rsid w:val="00677A98"/>
    <w:rsid w:val="00680023"/>
    <w:rsid w:val="006802F5"/>
    <w:rsid w:val="00680547"/>
    <w:rsid w:val="0068068C"/>
    <w:rsid w:val="006806F6"/>
    <w:rsid w:val="00680B8D"/>
    <w:rsid w:val="0068126F"/>
    <w:rsid w:val="006815C0"/>
    <w:rsid w:val="0068292B"/>
    <w:rsid w:val="00683747"/>
    <w:rsid w:val="0068420B"/>
    <w:rsid w:val="0068450E"/>
    <w:rsid w:val="0068503D"/>
    <w:rsid w:val="00685AA2"/>
    <w:rsid w:val="0068624B"/>
    <w:rsid w:val="0068712A"/>
    <w:rsid w:val="006879AD"/>
    <w:rsid w:val="006903DE"/>
    <w:rsid w:val="006904E9"/>
    <w:rsid w:val="006912A0"/>
    <w:rsid w:val="006917B0"/>
    <w:rsid w:val="00692308"/>
    <w:rsid w:val="00692960"/>
    <w:rsid w:val="00692F5D"/>
    <w:rsid w:val="006931D7"/>
    <w:rsid w:val="0069394D"/>
    <w:rsid w:val="00693D93"/>
    <w:rsid w:val="00694393"/>
    <w:rsid w:val="00694947"/>
    <w:rsid w:val="006950D7"/>
    <w:rsid w:val="0069539A"/>
    <w:rsid w:val="006956CA"/>
    <w:rsid w:val="00695CC9"/>
    <w:rsid w:val="00695E34"/>
    <w:rsid w:val="006960BE"/>
    <w:rsid w:val="006976D0"/>
    <w:rsid w:val="006A01B0"/>
    <w:rsid w:val="006A0A41"/>
    <w:rsid w:val="006A0B60"/>
    <w:rsid w:val="006A26F8"/>
    <w:rsid w:val="006A2C17"/>
    <w:rsid w:val="006A2C2D"/>
    <w:rsid w:val="006A36C0"/>
    <w:rsid w:val="006A3810"/>
    <w:rsid w:val="006A3C62"/>
    <w:rsid w:val="006A3D55"/>
    <w:rsid w:val="006A43F0"/>
    <w:rsid w:val="006A4633"/>
    <w:rsid w:val="006A4872"/>
    <w:rsid w:val="006A5811"/>
    <w:rsid w:val="006A5BE5"/>
    <w:rsid w:val="006A5F33"/>
    <w:rsid w:val="006A5FCC"/>
    <w:rsid w:val="006A613D"/>
    <w:rsid w:val="006A71C3"/>
    <w:rsid w:val="006A7366"/>
    <w:rsid w:val="006A7F37"/>
    <w:rsid w:val="006B06C7"/>
    <w:rsid w:val="006B087C"/>
    <w:rsid w:val="006B098C"/>
    <w:rsid w:val="006B1783"/>
    <w:rsid w:val="006B1EF1"/>
    <w:rsid w:val="006B2BA7"/>
    <w:rsid w:val="006B30A4"/>
    <w:rsid w:val="006B35E6"/>
    <w:rsid w:val="006B3D85"/>
    <w:rsid w:val="006B3DFE"/>
    <w:rsid w:val="006B46D7"/>
    <w:rsid w:val="006B4781"/>
    <w:rsid w:val="006B4E18"/>
    <w:rsid w:val="006B5391"/>
    <w:rsid w:val="006B5858"/>
    <w:rsid w:val="006B5CCB"/>
    <w:rsid w:val="006B5DF5"/>
    <w:rsid w:val="006B70BF"/>
    <w:rsid w:val="006B7834"/>
    <w:rsid w:val="006C027A"/>
    <w:rsid w:val="006C16A1"/>
    <w:rsid w:val="006C19D9"/>
    <w:rsid w:val="006C1C0F"/>
    <w:rsid w:val="006C2459"/>
    <w:rsid w:val="006C260A"/>
    <w:rsid w:val="006C2B09"/>
    <w:rsid w:val="006C3009"/>
    <w:rsid w:val="006C3290"/>
    <w:rsid w:val="006C389C"/>
    <w:rsid w:val="006C3CC0"/>
    <w:rsid w:val="006C48EE"/>
    <w:rsid w:val="006C4BA2"/>
    <w:rsid w:val="006C5923"/>
    <w:rsid w:val="006C5B11"/>
    <w:rsid w:val="006C5DA2"/>
    <w:rsid w:val="006C5F51"/>
    <w:rsid w:val="006C61B8"/>
    <w:rsid w:val="006C6443"/>
    <w:rsid w:val="006C68A9"/>
    <w:rsid w:val="006C6B14"/>
    <w:rsid w:val="006C6DB6"/>
    <w:rsid w:val="006C70BF"/>
    <w:rsid w:val="006C7386"/>
    <w:rsid w:val="006C778A"/>
    <w:rsid w:val="006C79B1"/>
    <w:rsid w:val="006D00AF"/>
    <w:rsid w:val="006D038B"/>
    <w:rsid w:val="006D098C"/>
    <w:rsid w:val="006D13D6"/>
    <w:rsid w:val="006D1598"/>
    <w:rsid w:val="006D15E0"/>
    <w:rsid w:val="006D16F8"/>
    <w:rsid w:val="006D181A"/>
    <w:rsid w:val="006D1D65"/>
    <w:rsid w:val="006D21B3"/>
    <w:rsid w:val="006D2348"/>
    <w:rsid w:val="006D25A4"/>
    <w:rsid w:val="006D2F54"/>
    <w:rsid w:val="006D32F1"/>
    <w:rsid w:val="006D3857"/>
    <w:rsid w:val="006D3D2D"/>
    <w:rsid w:val="006D3F65"/>
    <w:rsid w:val="006D4012"/>
    <w:rsid w:val="006D40E7"/>
    <w:rsid w:val="006D4F5E"/>
    <w:rsid w:val="006D52CA"/>
    <w:rsid w:val="006D53FD"/>
    <w:rsid w:val="006D5408"/>
    <w:rsid w:val="006D5E15"/>
    <w:rsid w:val="006D5EA1"/>
    <w:rsid w:val="006D6320"/>
    <w:rsid w:val="006D69EA"/>
    <w:rsid w:val="006D6E0B"/>
    <w:rsid w:val="006D76E9"/>
    <w:rsid w:val="006D7700"/>
    <w:rsid w:val="006D7896"/>
    <w:rsid w:val="006D7BBB"/>
    <w:rsid w:val="006D7C4E"/>
    <w:rsid w:val="006D7ECB"/>
    <w:rsid w:val="006E0B78"/>
    <w:rsid w:val="006E0FEB"/>
    <w:rsid w:val="006E1A89"/>
    <w:rsid w:val="006E1D24"/>
    <w:rsid w:val="006E22BF"/>
    <w:rsid w:val="006E2B4D"/>
    <w:rsid w:val="006E2D74"/>
    <w:rsid w:val="006E3491"/>
    <w:rsid w:val="006E39B9"/>
    <w:rsid w:val="006E39DC"/>
    <w:rsid w:val="006E47ED"/>
    <w:rsid w:val="006E48ED"/>
    <w:rsid w:val="006E4990"/>
    <w:rsid w:val="006E4F00"/>
    <w:rsid w:val="006E4F5F"/>
    <w:rsid w:val="006E5AEA"/>
    <w:rsid w:val="006E670B"/>
    <w:rsid w:val="006E6781"/>
    <w:rsid w:val="006E6A2C"/>
    <w:rsid w:val="006E6EDC"/>
    <w:rsid w:val="006E7464"/>
    <w:rsid w:val="006E7F82"/>
    <w:rsid w:val="006F042F"/>
    <w:rsid w:val="006F0AA7"/>
    <w:rsid w:val="006F0BAB"/>
    <w:rsid w:val="006F0ED0"/>
    <w:rsid w:val="006F16DB"/>
    <w:rsid w:val="006F17BC"/>
    <w:rsid w:val="006F1982"/>
    <w:rsid w:val="006F2B37"/>
    <w:rsid w:val="006F35ED"/>
    <w:rsid w:val="006F3CB4"/>
    <w:rsid w:val="006F5007"/>
    <w:rsid w:val="006F52B1"/>
    <w:rsid w:val="006F6047"/>
    <w:rsid w:val="006F609B"/>
    <w:rsid w:val="006F6424"/>
    <w:rsid w:val="006F6A78"/>
    <w:rsid w:val="006F6D98"/>
    <w:rsid w:val="006F6DB8"/>
    <w:rsid w:val="006F6F3A"/>
    <w:rsid w:val="006F759E"/>
    <w:rsid w:val="006F7708"/>
    <w:rsid w:val="006F7A3D"/>
    <w:rsid w:val="006F7C80"/>
    <w:rsid w:val="007000BC"/>
    <w:rsid w:val="00700591"/>
    <w:rsid w:val="0070088C"/>
    <w:rsid w:val="00700D5A"/>
    <w:rsid w:val="0070111C"/>
    <w:rsid w:val="00701177"/>
    <w:rsid w:val="00701269"/>
    <w:rsid w:val="007014EB"/>
    <w:rsid w:val="00701798"/>
    <w:rsid w:val="00701D0B"/>
    <w:rsid w:val="0070252A"/>
    <w:rsid w:val="007033BA"/>
    <w:rsid w:val="007036C6"/>
    <w:rsid w:val="00703A8F"/>
    <w:rsid w:val="00703CBF"/>
    <w:rsid w:val="00704E11"/>
    <w:rsid w:val="00705032"/>
    <w:rsid w:val="00705527"/>
    <w:rsid w:val="007059D4"/>
    <w:rsid w:val="0070652A"/>
    <w:rsid w:val="00706A34"/>
    <w:rsid w:val="00706F94"/>
    <w:rsid w:val="00707AA5"/>
    <w:rsid w:val="00707F4A"/>
    <w:rsid w:val="007103E0"/>
    <w:rsid w:val="0071040A"/>
    <w:rsid w:val="0071090F"/>
    <w:rsid w:val="00710D9E"/>
    <w:rsid w:val="00710FE8"/>
    <w:rsid w:val="00711183"/>
    <w:rsid w:val="00711205"/>
    <w:rsid w:val="007114CA"/>
    <w:rsid w:val="00711F45"/>
    <w:rsid w:val="00712416"/>
    <w:rsid w:val="00712B77"/>
    <w:rsid w:val="007132FF"/>
    <w:rsid w:val="00713880"/>
    <w:rsid w:val="00713B63"/>
    <w:rsid w:val="00713DF2"/>
    <w:rsid w:val="00713F8E"/>
    <w:rsid w:val="00714659"/>
    <w:rsid w:val="00714FDA"/>
    <w:rsid w:val="00715021"/>
    <w:rsid w:val="0071507A"/>
    <w:rsid w:val="00715728"/>
    <w:rsid w:val="00715924"/>
    <w:rsid w:val="00716104"/>
    <w:rsid w:val="007165AD"/>
    <w:rsid w:val="00716E3A"/>
    <w:rsid w:val="0071736C"/>
    <w:rsid w:val="007178C0"/>
    <w:rsid w:val="00717A3D"/>
    <w:rsid w:val="00717F0E"/>
    <w:rsid w:val="0072039F"/>
    <w:rsid w:val="00720455"/>
    <w:rsid w:val="0072065C"/>
    <w:rsid w:val="00720B67"/>
    <w:rsid w:val="00721188"/>
    <w:rsid w:val="007217E7"/>
    <w:rsid w:val="0072256A"/>
    <w:rsid w:val="00722885"/>
    <w:rsid w:val="00722EA4"/>
    <w:rsid w:val="00722EDA"/>
    <w:rsid w:val="00722F65"/>
    <w:rsid w:val="0072347F"/>
    <w:rsid w:val="0072355A"/>
    <w:rsid w:val="0072498A"/>
    <w:rsid w:val="00724EBC"/>
    <w:rsid w:val="0072567C"/>
    <w:rsid w:val="00725DD4"/>
    <w:rsid w:val="00725E25"/>
    <w:rsid w:val="00726776"/>
    <w:rsid w:val="007267B4"/>
    <w:rsid w:val="007268C6"/>
    <w:rsid w:val="007272EA"/>
    <w:rsid w:val="007274CA"/>
    <w:rsid w:val="007276E7"/>
    <w:rsid w:val="00730687"/>
    <w:rsid w:val="00730D0F"/>
    <w:rsid w:val="00731A1F"/>
    <w:rsid w:val="00731B3F"/>
    <w:rsid w:val="00731EC8"/>
    <w:rsid w:val="00732128"/>
    <w:rsid w:val="0073266B"/>
    <w:rsid w:val="007327B5"/>
    <w:rsid w:val="00732A6F"/>
    <w:rsid w:val="00732C10"/>
    <w:rsid w:val="00732C9E"/>
    <w:rsid w:val="007337C7"/>
    <w:rsid w:val="00733CA1"/>
    <w:rsid w:val="00735005"/>
    <w:rsid w:val="007352D9"/>
    <w:rsid w:val="00735CA8"/>
    <w:rsid w:val="007365B8"/>
    <w:rsid w:val="007367F2"/>
    <w:rsid w:val="007368BE"/>
    <w:rsid w:val="0073696E"/>
    <w:rsid w:val="00736F4E"/>
    <w:rsid w:val="00737027"/>
    <w:rsid w:val="0073740E"/>
    <w:rsid w:val="007376A2"/>
    <w:rsid w:val="0073798D"/>
    <w:rsid w:val="00737C10"/>
    <w:rsid w:val="00737ECE"/>
    <w:rsid w:val="00740013"/>
    <w:rsid w:val="00740194"/>
    <w:rsid w:val="00740C76"/>
    <w:rsid w:val="00740D79"/>
    <w:rsid w:val="007414A3"/>
    <w:rsid w:val="00741B0D"/>
    <w:rsid w:val="007420EC"/>
    <w:rsid w:val="007423D7"/>
    <w:rsid w:val="00742597"/>
    <w:rsid w:val="0074292F"/>
    <w:rsid w:val="00742A39"/>
    <w:rsid w:val="00743062"/>
    <w:rsid w:val="00743A08"/>
    <w:rsid w:val="007443F8"/>
    <w:rsid w:val="00744588"/>
    <w:rsid w:val="00744894"/>
    <w:rsid w:val="007449D2"/>
    <w:rsid w:val="00744BA3"/>
    <w:rsid w:val="00744CE2"/>
    <w:rsid w:val="007459E2"/>
    <w:rsid w:val="00745B91"/>
    <w:rsid w:val="00745DC6"/>
    <w:rsid w:val="00745E41"/>
    <w:rsid w:val="00746A69"/>
    <w:rsid w:val="00746D55"/>
    <w:rsid w:val="00746F65"/>
    <w:rsid w:val="0075002A"/>
    <w:rsid w:val="00750656"/>
    <w:rsid w:val="00750781"/>
    <w:rsid w:val="00750BA5"/>
    <w:rsid w:val="00750D3B"/>
    <w:rsid w:val="00751003"/>
    <w:rsid w:val="0075109A"/>
    <w:rsid w:val="007513C0"/>
    <w:rsid w:val="00752163"/>
    <w:rsid w:val="007524FF"/>
    <w:rsid w:val="00752B02"/>
    <w:rsid w:val="00752B72"/>
    <w:rsid w:val="007545EA"/>
    <w:rsid w:val="00754EF4"/>
    <w:rsid w:val="00755313"/>
    <w:rsid w:val="00755B31"/>
    <w:rsid w:val="00755CB0"/>
    <w:rsid w:val="00756002"/>
    <w:rsid w:val="007564BE"/>
    <w:rsid w:val="007568B1"/>
    <w:rsid w:val="00756907"/>
    <w:rsid w:val="007569E3"/>
    <w:rsid w:val="00756A47"/>
    <w:rsid w:val="00756BB8"/>
    <w:rsid w:val="007574CF"/>
    <w:rsid w:val="00757935"/>
    <w:rsid w:val="00760A39"/>
    <w:rsid w:val="00760A96"/>
    <w:rsid w:val="00760E41"/>
    <w:rsid w:val="00761063"/>
    <w:rsid w:val="007622A9"/>
    <w:rsid w:val="007629A8"/>
    <w:rsid w:val="00762B5A"/>
    <w:rsid w:val="00763880"/>
    <w:rsid w:val="00763C21"/>
    <w:rsid w:val="00763CBD"/>
    <w:rsid w:val="0076400C"/>
    <w:rsid w:val="00764848"/>
    <w:rsid w:val="0076489A"/>
    <w:rsid w:val="00764CC7"/>
    <w:rsid w:val="00765607"/>
    <w:rsid w:val="00765F09"/>
    <w:rsid w:val="00765FA4"/>
    <w:rsid w:val="007665C3"/>
    <w:rsid w:val="007670CE"/>
    <w:rsid w:val="0077067A"/>
    <w:rsid w:val="00771477"/>
    <w:rsid w:val="0077191E"/>
    <w:rsid w:val="00772011"/>
    <w:rsid w:val="00772370"/>
    <w:rsid w:val="00772413"/>
    <w:rsid w:val="00772762"/>
    <w:rsid w:val="0077284E"/>
    <w:rsid w:val="00773A04"/>
    <w:rsid w:val="00775461"/>
    <w:rsid w:val="007758FB"/>
    <w:rsid w:val="007761FE"/>
    <w:rsid w:val="00776473"/>
    <w:rsid w:val="0077676B"/>
    <w:rsid w:val="0077694F"/>
    <w:rsid w:val="00776FA8"/>
    <w:rsid w:val="007773D6"/>
    <w:rsid w:val="007775FD"/>
    <w:rsid w:val="0077761F"/>
    <w:rsid w:val="007778D7"/>
    <w:rsid w:val="00777E80"/>
    <w:rsid w:val="00780389"/>
    <w:rsid w:val="00780962"/>
    <w:rsid w:val="00781B43"/>
    <w:rsid w:val="00781CA6"/>
    <w:rsid w:val="0078242E"/>
    <w:rsid w:val="007825DB"/>
    <w:rsid w:val="00782F17"/>
    <w:rsid w:val="00783007"/>
    <w:rsid w:val="007830D9"/>
    <w:rsid w:val="00784B88"/>
    <w:rsid w:val="007852E1"/>
    <w:rsid w:val="007853EB"/>
    <w:rsid w:val="0078577B"/>
    <w:rsid w:val="007858B4"/>
    <w:rsid w:val="00786099"/>
    <w:rsid w:val="00786254"/>
    <w:rsid w:val="007866E6"/>
    <w:rsid w:val="00786AC0"/>
    <w:rsid w:val="0078727B"/>
    <w:rsid w:val="007874E4"/>
    <w:rsid w:val="00787538"/>
    <w:rsid w:val="0078756C"/>
    <w:rsid w:val="00790CA9"/>
    <w:rsid w:val="00790D0E"/>
    <w:rsid w:val="007918C9"/>
    <w:rsid w:val="00791DEF"/>
    <w:rsid w:val="00791E4D"/>
    <w:rsid w:val="0079207A"/>
    <w:rsid w:val="00792CE0"/>
    <w:rsid w:val="00793276"/>
    <w:rsid w:val="007932B4"/>
    <w:rsid w:val="00793A9D"/>
    <w:rsid w:val="007944B1"/>
    <w:rsid w:val="0079455D"/>
    <w:rsid w:val="00794892"/>
    <w:rsid w:val="007955C9"/>
    <w:rsid w:val="007957CD"/>
    <w:rsid w:val="00795EE1"/>
    <w:rsid w:val="00796132"/>
    <w:rsid w:val="007961EB"/>
    <w:rsid w:val="007963A0"/>
    <w:rsid w:val="00796BED"/>
    <w:rsid w:val="0079738E"/>
    <w:rsid w:val="007974CE"/>
    <w:rsid w:val="00797C14"/>
    <w:rsid w:val="007A00CD"/>
    <w:rsid w:val="007A06EB"/>
    <w:rsid w:val="007A0972"/>
    <w:rsid w:val="007A0BA5"/>
    <w:rsid w:val="007A138E"/>
    <w:rsid w:val="007A154B"/>
    <w:rsid w:val="007A18FF"/>
    <w:rsid w:val="007A27A6"/>
    <w:rsid w:val="007A28C9"/>
    <w:rsid w:val="007A2AF9"/>
    <w:rsid w:val="007A2B99"/>
    <w:rsid w:val="007A2C21"/>
    <w:rsid w:val="007A2CB7"/>
    <w:rsid w:val="007A2CCB"/>
    <w:rsid w:val="007A38C0"/>
    <w:rsid w:val="007A4BC6"/>
    <w:rsid w:val="007A4D76"/>
    <w:rsid w:val="007A5162"/>
    <w:rsid w:val="007A53D5"/>
    <w:rsid w:val="007A61BB"/>
    <w:rsid w:val="007A64B0"/>
    <w:rsid w:val="007A6611"/>
    <w:rsid w:val="007A6E8E"/>
    <w:rsid w:val="007A702D"/>
    <w:rsid w:val="007A7743"/>
    <w:rsid w:val="007B03DF"/>
    <w:rsid w:val="007B040A"/>
    <w:rsid w:val="007B0C86"/>
    <w:rsid w:val="007B154C"/>
    <w:rsid w:val="007B15F1"/>
    <w:rsid w:val="007B1A7F"/>
    <w:rsid w:val="007B1CAA"/>
    <w:rsid w:val="007B21C6"/>
    <w:rsid w:val="007B2361"/>
    <w:rsid w:val="007B24F5"/>
    <w:rsid w:val="007B2B3D"/>
    <w:rsid w:val="007B2DB1"/>
    <w:rsid w:val="007B31EF"/>
    <w:rsid w:val="007B334B"/>
    <w:rsid w:val="007B3484"/>
    <w:rsid w:val="007B38A9"/>
    <w:rsid w:val="007B3B61"/>
    <w:rsid w:val="007B4601"/>
    <w:rsid w:val="007B4846"/>
    <w:rsid w:val="007B49AE"/>
    <w:rsid w:val="007B54A9"/>
    <w:rsid w:val="007B55B8"/>
    <w:rsid w:val="007B61CC"/>
    <w:rsid w:val="007B6AA9"/>
    <w:rsid w:val="007B6D11"/>
    <w:rsid w:val="007B7560"/>
    <w:rsid w:val="007B75CC"/>
    <w:rsid w:val="007B7CC4"/>
    <w:rsid w:val="007B7FA9"/>
    <w:rsid w:val="007C13A2"/>
    <w:rsid w:val="007C180E"/>
    <w:rsid w:val="007C1B06"/>
    <w:rsid w:val="007C2403"/>
    <w:rsid w:val="007C2629"/>
    <w:rsid w:val="007C2F37"/>
    <w:rsid w:val="007C37B3"/>
    <w:rsid w:val="007C3865"/>
    <w:rsid w:val="007C3EF4"/>
    <w:rsid w:val="007C4216"/>
    <w:rsid w:val="007C44CE"/>
    <w:rsid w:val="007C4CF6"/>
    <w:rsid w:val="007C61C4"/>
    <w:rsid w:val="007C61E0"/>
    <w:rsid w:val="007C65C6"/>
    <w:rsid w:val="007C6A5C"/>
    <w:rsid w:val="007C6B54"/>
    <w:rsid w:val="007C6DBA"/>
    <w:rsid w:val="007C6EBB"/>
    <w:rsid w:val="007C7228"/>
    <w:rsid w:val="007C72E8"/>
    <w:rsid w:val="007C7B99"/>
    <w:rsid w:val="007C7D48"/>
    <w:rsid w:val="007D0595"/>
    <w:rsid w:val="007D0E34"/>
    <w:rsid w:val="007D1083"/>
    <w:rsid w:val="007D13FE"/>
    <w:rsid w:val="007D1ABF"/>
    <w:rsid w:val="007D1C4F"/>
    <w:rsid w:val="007D28B5"/>
    <w:rsid w:val="007D2A5B"/>
    <w:rsid w:val="007D2AD5"/>
    <w:rsid w:val="007D2E87"/>
    <w:rsid w:val="007D346F"/>
    <w:rsid w:val="007D46B6"/>
    <w:rsid w:val="007D486E"/>
    <w:rsid w:val="007D5082"/>
    <w:rsid w:val="007D5426"/>
    <w:rsid w:val="007D546A"/>
    <w:rsid w:val="007D5F11"/>
    <w:rsid w:val="007D6AF8"/>
    <w:rsid w:val="007D6B37"/>
    <w:rsid w:val="007D7AD3"/>
    <w:rsid w:val="007D7F11"/>
    <w:rsid w:val="007E0047"/>
    <w:rsid w:val="007E0467"/>
    <w:rsid w:val="007E08B1"/>
    <w:rsid w:val="007E0BF3"/>
    <w:rsid w:val="007E0F6D"/>
    <w:rsid w:val="007E17B4"/>
    <w:rsid w:val="007E1A2E"/>
    <w:rsid w:val="007E1E63"/>
    <w:rsid w:val="007E2072"/>
    <w:rsid w:val="007E2D14"/>
    <w:rsid w:val="007E34AC"/>
    <w:rsid w:val="007E3697"/>
    <w:rsid w:val="007E3B59"/>
    <w:rsid w:val="007E3DF4"/>
    <w:rsid w:val="007E412B"/>
    <w:rsid w:val="007E4136"/>
    <w:rsid w:val="007E4663"/>
    <w:rsid w:val="007E48F7"/>
    <w:rsid w:val="007E4D44"/>
    <w:rsid w:val="007E4D6D"/>
    <w:rsid w:val="007E54D0"/>
    <w:rsid w:val="007E55B7"/>
    <w:rsid w:val="007E5EB7"/>
    <w:rsid w:val="007E6854"/>
    <w:rsid w:val="007E68CE"/>
    <w:rsid w:val="007E698F"/>
    <w:rsid w:val="007E6F0B"/>
    <w:rsid w:val="007E7B16"/>
    <w:rsid w:val="007F1101"/>
    <w:rsid w:val="007F13F2"/>
    <w:rsid w:val="007F18EE"/>
    <w:rsid w:val="007F1C50"/>
    <w:rsid w:val="007F22F7"/>
    <w:rsid w:val="007F29E9"/>
    <w:rsid w:val="007F2B17"/>
    <w:rsid w:val="007F3415"/>
    <w:rsid w:val="007F3FBA"/>
    <w:rsid w:val="007F4362"/>
    <w:rsid w:val="007F4C54"/>
    <w:rsid w:val="007F4DFA"/>
    <w:rsid w:val="007F4F8D"/>
    <w:rsid w:val="007F5273"/>
    <w:rsid w:val="007F5303"/>
    <w:rsid w:val="007F5CB7"/>
    <w:rsid w:val="007F667E"/>
    <w:rsid w:val="007F6BA7"/>
    <w:rsid w:val="007F7198"/>
    <w:rsid w:val="007F721A"/>
    <w:rsid w:val="007F76F5"/>
    <w:rsid w:val="007F78D8"/>
    <w:rsid w:val="007F7C22"/>
    <w:rsid w:val="007F7D7D"/>
    <w:rsid w:val="007F7F1F"/>
    <w:rsid w:val="008006C7"/>
    <w:rsid w:val="00800889"/>
    <w:rsid w:val="008008BB"/>
    <w:rsid w:val="00800903"/>
    <w:rsid w:val="0080240D"/>
    <w:rsid w:val="008024BC"/>
    <w:rsid w:val="00802DF3"/>
    <w:rsid w:val="0080363E"/>
    <w:rsid w:val="00803679"/>
    <w:rsid w:val="00803960"/>
    <w:rsid w:val="00803A51"/>
    <w:rsid w:val="00804C69"/>
    <w:rsid w:val="008056BE"/>
    <w:rsid w:val="0080570A"/>
    <w:rsid w:val="00805D02"/>
    <w:rsid w:val="00805E06"/>
    <w:rsid w:val="008067CC"/>
    <w:rsid w:val="00806AE3"/>
    <w:rsid w:val="00806D65"/>
    <w:rsid w:val="00807157"/>
    <w:rsid w:val="008072D7"/>
    <w:rsid w:val="0080741D"/>
    <w:rsid w:val="008104B1"/>
    <w:rsid w:val="00810838"/>
    <w:rsid w:val="00810C04"/>
    <w:rsid w:val="00810C32"/>
    <w:rsid w:val="00811378"/>
    <w:rsid w:val="00811BE1"/>
    <w:rsid w:val="00812358"/>
    <w:rsid w:val="008123E3"/>
    <w:rsid w:val="00812528"/>
    <w:rsid w:val="00812D63"/>
    <w:rsid w:val="0081328E"/>
    <w:rsid w:val="0081344A"/>
    <w:rsid w:val="00813845"/>
    <w:rsid w:val="008138EA"/>
    <w:rsid w:val="008141BC"/>
    <w:rsid w:val="0081448C"/>
    <w:rsid w:val="00814BB0"/>
    <w:rsid w:val="008152D3"/>
    <w:rsid w:val="008155B3"/>
    <w:rsid w:val="00816362"/>
    <w:rsid w:val="0081658D"/>
    <w:rsid w:val="008169B8"/>
    <w:rsid w:val="00816A82"/>
    <w:rsid w:val="00816D7A"/>
    <w:rsid w:val="008170DB"/>
    <w:rsid w:val="00817247"/>
    <w:rsid w:val="008174FF"/>
    <w:rsid w:val="008176F2"/>
    <w:rsid w:val="008179BB"/>
    <w:rsid w:val="00820517"/>
    <w:rsid w:val="008206A2"/>
    <w:rsid w:val="008206E4"/>
    <w:rsid w:val="00820E8C"/>
    <w:rsid w:val="00820FDC"/>
    <w:rsid w:val="00821A2D"/>
    <w:rsid w:val="00821C81"/>
    <w:rsid w:val="00822A70"/>
    <w:rsid w:val="00822A8F"/>
    <w:rsid w:val="00822FD3"/>
    <w:rsid w:val="00823657"/>
    <w:rsid w:val="008238D6"/>
    <w:rsid w:val="00823B7D"/>
    <w:rsid w:val="008242EC"/>
    <w:rsid w:val="00824C50"/>
    <w:rsid w:val="00825A5F"/>
    <w:rsid w:val="00825DD0"/>
    <w:rsid w:val="00825E39"/>
    <w:rsid w:val="00826249"/>
    <w:rsid w:val="00826636"/>
    <w:rsid w:val="008266D7"/>
    <w:rsid w:val="008266F8"/>
    <w:rsid w:val="0082683F"/>
    <w:rsid w:val="00826BC0"/>
    <w:rsid w:val="00826C36"/>
    <w:rsid w:val="008272FE"/>
    <w:rsid w:val="0082760C"/>
    <w:rsid w:val="008276A6"/>
    <w:rsid w:val="00827B8B"/>
    <w:rsid w:val="00827DD0"/>
    <w:rsid w:val="00830ADB"/>
    <w:rsid w:val="00831492"/>
    <w:rsid w:val="0083185C"/>
    <w:rsid w:val="00831A1C"/>
    <w:rsid w:val="00831F69"/>
    <w:rsid w:val="00833135"/>
    <w:rsid w:val="008338E7"/>
    <w:rsid w:val="00833A67"/>
    <w:rsid w:val="00833F44"/>
    <w:rsid w:val="00835103"/>
    <w:rsid w:val="008358B8"/>
    <w:rsid w:val="00835A79"/>
    <w:rsid w:val="00836B4D"/>
    <w:rsid w:val="008371D5"/>
    <w:rsid w:val="0083738A"/>
    <w:rsid w:val="0083755A"/>
    <w:rsid w:val="00837E68"/>
    <w:rsid w:val="00840068"/>
    <w:rsid w:val="008404E7"/>
    <w:rsid w:val="00840F95"/>
    <w:rsid w:val="00841126"/>
    <w:rsid w:val="008413BD"/>
    <w:rsid w:val="008414EA"/>
    <w:rsid w:val="008416ED"/>
    <w:rsid w:val="00841D34"/>
    <w:rsid w:val="00841E51"/>
    <w:rsid w:val="008421D6"/>
    <w:rsid w:val="008425C1"/>
    <w:rsid w:val="008438E6"/>
    <w:rsid w:val="008441EE"/>
    <w:rsid w:val="00844820"/>
    <w:rsid w:val="008453AD"/>
    <w:rsid w:val="00845E8D"/>
    <w:rsid w:val="00846C57"/>
    <w:rsid w:val="00846EF2"/>
    <w:rsid w:val="0084718C"/>
    <w:rsid w:val="0084777A"/>
    <w:rsid w:val="00847B27"/>
    <w:rsid w:val="00847DFE"/>
    <w:rsid w:val="00850DAC"/>
    <w:rsid w:val="0085158E"/>
    <w:rsid w:val="00851596"/>
    <w:rsid w:val="00851A81"/>
    <w:rsid w:val="00851B0B"/>
    <w:rsid w:val="00851CE8"/>
    <w:rsid w:val="008522D4"/>
    <w:rsid w:val="0085260B"/>
    <w:rsid w:val="008527B2"/>
    <w:rsid w:val="00852AAB"/>
    <w:rsid w:val="00852FA8"/>
    <w:rsid w:val="00852FFE"/>
    <w:rsid w:val="008537CD"/>
    <w:rsid w:val="008537EB"/>
    <w:rsid w:val="00853C34"/>
    <w:rsid w:val="008542FF"/>
    <w:rsid w:val="00854396"/>
    <w:rsid w:val="00854422"/>
    <w:rsid w:val="00854517"/>
    <w:rsid w:val="008547C6"/>
    <w:rsid w:val="008548F8"/>
    <w:rsid w:val="00854B95"/>
    <w:rsid w:val="00854F79"/>
    <w:rsid w:val="0085537F"/>
    <w:rsid w:val="00855DB9"/>
    <w:rsid w:val="00856E73"/>
    <w:rsid w:val="00856FE8"/>
    <w:rsid w:val="00857707"/>
    <w:rsid w:val="00857A14"/>
    <w:rsid w:val="0086001F"/>
    <w:rsid w:val="0086013B"/>
    <w:rsid w:val="008605AA"/>
    <w:rsid w:val="00861332"/>
    <w:rsid w:val="00861F02"/>
    <w:rsid w:val="0086261D"/>
    <w:rsid w:val="008638CD"/>
    <w:rsid w:val="00863A85"/>
    <w:rsid w:val="008644A9"/>
    <w:rsid w:val="00864772"/>
    <w:rsid w:val="00864971"/>
    <w:rsid w:val="00864BFB"/>
    <w:rsid w:val="0086558C"/>
    <w:rsid w:val="0086563F"/>
    <w:rsid w:val="008670A7"/>
    <w:rsid w:val="00867308"/>
    <w:rsid w:val="00867CA2"/>
    <w:rsid w:val="00867F16"/>
    <w:rsid w:val="00870578"/>
    <w:rsid w:val="00870707"/>
    <w:rsid w:val="00870B7B"/>
    <w:rsid w:val="008718DA"/>
    <w:rsid w:val="00872D8B"/>
    <w:rsid w:val="0087397C"/>
    <w:rsid w:val="00873990"/>
    <w:rsid w:val="008741CA"/>
    <w:rsid w:val="0087442C"/>
    <w:rsid w:val="00874560"/>
    <w:rsid w:val="00874B9C"/>
    <w:rsid w:val="00875B72"/>
    <w:rsid w:val="00876210"/>
    <w:rsid w:val="008762F8"/>
    <w:rsid w:val="0087694F"/>
    <w:rsid w:val="00876FEF"/>
    <w:rsid w:val="008770A6"/>
    <w:rsid w:val="008775D5"/>
    <w:rsid w:val="008779C4"/>
    <w:rsid w:val="0088154B"/>
    <w:rsid w:val="00881ABA"/>
    <w:rsid w:val="00881CE8"/>
    <w:rsid w:val="0088211C"/>
    <w:rsid w:val="008832D6"/>
    <w:rsid w:val="008838DA"/>
    <w:rsid w:val="008838F6"/>
    <w:rsid w:val="00883AF5"/>
    <w:rsid w:val="00883E91"/>
    <w:rsid w:val="00883F85"/>
    <w:rsid w:val="00884766"/>
    <w:rsid w:val="00884961"/>
    <w:rsid w:val="008850C4"/>
    <w:rsid w:val="00885747"/>
    <w:rsid w:val="00886697"/>
    <w:rsid w:val="00886AE5"/>
    <w:rsid w:val="00887DCD"/>
    <w:rsid w:val="00887FA0"/>
    <w:rsid w:val="008900D1"/>
    <w:rsid w:val="0089019F"/>
    <w:rsid w:val="00891176"/>
    <w:rsid w:val="00891605"/>
    <w:rsid w:val="00891E0B"/>
    <w:rsid w:val="008920C1"/>
    <w:rsid w:val="0089289D"/>
    <w:rsid w:val="00892A6C"/>
    <w:rsid w:val="00892D61"/>
    <w:rsid w:val="00893D46"/>
    <w:rsid w:val="008941A6"/>
    <w:rsid w:val="008949E0"/>
    <w:rsid w:val="00894CAF"/>
    <w:rsid w:val="00895835"/>
    <w:rsid w:val="00895AF5"/>
    <w:rsid w:val="00896950"/>
    <w:rsid w:val="00896AE8"/>
    <w:rsid w:val="00896FE7"/>
    <w:rsid w:val="00897642"/>
    <w:rsid w:val="00897C65"/>
    <w:rsid w:val="008A01D5"/>
    <w:rsid w:val="008A05BB"/>
    <w:rsid w:val="008A0BDA"/>
    <w:rsid w:val="008A12B0"/>
    <w:rsid w:val="008A1443"/>
    <w:rsid w:val="008A3132"/>
    <w:rsid w:val="008A3C01"/>
    <w:rsid w:val="008A3C5E"/>
    <w:rsid w:val="008A3F08"/>
    <w:rsid w:val="008A410D"/>
    <w:rsid w:val="008A4B47"/>
    <w:rsid w:val="008A4CB5"/>
    <w:rsid w:val="008A6424"/>
    <w:rsid w:val="008A67ED"/>
    <w:rsid w:val="008A6E69"/>
    <w:rsid w:val="008A74E2"/>
    <w:rsid w:val="008A7592"/>
    <w:rsid w:val="008B02B8"/>
    <w:rsid w:val="008B065D"/>
    <w:rsid w:val="008B078D"/>
    <w:rsid w:val="008B099B"/>
    <w:rsid w:val="008B209E"/>
    <w:rsid w:val="008B2151"/>
    <w:rsid w:val="008B2F7E"/>
    <w:rsid w:val="008B2FB9"/>
    <w:rsid w:val="008B30B0"/>
    <w:rsid w:val="008B3972"/>
    <w:rsid w:val="008B3D27"/>
    <w:rsid w:val="008B4367"/>
    <w:rsid w:val="008B4830"/>
    <w:rsid w:val="008B4866"/>
    <w:rsid w:val="008B4D2B"/>
    <w:rsid w:val="008B5356"/>
    <w:rsid w:val="008B6055"/>
    <w:rsid w:val="008B63EF"/>
    <w:rsid w:val="008B6C46"/>
    <w:rsid w:val="008B6CF6"/>
    <w:rsid w:val="008B7052"/>
    <w:rsid w:val="008B72D6"/>
    <w:rsid w:val="008B7630"/>
    <w:rsid w:val="008B78B5"/>
    <w:rsid w:val="008B7E46"/>
    <w:rsid w:val="008C0848"/>
    <w:rsid w:val="008C0A99"/>
    <w:rsid w:val="008C0EC1"/>
    <w:rsid w:val="008C0FDC"/>
    <w:rsid w:val="008C1243"/>
    <w:rsid w:val="008C253A"/>
    <w:rsid w:val="008C2801"/>
    <w:rsid w:val="008C2CEA"/>
    <w:rsid w:val="008C2ECB"/>
    <w:rsid w:val="008C3452"/>
    <w:rsid w:val="008C368F"/>
    <w:rsid w:val="008C461D"/>
    <w:rsid w:val="008C4837"/>
    <w:rsid w:val="008C49BC"/>
    <w:rsid w:val="008C4BA9"/>
    <w:rsid w:val="008C4CDC"/>
    <w:rsid w:val="008C5A47"/>
    <w:rsid w:val="008C62C7"/>
    <w:rsid w:val="008C64F5"/>
    <w:rsid w:val="008C7B16"/>
    <w:rsid w:val="008C7EB8"/>
    <w:rsid w:val="008D00BC"/>
    <w:rsid w:val="008D07C8"/>
    <w:rsid w:val="008D0FEF"/>
    <w:rsid w:val="008D13D5"/>
    <w:rsid w:val="008D157B"/>
    <w:rsid w:val="008D1C96"/>
    <w:rsid w:val="008D287D"/>
    <w:rsid w:val="008D2A98"/>
    <w:rsid w:val="008D2DB5"/>
    <w:rsid w:val="008D3914"/>
    <w:rsid w:val="008D3C4D"/>
    <w:rsid w:val="008D3E33"/>
    <w:rsid w:val="008D4728"/>
    <w:rsid w:val="008D4C5A"/>
    <w:rsid w:val="008D5A12"/>
    <w:rsid w:val="008D5D86"/>
    <w:rsid w:val="008D6080"/>
    <w:rsid w:val="008D687F"/>
    <w:rsid w:val="008D71E2"/>
    <w:rsid w:val="008D748A"/>
    <w:rsid w:val="008E03E6"/>
    <w:rsid w:val="008E0EA2"/>
    <w:rsid w:val="008E0FFB"/>
    <w:rsid w:val="008E1245"/>
    <w:rsid w:val="008E133B"/>
    <w:rsid w:val="008E13B7"/>
    <w:rsid w:val="008E1447"/>
    <w:rsid w:val="008E1515"/>
    <w:rsid w:val="008E16E7"/>
    <w:rsid w:val="008E1F3C"/>
    <w:rsid w:val="008E28EF"/>
    <w:rsid w:val="008E2E0C"/>
    <w:rsid w:val="008E329C"/>
    <w:rsid w:val="008E3AC2"/>
    <w:rsid w:val="008E44AF"/>
    <w:rsid w:val="008E4979"/>
    <w:rsid w:val="008E4D01"/>
    <w:rsid w:val="008E544D"/>
    <w:rsid w:val="008E5553"/>
    <w:rsid w:val="008E5919"/>
    <w:rsid w:val="008E5BC1"/>
    <w:rsid w:val="008E6490"/>
    <w:rsid w:val="008E64E3"/>
    <w:rsid w:val="008E6561"/>
    <w:rsid w:val="008E79AF"/>
    <w:rsid w:val="008F155E"/>
    <w:rsid w:val="008F17CE"/>
    <w:rsid w:val="008F18BC"/>
    <w:rsid w:val="008F2171"/>
    <w:rsid w:val="008F253C"/>
    <w:rsid w:val="008F273A"/>
    <w:rsid w:val="008F2D68"/>
    <w:rsid w:val="008F2F91"/>
    <w:rsid w:val="008F3381"/>
    <w:rsid w:val="008F33FD"/>
    <w:rsid w:val="008F38B6"/>
    <w:rsid w:val="008F38E3"/>
    <w:rsid w:val="008F415C"/>
    <w:rsid w:val="008F4610"/>
    <w:rsid w:val="008F4B23"/>
    <w:rsid w:val="008F4CD5"/>
    <w:rsid w:val="008F5577"/>
    <w:rsid w:val="008F577E"/>
    <w:rsid w:val="008F67DD"/>
    <w:rsid w:val="008F6AA4"/>
    <w:rsid w:val="008F70C8"/>
    <w:rsid w:val="008F7704"/>
    <w:rsid w:val="008F7779"/>
    <w:rsid w:val="008F79E0"/>
    <w:rsid w:val="008F79F9"/>
    <w:rsid w:val="008F7E94"/>
    <w:rsid w:val="009000B7"/>
    <w:rsid w:val="00900501"/>
    <w:rsid w:val="0090068C"/>
    <w:rsid w:val="00900744"/>
    <w:rsid w:val="00900C15"/>
    <w:rsid w:val="009010E1"/>
    <w:rsid w:val="00901781"/>
    <w:rsid w:val="00901BEF"/>
    <w:rsid w:val="00902187"/>
    <w:rsid w:val="00902289"/>
    <w:rsid w:val="0090352E"/>
    <w:rsid w:val="00903A95"/>
    <w:rsid w:val="00903BB2"/>
    <w:rsid w:val="00903FA5"/>
    <w:rsid w:val="0090434F"/>
    <w:rsid w:val="009045AB"/>
    <w:rsid w:val="0090492C"/>
    <w:rsid w:val="0090537E"/>
    <w:rsid w:val="00905434"/>
    <w:rsid w:val="00905495"/>
    <w:rsid w:val="009063C2"/>
    <w:rsid w:val="009078C9"/>
    <w:rsid w:val="009079B5"/>
    <w:rsid w:val="00907C28"/>
    <w:rsid w:val="0091032E"/>
    <w:rsid w:val="009104CC"/>
    <w:rsid w:val="00910A00"/>
    <w:rsid w:val="009113C0"/>
    <w:rsid w:val="00911625"/>
    <w:rsid w:val="0091193D"/>
    <w:rsid w:val="00911FEB"/>
    <w:rsid w:val="00912259"/>
    <w:rsid w:val="00913008"/>
    <w:rsid w:val="00913184"/>
    <w:rsid w:val="009145D1"/>
    <w:rsid w:val="00914E28"/>
    <w:rsid w:val="009156C1"/>
    <w:rsid w:val="00916155"/>
    <w:rsid w:val="009177E7"/>
    <w:rsid w:val="00917AEA"/>
    <w:rsid w:val="0092116F"/>
    <w:rsid w:val="0092169B"/>
    <w:rsid w:val="0092217A"/>
    <w:rsid w:val="0092228B"/>
    <w:rsid w:val="00923168"/>
    <w:rsid w:val="009235B1"/>
    <w:rsid w:val="00923C0D"/>
    <w:rsid w:val="009249B1"/>
    <w:rsid w:val="0092558B"/>
    <w:rsid w:val="0092576B"/>
    <w:rsid w:val="009258D6"/>
    <w:rsid w:val="00925BE1"/>
    <w:rsid w:val="0092610F"/>
    <w:rsid w:val="00926A82"/>
    <w:rsid w:val="00926DD6"/>
    <w:rsid w:val="00926E28"/>
    <w:rsid w:val="00930E6F"/>
    <w:rsid w:val="00931077"/>
    <w:rsid w:val="009311D6"/>
    <w:rsid w:val="00931565"/>
    <w:rsid w:val="00931653"/>
    <w:rsid w:val="00931939"/>
    <w:rsid w:val="009321DA"/>
    <w:rsid w:val="00932233"/>
    <w:rsid w:val="009322BD"/>
    <w:rsid w:val="0093231F"/>
    <w:rsid w:val="0093277A"/>
    <w:rsid w:val="00932A51"/>
    <w:rsid w:val="00932D7A"/>
    <w:rsid w:val="00932EF1"/>
    <w:rsid w:val="00933EAE"/>
    <w:rsid w:val="00934146"/>
    <w:rsid w:val="009342A2"/>
    <w:rsid w:val="009343C7"/>
    <w:rsid w:val="00934607"/>
    <w:rsid w:val="009346BA"/>
    <w:rsid w:val="00934953"/>
    <w:rsid w:val="00935053"/>
    <w:rsid w:val="00935AFF"/>
    <w:rsid w:val="00935B80"/>
    <w:rsid w:val="00935E85"/>
    <w:rsid w:val="00935EDA"/>
    <w:rsid w:val="00936305"/>
    <w:rsid w:val="00936705"/>
    <w:rsid w:val="00936AC1"/>
    <w:rsid w:val="009379A7"/>
    <w:rsid w:val="00940564"/>
    <w:rsid w:val="00940736"/>
    <w:rsid w:val="00940799"/>
    <w:rsid w:val="009408CD"/>
    <w:rsid w:val="009409E5"/>
    <w:rsid w:val="00940CD5"/>
    <w:rsid w:val="00941F33"/>
    <w:rsid w:val="0094221F"/>
    <w:rsid w:val="00942396"/>
    <w:rsid w:val="009423DF"/>
    <w:rsid w:val="00942972"/>
    <w:rsid w:val="00942A23"/>
    <w:rsid w:val="00942A34"/>
    <w:rsid w:val="00942FF2"/>
    <w:rsid w:val="009433DB"/>
    <w:rsid w:val="009434C1"/>
    <w:rsid w:val="009438DA"/>
    <w:rsid w:val="0094472C"/>
    <w:rsid w:val="00945128"/>
    <w:rsid w:val="00945670"/>
    <w:rsid w:val="0094580F"/>
    <w:rsid w:val="00945A6E"/>
    <w:rsid w:val="00946157"/>
    <w:rsid w:val="00946443"/>
    <w:rsid w:val="00946B39"/>
    <w:rsid w:val="00946EED"/>
    <w:rsid w:val="00946FF8"/>
    <w:rsid w:val="009471E7"/>
    <w:rsid w:val="00950006"/>
    <w:rsid w:val="00950AA5"/>
    <w:rsid w:val="00950C79"/>
    <w:rsid w:val="009515C8"/>
    <w:rsid w:val="00951A04"/>
    <w:rsid w:val="0095217D"/>
    <w:rsid w:val="009524EE"/>
    <w:rsid w:val="00952718"/>
    <w:rsid w:val="00952B01"/>
    <w:rsid w:val="00952E9C"/>
    <w:rsid w:val="00953448"/>
    <w:rsid w:val="00953AB6"/>
    <w:rsid w:val="00953AC5"/>
    <w:rsid w:val="0095409D"/>
    <w:rsid w:val="00954824"/>
    <w:rsid w:val="00954858"/>
    <w:rsid w:val="00954CE9"/>
    <w:rsid w:val="00954FF9"/>
    <w:rsid w:val="0095519C"/>
    <w:rsid w:val="00955D2D"/>
    <w:rsid w:val="00955E33"/>
    <w:rsid w:val="00956322"/>
    <w:rsid w:val="009566F7"/>
    <w:rsid w:val="00956A39"/>
    <w:rsid w:val="00956F77"/>
    <w:rsid w:val="00957BD3"/>
    <w:rsid w:val="0096035D"/>
    <w:rsid w:val="009606BB"/>
    <w:rsid w:val="00960752"/>
    <w:rsid w:val="00960799"/>
    <w:rsid w:val="0096184A"/>
    <w:rsid w:val="00961C51"/>
    <w:rsid w:val="00963282"/>
    <w:rsid w:val="0096354A"/>
    <w:rsid w:val="0096355B"/>
    <w:rsid w:val="00963618"/>
    <w:rsid w:val="00963E80"/>
    <w:rsid w:val="00964791"/>
    <w:rsid w:val="00964B88"/>
    <w:rsid w:val="00964D3D"/>
    <w:rsid w:val="00965058"/>
    <w:rsid w:val="00965150"/>
    <w:rsid w:val="00965538"/>
    <w:rsid w:val="009657EB"/>
    <w:rsid w:val="009658C5"/>
    <w:rsid w:val="00965B12"/>
    <w:rsid w:val="00965DA2"/>
    <w:rsid w:val="00966099"/>
    <w:rsid w:val="009663B1"/>
    <w:rsid w:val="0096656A"/>
    <w:rsid w:val="009668E1"/>
    <w:rsid w:val="00966C94"/>
    <w:rsid w:val="00966C9D"/>
    <w:rsid w:val="0096704A"/>
    <w:rsid w:val="0096718C"/>
    <w:rsid w:val="0096754B"/>
    <w:rsid w:val="00967D41"/>
    <w:rsid w:val="00970DD9"/>
    <w:rsid w:val="0097103C"/>
    <w:rsid w:val="009710A2"/>
    <w:rsid w:val="0097172E"/>
    <w:rsid w:val="00971B90"/>
    <w:rsid w:val="00971C7A"/>
    <w:rsid w:val="00972164"/>
    <w:rsid w:val="0097285B"/>
    <w:rsid w:val="00972870"/>
    <w:rsid w:val="00972BE7"/>
    <w:rsid w:val="0097377A"/>
    <w:rsid w:val="009750A8"/>
    <w:rsid w:val="009752BA"/>
    <w:rsid w:val="00976626"/>
    <w:rsid w:val="0097742B"/>
    <w:rsid w:val="00977462"/>
    <w:rsid w:val="009800E4"/>
    <w:rsid w:val="0098042D"/>
    <w:rsid w:val="009805E6"/>
    <w:rsid w:val="0098061F"/>
    <w:rsid w:val="009809E3"/>
    <w:rsid w:val="00980E3A"/>
    <w:rsid w:val="00981548"/>
    <w:rsid w:val="009819FE"/>
    <w:rsid w:val="00981B3C"/>
    <w:rsid w:val="00981C56"/>
    <w:rsid w:val="00982765"/>
    <w:rsid w:val="00983777"/>
    <w:rsid w:val="00983AF1"/>
    <w:rsid w:val="00983B19"/>
    <w:rsid w:val="0098402A"/>
    <w:rsid w:val="009843D0"/>
    <w:rsid w:val="00984433"/>
    <w:rsid w:val="00984AB4"/>
    <w:rsid w:val="00984F18"/>
    <w:rsid w:val="009860F2"/>
    <w:rsid w:val="00986A0F"/>
    <w:rsid w:val="00986B54"/>
    <w:rsid w:val="00986BB5"/>
    <w:rsid w:val="009877EE"/>
    <w:rsid w:val="00987A1E"/>
    <w:rsid w:val="00987B61"/>
    <w:rsid w:val="00990043"/>
    <w:rsid w:val="0099017A"/>
    <w:rsid w:val="00990BC3"/>
    <w:rsid w:val="009912E6"/>
    <w:rsid w:val="009920EE"/>
    <w:rsid w:val="009921C0"/>
    <w:rsid w:val="00993362"/>
    <w:rsid w:val="00993416"/>
    <w:rsid w:val="00993A5B"/>
    <w:rsid w:val="00993B5F"/>
    <w:rsid w:val="00993BEF"/>
    <w:rsid w:val="00993E52"/>
    <w:rsid w:val="00993F07"/>
    <w:rsid w:val="00994030"/>
    <w:rsid w:val="0099426A"/>
    <w:rsid w:val="009942FB"/>
    <w:rsid w:val="00994415"/>
    <w:rsid w:val="009949FE"/>
    <w:rsid w:val="00994D2F"/>
    <w:rsid w:val="00995066"/>
    <w:rsid w:val="0099543A"/>
    <w:rsid w:val="00995BAA"/>
    <w:rsid w:val="00995D6B"/>
    <w:rsid w:val="00995F46"/>
    <w:rsid w:val="00996B6B"/>
    <w:rsid w:val="009978F6"/>
    <w:rsid w:val="00997C9D"/>
    <w:rsid w:val="009A04D7"/>
    <w:rsid w:val="009A16D8"/>
    <w:rsid w:val="009A2764"/>
    <w:rsid w:val="009A286D"/>
    <w:rsid w:val="009A28BC"/>
    <w:rsid w:val="009A2B9E"/>
    <w:rsid w:val="009A2F55"/>
    <w:rsid w:val="009A3186"/>
    <w:rsid w:val="009A3252"/>
    <w:rsid w:val="009A3321"/>
    <w:rsid w:val="009A34F7"/>
    <w:rsid w:val="009A3A2A"/>
    <w:rsid w:val="009A3A2C"/>
    <w:rsid w:val="009A45DD"/>
    <w:rsid w:val="009A4CC5"/>
    <w:rsid w:val="009A5B00"/>
    <w:rsid w:val="009A6549"/>
    <w:rsid w:val="009A6BC8"/>
    <w:rsid w:val="009A7F2B"/>
    <w:rsid w:val="009B072F"/>
    <w:rsid w:val="009B07DC"/>
    <w:rsid w:val="009B0805"/>
    <w:rsid w:val="009B0CED"/>
    <w:rsid w:val="009B1394"/>
    <w:rsid w:val="009B14C6"/>
    <w:rsid w:val="009B1847"/>
    <w:rsid w:val="009B214C"/>
    <w:rsid w:val="009B2B86"/>
    <w:rsid w:val="009B2C5E"/>
    <w:rsid w:val="009B2DA1"/>
    <w:rsid w:val="009B35FB"/>
    <w:rsid w:val="009B42B9"/>
    <w:rsid w:val="009B49D7"/>
    <w:rsid w:val="009B4D1A"/>
    <w:rsid w:val="009B560A"/>
    <w:rsid w:val="009B5D9E"/>
    <w:rsid w:val="009B5F02"/>
    <w:rsid w:val="009B623F"/>
    <w:rsid w:val="009B66B0"/>
    <w:rsid w:val="009B6734"/>
    <w:rsid w:val="009B7643"/>
    <w:rsid w:val="009B7B32"/>
    <w:rsid w:val="009B7D8B"/>
    <w:rsid w:val="009C0146"/>
    <w:rsid w:val="009C0516"/>
    <w:rsid w:val="009C165F"/>
    <w:rsid w:val="009C1A7C"/>
    <w:rsid w:val="009C1E0F"/>
    <w:rsid w:val="009C25EE"/>
    <w:rsid w:val="009C29FC"/>
    <w:rsid w:val="009C2CC4"/>
    <w:rsid w:val="009C2E4C"/>
    <w:rsid w:val="009C337B"/>
    <w:rsid w:val="009C399B"/>
    <w:rsid w:val="009C40D1"/>
    <w:rsid w:val="009C41B9"/>
    <w:rsid w:val="009C4262"/>
    <w:rsid w:val="009C4BF1"/>
    <w:rsid w:val="009C4CF7"/>
    <w:rsid w:val="009C4DD0"/>
    <w:rsid w:val="009C57C9"/>
    <w:rsid w:val="009C59B8"/>
    <w:rsid w:val="009C5D1A"/>
    <w:rsid w:val="009C6275"/>
    <w:rsid w:val="009C64CD"/>
    <w:rsid w:val="009C7707"/>
    <w:rsid w:val="009D045B"/>
    <w:rsid w:val="009D0592"/>
    <w:rsid w:val="009D0DC7"/>
    <w:rsid w:val="009D14DA"/>
    <w:rsid w:val="009D18BE"/>
    <w:rsid w:val="009D2C43"/>
    <w:rsid w:val="009D3292"/>
    <w:rsid w:val="009D3762"/>
    <w:rsid w:val="009D491E"/>
    <w:rsid w:val="009D494F"/>
    <w:rsid w:val="009D4E4E"/>
    <w:rsid w:val="009D4FDA"/>
    <w:rsid w:val="009D640C"/>
    <w:rsid w:val="009D6960"/>
    <w:rsid w:val="009D74D3"/>
    <w:rsid w:val="009D79DB"/>
    <w:rsid w:val="009D7EEA"/>
    <w:rsid w:val="009D7F5D"/>
    <w:rsid w:val="009D7F79"/>
    <w:rsid w:val="009E02E6"/>
    <w:rsid w:val="009E0341"/>
    <w:rsid w:val="009E0981"/>
    <w:rsid w:val="009E09D9"/>
    <w:rsid w:val="009E0C73"/>
    <w:rsid w:val="009E1E2E"/>
    <w:rsid w:val="009E1F64"/>
    <w:rsid w:val="009E302D"/>
    <w:rsid w:val="009E34CA"/>
    <w:rsid w:val="009E39DE"/>
    <w:rsid w:val="009E43EE"/>
    <w:rsid w:val="009E4519"/>
    <w:rsid w:val="009E45E1"/>
    <w:rsid w:val="009E4633"/>
    <w:rsid w:val="009E51BF"/>
    <w:rsid w:val="009E549D"/>
    <w:rsid w:val="009E5CDF"/>
    <w:rsid w:val="009E5D90"/>
    <w:rsid w:val="009E5E08"/>
    <w:rsid w:val="009E6947"/>
    <w:rsid w:val="009E6AA2"/>
    <w:rsid w:val="009E6B81"/>
    <w:rsid w:val="009E6CEE"/>
    <w:rsid w:val="009E7140"/>
    <w:rsid w:val="009E7844"/>
    <w:rsid w:val="009E79E5"/>
    <w:rsid w:val="009E7C57"/>
    <w:rsid w:val="009F06EB"/>
    <w:rsid w:val="009F1108"/>
    <w:rsid w:val="009F1291"/>
    <w:rsid w:val="009F1FEB"/>
    <w:rsid w:val="009F20FD"/>
    <w:rsid w:val="009F2175"/>
    <w:rsid w:val="009F23D9"/>
    <w:rsid w:val="009F268B"/>
    <w:rsid w:val="009F2D61"/>
    <w:rsid w:val="009F35B6"/>
    <w:rsid w:val="009F3B2F"/>
    <w:rsid w:val="009F4267"/>
    <w:rsid w:val="009F45EC"/>
    <w:rsid w:val="009F4628"/>
    <w:rsid w:val="009F4A89"/>
    <w:rsid w:val="009F4A8E"/>
    <w:rsid w:val="009F4B30"/>
    <w:rsid w:val="009F4EB1"/>
    <w:rsid w:val="009F4FC5"/>
    <w:rsid w:val="009F51E7"/>
    <w:rsid w:val="009F6A21"/>
    <w:rsid w:val="009F6C69"/>
    <w:rsid w:val="009F761F"/>
    <w:rsid w:val="009F764F"/>
    <w:rsid w:val="009F795A"/>
    <w:rsid w:val="009F7A21"/>
    <w:rsid w:val="009F7ABE"/>
    <w:rsid w:val="00A0012A"/>
    <w:rsid w:val="00A00730"/>
    <w:rsid w:val="00A00792"/>
    <w:rsid w:val="00A009AB"/>
    <w:rsid w:val="00A012C6"/>
    <w:rsid w:val="00A01F38"/>
    <w:rsid w:val="00A020FF"/>
    <w:rsid w:val="00A02A93"/>
    <w:rsid w:val="00A02AA8"/>
    <w:rsid w:val="00A02B74"/>
    <w:rsid w:val="00A02EC3"/>
    <w:rsid w:val="00A02F19"/>
    <w:rsid w:val="00A0312E"/>
    <w:rsid w:val="00A031DD"/>
    <w:rsid w:val="00A032F9"/>
    <w:rsid w:val="00A033F8"/>
    <w:rsid w:val="00A0356B"/>
    <w:rsid w:val="00A03BF0"/>
    <w:rsid w:val="00A041F3"/>
    <w:rsid w:val="00A05289"/>
    <w:rsid w:val="00A05A5A"/>
    <w:rsid w:val="00A05C92"/>
    <w:rsid w:val="00A0609D"/>
    <w:rsid w:val="00A108F9"/>
    <w:rsid w:val="00A1092E"/>
    <w:rsid w:val="00A10C06"/>
    <w:rsid w:val="00A10D64"/>
    <w:rsid w:val="00A10F22"/>
    <w:rsid w:val="00A11061"/>
    <w:rsid w:val="00A113FC"/>
    <w:rsid w:val="00A1144A"/>
    <w:rsid w:val="00A114E1"/>
    <w:rsid w:val="00A11766"/>
    <w:rsid w:val="00A120CA"/>
    <w:rsid w:val="00A1253B"/>
    <w:rsid w:val="00A128E6"/>
    <w:rsid w:val="00A12E4F"/>
    <w:rsid w:val="00A13670"/>
    <w:rsid w:val="00A14119"/>
    <w:rsid w:val="00A147F2"/>
    <w:rsid w:val="00A15611"/>
    <w:rsid w:val="00A158BF"/>
    <w:rsid w:val="00A15E4B"/>
    <w:rsid w:val="00A163AF"/>
    <w:rsid w:val="00A167C2"/>
    <w:rsid w:val="00A17431"/>
    <w:rsid w:val="00A178F1"/>
    <w:rsid w:val="00A17A2E"/>
    <w:rsid w:val="00A17F78"/>
    <w:rsid w:val="00A202C0"/>
    <w:rsid w:val="00A20430"/>
    <w:rsid w:val="00A20486"/>
    <w:rsid w:val="00A20EAB"/>
    <w:rsid w:val="00A20EF4"/>
    <w:rsid w:val="00A218CC"/>
    <w:rsid w:val="00A21C00"/>
    <w:rsid w:val="00A21E31"/>
    <w:rsid w:val="00A222B3"/>
    <w:rsid w:val="00A224EF"/>
    <w:rsid w:val="00A23136"/>
    <w:rsid w:val="00A23464"/>
    <w:rsid w:val="00A23BE7"/>
    <w:rsid w:val="00A23C9E"/>
    <w:rsid w:val="00A24587"/>
    <w:rsid w:val="00A2485C"/>
    <w:rsid w:val="00A24B23"/>
    <w:rsid w:val="00A24C2A"/>
    <w:rsid w:val="00A24CC7"/>
    <w:rsid w:val="00A24DA8"/>
    <w:rsid w:val="00A2539C"/>
    <w:rsid w:val="00A256D7"/>
    <w:rsid w:val="00A26025"/>
    <w:rsid w:val="00A260D3"/>
    <w:rsid w:val="00A26BC3"/>
    <w:rsid w:val="00A26C75"/>
    <w:rsid w:val="00A27562"/>
    <w:rsid w:val="00A27622"/>
    <w:rsid w:val="00A278CD"/>
    <w:rsid w:val="00A300AC"/>
    <w:rsid w:val="00A311AE"/>
    <w:rsid w:val="00A31583"/>
    <w:rsid w:val="00A3253A"/>
    <w:rsid w:val="00A325C0"/>
    <w:rsid w:val="00A32F1E"/>
    <w:rsid w:val="00A33B4F"/>
    <w:rsid w:val="00A33E43"/>
    <w:rsid w:val="00A34215"/>
    <w:rsid w:val="00A34326"/>
    <w:rsid w:val="00A343BF"/>
    <w:rsid w:val="00A34BC6"/>
    <w:rsid w:val="00A352B7"/>
    <w:rsid w:val="00A35E0F"/>
    <w:rsid w:val="00A3683F"/>
    <w:rsid w:val="00A36F4C"/>
    <w:rsid w:val="00A378A5"/>
    <w:rsid w:val="00A37D0A"/>
    <w:rsid w:val="00A40002"/>
    <w:rsid w:val="00A40D81"/>
    <w:rsid w:val="00A4115D"/>
    <w:rsid w:val="00A412D1"/>
    <w:rsid w:val="00A413B7"/>
    <w:rsid w:val="00A41431"/>
    <w:rsid w:val="00A41483"/>
    <w:rsid w:val="00A41AAF"/>
    <w:rsid w:val="00A4227F"/>
    <w:rsid w:val="00A42559"/>
    <w:rsid w:val="00A42A92"/>
    <w:rsid w:val="00A42EAE"/>
    <w:rsid w:val="00A42F82"/>
    <w:rsid w:val="00A4351B"/>
    <w:rsid w:val="00A44274"/>
    <w:rsid w:val="00A4445A"/>
    <w:rsid w:val="00A444DA"/>
    <w:rsid w:val="00A44581"/>
    <w:rsid w:val="00A448F7"/>
    <w:rsid w:val="00A45086"/>
    <w:rsid w:val="00A451AB"/>
    <w:rsid w:val="00A459E6"/>
    <w:rsid w:val="00A45F6E"/>
    <w:rsid w:val="00A46320"/>
    <w:rsid w:val="00A46363"/>
    <w:rsid w:val="00A463D3"/>
    <w:rsid w:val="00A46A33"/>
    <w:rsid w:val="00A46C08"/>
    <w:rsid w:val="00A46FB0"/>
    <w:rsid w:val="00A4764D"/>
    <w:rsid w:val="00A47655"/>
    <w:rsid w:val="00A529E5"/>
    <w:rsid w:val="00A53040"/>
    <w:rsid w:val="00A5311B"/>
    <w:rsid w:val="00A534F0"/>
    <w:rsid w:val="00A53B0A"/>
    <w:rsid w:val="00A53DCE"/>
    <w:rsid w:val="00A5493A"/>
    <w:rsid w:val="00A54AD3"/>
    <w:rsid w:val="00A5505C"/>
    <w:rsid w:val="00A5557F"/>
    <w:rsid w:val="00A55B8B"/>
    <w:rsid w:val="00A55EA6"/>
    <w:rsid w:val="00A565C4"/>
    <w:rsid w:val="00A56798"/>
    <w:rsid w:val="00A578CB"/>
    <w:rsid w:val="00A603DB"/>
    <w:rsid w:val="00A60FF0"/>
    <w:rsid w:val="00A6108D"/>
    <w:rsid w:val="00A6193E"/>
    <w:rsid w:val="00A61A03"/>
    <w:rsid w:val="00A6291A"/>
    <w:rsid w:val="00A63879"/>
    <w:rsid w:val="00A638CB"/>
    <w:rsid w:val="00A63A04"/>
    <w:rsid w:val="00A64502"/>
    <w:rsid w:val="00A6589F"/>
    <w:rsid w:val="00A65F49"/>
    <w:rsid w:val="00A66690"/>
    <w:rsid w:val="00A66B39"/>
    <w:rsid w:val="00A6707C"/>
    <w:rsid w:val="00A67224"/>
    <w:rsid w:val="00A6726D"/>
    <w:rsid w:val="00A6731D"/>
    <w:rsid w:val="00A677C0"/>
    <w:rsid w:val="00A7011F"/>
    <w:rsid w:val="00A7066C"/>
    <w:rsid w:val="00A7078A"/>
    <w:rsid w:val="00A70921"/>
    <w:rsid w:val="00A70B59"/>
    <w:rsid w:val="00A710EB"/>
    <w:rsid w:val="00A71179"/>
    <w:rsid w:val="00A7160E"/>
    <w:rsid w:val="00A717C0"/>
    <w:rsid w:val="00A7196C"/>
    <w:rsid w:val="00A71CF2"/>
    <w:rsid w:val="00A71E7B"/>
    <w:rsid w:val="00A7216C"/>
    <w:rsid w:val="00A72190"/>
    <w:rsid w:val="00A726D1"/>
    <w:rsid w:val="00A7280C"/>
    <w:rsid w:val="00A72B03"/>
    <w:rsid w:val="00A732E5"/>
    <w:rsid w:val="00A73C45"/>
    <w:rsid w:val="00A742D5"/>
    <w:rsid w:val="00A74927"/>
    <w:rsid w:val="00A74D01"/>
    <w:rsid w:val="00A74E53"/>
    <w:rsid w:val="00A74ED0"/>
    <w:rsid w:val="00A75003"/>
    <w:rsid w:val="00A76596"/>
    <w:rsid w:val="00A76DCF"/>
    <w:rsid w:val="00A7706F"/>
    <w:rsid w:val="00A77992"/>
    <w:rsid w:val="00A77F97"/>
    <w:rsid w:val="00A8011F"/>
    <w:rsid w:val="00A806DD"/>
    <w:rsid w:val="00A815F6"/>
    <w:rsid w:val="00A81931"/>
    <w:rsid w:val="00A81ACA"/>
    <w:rsid w:val="00A820D0"/>
    <w:rsid w:val="00A8238F"/>
    <w:rsid w:val="00A82A1E"/>
    <w:rsid w:val="00A83950"/>
    <w:rsid w:val="00A83A5B"/>
    <w:rsid w:val="00A848C5"/>
    <w:rsid w:val="00A85086"/>
    <w:rsid w:val="00A8569E"/>
    <w:rsid w:val="00A858E5"/>
    <w:rsid w:val="00A85C3C"/>
    <w:rsid w:val="00A86A97"/>
    <w:rsid w:val="00A86C38"/>
    <w:rsid w:val="00A90006"/>
    <w:rsid w:val="00A900D9"/>
    <w:rsid w:val="00A905A5"/>
    <w:rsid w:val="00A9207E"/>
    <w:rsid w:val="00A92198"/>
    <w:rsid w:val="00A92717"/>
    <w:rsid w:val="00A93524"/>
    <w:rsid w:val="00A93608"/>
    <w:rsid w:val="00A93647"/>
    <w:rsid w:val="00A939A7"/>
    <w:rsid w:val="00A93CC7"/>
    <w:rsid w:val="00A94362"/>
    <w:rsid w:val="00A946BC"/>
    <w:rsid w:val="00A95367"/>
    <w:rsid w:val="00A95679"/>
    <w:rsid w:val="00A95D54"/>
    <w:rsid w:val="00A96150"/>
    <w:rsid w:val="00A96FC8"/>
    <w:rsid w:val="00A97055"/>
    <w:rsid w:val="00A9781A"/>
    <w:rsid w:val="00A97871"/>
    <w:rsid w:val="00AA02A0"/>
    <w:rsid w:val="00AA1314"/>
    <w:rsid w:val="00AA2099"/>
    <w:rsid w:val="00AA22B7"/>
    <w:rsid w:val="00AA2479"/>
    <w:rsid w:val="00AA24B6"/>
    <w:rsid w:val="00AA2AB2"/>
    <w:rsid w:val="00AA2C98"/>
    <w:rsid w:val="00AA2ED3"/>
    <w:rsid w:val="00AA349F"/>
    <w:rsid w:val="00AA4378"/>
    <w:rsid w:val="00AA4524"/>
    <w:rsid w:val="00AA47B5"/>
    <w:rsid w:val="00AA4F4D"/>
    <w:rsid w:val="00AA50FA"/>
    <w:rsid w:val="00AA512D"/>
    <w:rsid w:val="00AA5A8F"/>
    <w:rsid w:val="00AA5B23"/>
    <w:rsid w:val="00AA5D19"/>
    <w:rsid w:val="00AA7156"/>
    <w:rsid w:val="00AA7851"/>
    <w:rsid w:val="00AB01B1"/>
    <w:rsid w:val="00AB038D"/>
    <w:rsid w:val="00AB0693"/>
    <w:rsid w:val="00AB2494"/>
    <w:rsid w:val="00AB274D"/>
    <w:rsid w:val="00AB27B5"/>
    <w:rsid w:val="00AB286B"/>
    <w:rsid w:val="00AB376D"/>
    <w:rsid w:val="00AB4226"/>
    <w:rsid w:val="00AB44BA"/>
    <w:rsid w:val="00AB458C"/>
    <w:rsid w:val="00AB4AF8"/>
    <w:rsid w:val="00AB510B"/>
    <w:rsid w:val="00AB5603"/>
    <w:rsid w:val="00AB59FD"/>
    <w:rsid w:val="00AB5AFC"/>
    <w:rsid w:val="00AB765F"/>
    <w:rsid w:val="00AB7B86"/>
    <w:rsid w:val="00AC06E5"/>
    <w:rsid w:val="00AC081D"/>
    <w:rsid w:val="00AC0C91"/>
    <w:rsid w:val="00AC1049"/>
    <w:rsid w:val="00AC147B"/>
    <w:rsid w:val="00AC20D6"/>
    <w:rsid w:val="00AC20D7"/>
    <w:rsid w:val="00AC276E"/>
    <w:rsid w:val="00AC2C89"/>
    <w:rsid w:val="00AC2DE4"/>
    <w:rsid w:val="00AC3424"/>
    <w:rsid w:val="00AC3BA7"/>
    <w:rsid w:val="00AC4105"/>
    <w:rsid w:val="00AC4AA1"/>
    <w:rsid w:val="00AC4C25"/>
    <w:rsid w:val="00AC4FCC"/>
    <w:rsid w:val="00AC52E3"/>
    <w:rsid w:val="00AC5311"/>
    <w:rsid w:val="00AC5420"/>
    <w:rsid w:val="00AC54FF"/>
    <w:rsid w:val="00AC5AEE"/>
    <w:rsid w:val="00AC5FC7"/>
    <w:rsid w:val="00AC6ED3"/>
    <w:rsid w:val="00AC70B5"/>
    <w:rsid w:val="00AC79F2"/>
    <w:rsid w:val="00AC7F4F"/>
    <w:rsid w:val="00AD025F"/>
    <w:rsid w:val="00AD0682"/>
    <w:rsid w:val="00AD0F42"/>
    <w:rsid w:val="00AD1F1F"/>
    <w:rsid w:val="00AD2198"/>
    <w:rsid w:val="00AD2276"/>
    <w:rsid w:val="00AD2308"/>
    <w:rsid w:val="00AD280F"/>
    <w:rsid w:val="00AD3B4B"/>
    <w:rsid w:val="00AD3BE3"/>
    <w:rsid w:val="00AD3CC8"/>
    <w:rsid w:val="00AD56E7"/>
    <w:rsid w:val="00AD5789"/>
    <w:rsid w:val="00AD69D9"/>
    <w:rsid w:val="00AD6FDC"/>
    <w:rsid w:val="00AD76D0"/>
    <w:rsid w:val="00AE0020"/>
    <w:rsid w:val="00AE0448"/>
    <w:rsid w:val="00AE0A5C"/>
    <w:rsid w:val="00AE0AEC"/>
    <w:rsid w:val="00AE0B19"/>
    <w:rsid w:val="00AE0D13"/>
    <w:rsid w:val="00AE115B"/>
    <w:rsid w:val="00AE18EA"/>
    <w:rsid w:val="00AE1926"/>
    <w:rsid w:val="00AE1CBF"/>
    <w:rsid w:val="00AE209D"/>
    <w:rsid w:val="00AE2A14"/>
    <w:rsid w:val="00AE2B9A"/>
    <w:rsid w:val="00AE3152"/>
    <w:rsid w:val="00AE34EC"/>
    <w:rsid w:val="00AE3F18"/>
    <w:rsid w:val="00AE4270"/>
    <w:rsid w:val="00AE4648"/>
    <w:rsid w:val="00AE4E87"/>
    <w:rsid w:val="00AE50B4"/>
    <w:rsid w:val="00AE5BCC"/>
    <w:rsid w:val="00AE6236"/>
    <w:rsid w:val="00AE641A"/>
    <w:rsid w:val="00AE69E3"/>
    <w:rsid w:val="00AE6CBE"/>
    <w:rsid w:val="00AF0923"/>
    <w:rsid w:val="00AF09BA"/>
    <w:rsid w:val="00AF1214"/>
    <w:rsid w:val="00AF1464"/>
    <w:rsid w:val="00AF17CB"/>
    <w:rsid w:val="00AF3496"/>
    <w:rsid w:val="00AF3715"/>
    <w:rsid w:val="00AF3A28"/>
    <w:rsid w:val="00AF47FD"/>
    <w:rsid w:val="00AF5318"/>
    <w:rsid w:val="00AF6456"/>
    <w:rsid w:val="00AF6924"/>
    <w:rsid w:val="00AF6961"/>
    <w:rsid w:val="00AF722F"/>
    <w:rsid w:val="00AF79CA"/>
    <w:rsid w:val="00AF7B26"/>
    <w:rsid w:val="00B001A1"/>
    <w:rsid w:val="00B00DEB"/>
    <w:rsid w:val="00B017FB"/>
    <w:rsid w:val="00B01A97"/>
    <w:rsid w:val="00B02845"/>
    <w:rsid w:val="00B02B2D"/>
    <w:rsid w:val="00B02C90"/>
    <w:rsid w:val="00B037D5"/>
    <w:rsid w:val="00B042EF"/>
    <w:rsid w:val="00B04452"/>
    <w:rsid w:val="00B04DBF"/>
    <w:rsid w:val="00B05591"/>
    <w:rsid w:val="00B07569"/>
    <w:rsid w:val="00B1040C"/>
    <w:rsid w:val="00B105B9"/>
    <w:rsid w:val="00B108A7"/>
    <w:rsid w:val="00B10A71"/>
    <w:rsid w:val="00B10CFA"/>
    <w:rsid w:val="00B10F15"/>
    <w:rsid w:val="00B11278"/>
    <w:rsid w:val="00B1128D"/>
    <w:rsid w:val="00B112ED"/>
    <w:rsid w:val="00B11371"/>
    <w:rsid w:val="00B114B2"/>
    <w:rsid w:val="00B119EF"/>
    <w:rsid w:val="00B122CE"/>
    <w:rsid w:val="00B12736"/>
    <w:rsid w:val="00B13324"/>
    <w:rsid w:val="00B14390"/>
    <w:rsid w:val="00B144D9"/>
    <w:rsid w:val="00B14676"/>
    <w:rsid w:val="00B14B38"/>
    <w:rsid w:val="00B14C01"/>
    <w:rsid w:val="00B16363"/>
    <w:rsid w:val="00B1665C"/>
    <w:rsid w:val="00B16D62"/>
    <w:rsid w:val="00B172C8"/>
    <w:rsid w:val="00B1744A"/>
    <w:rsid w:val="00B177C5"/>
    <w:rsid w:val="00B17A62"/>
    <w:rsid w:val="00B17C42"/>
    <w:rsid w:val="00B17CA3"/>
    <w:rsid w:val="00B17F3F"/>
    <w:rsid w:val="00B20293"/>
    <w:rsid w:val="00B21F36"/>
    <w:rsid w:val="00B222B8"/>
    <w:rsid w:val="00B2249B"/>
    <w:rsid w:val="00B22E16"/>
    <w:rsid w:val="00B231CF"/>
    <w:rsid w:val="00B233EE"/>
    <w:rsid w:val="00B23568"/>
    <w:rsid w:val="00B23D53"/>
    <w:rsid w:val="00B243F8"/>
    <w:rsid w:val="00B2445D"/>
    <w:rsid w:val="00B25A98"/>
    <w:rsid w:val="00B261CF"/>
    <w:rsid w:val="00B26272"/>
    <w:rsid w:val="00B26E64"/>
    <w:rsid w:val="00B2708E"/>
    <w:rsid w:val="00B2742D"/>
    <w:rsid w:val="00B27525"/>
    <w:rsid w:val="00B27ABE"/>
    <w:rsid w:val="00B27C1C"/>
    <w:rsid w:val="00B27EBF"/>
    <w:rsid w:val="00B300C0"/>
    <w:rsid w:val="00B306DA"/>
    <w:rsid w:val="00B3100B"/>
    <w:rsid w:val="00B31103"/>
    <w:rsid w:val="00B314AB"/>
    <w:rsid w:val="00B317D3"/>
    <w:rsid w:val="00B31E59"/>
    <w:rsid w:val="00B31FB5"/>
    <w:rsid w:val="00B32AB2"/>
    <w:rsid w:val="00B32D6F"/>
    <w:rsid w:val="00B33887"/>
    <w:rsid w:val="00B347CC"/>
    <w:rsid w:val="00B35919"/>
    <w:rsid w:val="00B360E1"/>
    <w:rsid w:val="00B36BB8"/>
    <w:rsid w:val="00B36FAF"/>
    <w:rsid w:val="00B3796C"/>
    <w:rsid w:val="00B37A58"/>
    <w:rsid w:val="00B37A7D"/>
    <w:rsid w:val="00B37ABF"/>
    <w:rsid w:val="00B37BE2"/>
    <w:rsid w:val="00B40043"/>
    <w:rsid w:val="00B40BD1"/>
    <w:rsid w:val="00B40D97"/>
    <w:rsid w:val="00B41A93"/>
    <w:rsid w:val="00B41E1E"/>
    <w:rsid w:val="00B42851"/>
    <w:rsid w:val="00B42A44"/>
    <w:rsid w:val="00B42F3C"/>
    <w:rsid w:val="00B43341"/>
    <w:rsid w:val="00B435D9"/>
    <w:rsid w:val="00B43CA5"/>
    <w:rsid w:val="00B43D20"/>
    <w:rsid w:val="00B44022"/>
    <w:rsid w:val="00B44395"/>
    <w:rsid w:val="00B44630"/>
    <w:rsid w:val="00B4467B"/>
    <w:rsid w:val="00B45457"/>
    <w:rsid w:val="00B45BC6"/>
    <w:rsid w:val="00B466A9"/>
    <w:rsid w:val="00B4695F"/>
    <w:rsid w:val="00B46FFC"/>
    <w:rsid w:val="00B47473"/>
    <w:rsid w:val="00B4765C"/>
    <w:rsid w:val="00B4770C"/>
    <w:rsid w:val="00B4779E"/>
    <w:rsid w:val="00B47811"/>
    <w:rsid w:val="00B50222"/>
    <w:rsid w:val="00B50512"/>
    <w:rsid w:val="00B50C72"/>
    <w:rsid w:val="00B50DF0"/>
    <w:rsid w:val="00B516A5"/>
    <w:rsid w:val="00B517C9"/>
    <w:rsid w:val="00B5185C"/>
    <w:rsid w:val="00B51874"/>
    <w:rsid w:val="00B51D42"/>
    <w:rsid w:val="00B52613"/>
    <w:rsid w:val="00B53089"/>
    <w:rsid w:val="00B5329E"/>
    <w:rsid w:val="00B533C3"/>
    <w:rsid w:val="00B53887"/>
    <w:rsid w:val="00B53F4F"/>
    <w:rsid w:val="00B5536C"/>
    <w:rsid w:val="00B55A73"/>
    <w:rsid w:val="00B56603"/>
    <w:rsid w:val="00B56C15"/>
    <w:rsid w:val="00B56EB9"/>
    <w:rsid w:val="00B5716E"/>
    <w:rsid w:val="00B57254"/>
    <w:rsid w:val="00B5763A"/>
    <w:rsid w:val="00B6084B"/>
    <w:rsid w:val="00B60A40"/>
    <w:rsid w:val="00B60C79"/>
    <w:rsid w:val="00B60DB2"/>
    <w:rsid w:val="00B61284"/>
    <w:rsid w:val="00B6156F"/>
    <w:rsid w:val="00B616FB"/>
    <w:rsid w:val="00B6183A"/>
    <w:rsid w:val="00B62179"/>
    <w:rsid w:val="00B62671"/>
    <w:rsid w:val="00B62B78"/>
    <w:rsid w:val="00B62E5E"/>
    <w:rsid w:val="00B62EF4"/>
    <w:rsid w:val="00B641BC"/>
    <w:rsid w:val="00B643E3"/>
    <w:rsid w:val="00B6448B"/>
    <w:rsid w:val="00B6460D"/>
    <w:rsid w:val="00B65592"/>
    <w:rsid w:val="00B6648B"/>
    <w:rsid w:val="00B6674C"/>
    <w:rsid w:val="00B6678A"/>
    <w:rsid w:val="00B66C69"/>
    <w:rsid w:val="00B66CC3"/>
    <w:rsid w:val="00B66FAE"/>
    <w:rsid w:val="00B67E9F"/>
    <w:rsid w:val="00B70193"/>
    <w:rsid w:val="00B70478"/>
    <w:rsid w:val="00B707F5"/>
    <w:rsid w:val="00B70E29"/>
    <w:rsid w:val="00B70E5B"/>
    <w:rsid w:val="00B71250"/>
    <w:rsid w:val="00B71CDD"/>
    <w:rsid w:val="00B71EF4"/>
    <w:rsid w:val="00B72C12"/>
    <w:rsid w:val="00B73134"/>
    <w:rsid w:val="00B746E9"/>
    <w:rsid w:val="00B74905"/>
    <w:rsid w:val="00B7498A"/>
    <w:rsid w:val="00B757D6"/>
    <w:rsid w:val="00B75812"/>
    <w:rsid w:val="00B75DFF"/>
    <w:rsid w:val="00B75FAD"/>
    <w:rsid w:val="00B77328"/>
    <w:rsid w:val="00B8068A"/>
    <w:rsid w:val="00B80D13"/>
    <w:rsid w:val="00B81079"/>
    <w:rsid w:val="00B81BF8"/>
    <w:rsid w:val="00B81F70"/>
    <w:rsid w:val="00B82811"/>
    <w:rsid w:val="00B82C2C"/>
    <w:rsid w:val="00B82FFE"/>
    <w:rsid w:val="00B831CF"/>
    <w:rsid w:val="00B8343C"/>
    <w:rsid w:val="00B83FC1"/>
    <w:rsid w:val="00B840F5"/>
    <w:rsid w:val="00B84654"/>
    <w:rsid w:val="00B849C6"/>
    <w:rsid w:val="00B85267"/>
    <w:rsid w:val="00B855E1"/>
    <w:rsid w:val="00B8563C"/>
    <w:rsid w:val="00B85646"/>
    <w:rsid w:val="00B85833"/>
    <w:rsid w:val="00B858BD"/>
    <w:rsid w:val="00B8593C"/>
    <w:rsid w:val="00B85BCC"/>
    <w:rsid w:val="00B86859"/>
    <w:rsid w:val="00B8708A"/>
    <w:rsid w:val="00B9015F"/>
    <w:rsid w:val="00B90748"/>
    <w:rsid w:val="00B911EE"/>
    <w:rsid w:val="00B91303"/>
    <w:rsid w:val="00B92E7F"/>
    <w:rsid w:val="00B93A07"/>
    <w:rsid w:val="00B940D4"/>
    <w:rsid w:val="00B949AF"/>
    <w:rsid w:val="00B94C5A"/>
    <w:rsid w:val="00B94E27"/>
    <w:rsid w:val="00B95027"/>
    <w:rsid w:val="00B95686"/>
    <w:rsid w:val="00B95B79"/>
    <w:rsid w:val="00B9707F"/>
    <w:rsid w:val="00B9771D"/>
    <w:rsid w:val="00B979FB"/>
    <w:rsid w:val="00B97F80"/>
    <w:rsid w:val="00BA0234"/>
    <w:rsid w:val="00BA06B3"/>
    <w:rsid w:val="00BA1085"/>
    <w:rsid w:val="00BA16C2"/>
    <w:rsid w:val="00BA17AF"/>
    <w:rsid w:val="00BA199C"/>
    <w:rsid w:val="00BA19E2"/>
    <w:rsid w:val="00BA1C42"/>
    <w:rsid w:val="00BA2C6E"/>
    <w:rsid w:val="00BA2E1D"/>
    <w:rsid w:val="00BA3494"/>
    <w:rsid w:val="00BA39AA"/>
    <w:rsid w:val="00BA6CAC"/>
    <w:rsid w:val="00BA6E95"/>
    <w:rsid w:val="00BA720B"/>
    <w:rsid w:val="00BA73B9"/>
    <w:rsid w:val="00BA75F0"/>
    <w:rsid w:val="00BA75F5"/>
    <w:rsid w:val="00BA7D3A"/>
    <w:rsid w:val="00BA7D97"/>
    <w:rsid w:val="00BB0C41"/>
    <w:rsid w:val="00BB1159"/>
    <w:rsid w:val="00BB14BE"/>
    <w:rsid w:val="00BB1F47"/>
    <w:rsid w:val="00BB30C7"/>
    <w:rsid w:val="00BB348E"/>
    <w:rsid w:val="00BB399D"/>
    <w:rsid w:val="00BB42B1"/>
    <w:rsid w:val="00BB42EE"/>
    <w:rsid w:val="00BB455C"/>
    <w:rsid w:val="00BB46B2"/>
    <w:rsid w:val="00BB4B4A"/>
    <w:rsid w:val="00BB4D51"/>
    <w:rsid w:val="00BB5C7B"/>
    <w:rsid w:val="00BB5E76"/>
    <w:rsid w:val="00BB5F1E"/>
    <w:rsid w:val="00BB628D"/>
    <w:rsid w:val="00BB6446"/>
    <w:rsid w:val="00BB675A"/>
    <w:rsid w:val="00BB7217"/>
    <w:rsid w:val="00BB7815"/>
    <w:rsid w:val="00BB7B27"/>
    <w:rsid w:val="00BC0144"/>
    <w:rsid w:val="00BC06A8"/>
    <w:rsid w:val="00BC08EE"/>
    <w:rsid w:val="00BC0BA1"/>
    <w:rsid w:val="00BC0BB2"/>
    <w:rsid w:val="00BC0F6C"/>
    <w:rsid w:val="00BC1B2E"/>
    <w:rsid w:val="00BC1DA1"/>
    <w:rsid w:val="00BC1EF8"/>
    <w:rsid w:val="00BC2910"/>
    <w:rsid w:val="00BC2989"/>
    <w:rsid w:val="00BC2A79"/>
    <w:rsid w:val="00BC2D3E"/>
    <w:rsid w:val="00BC335D"/>
    <w:rsid w:val="00BC4945"/>
    <w:rsid w:val="00BC4F6A"/>
    <w:rsid w:val="00BC52F6"/>
    <w:rsid w:val="00BC57F3"/>
    <w:rsid w:val="00BC5E2E"/>
    <w:rsid w:val="00BC6247"/>
    <w:rsid w:val="00BC6ACE"/>
    <w:rsid w:val="00BC6D30"/>
    <w:rsid w:val="00BC7381"/>
    <w:rsid w:val="00BD084C"/>
    <w:rsid w:val="00BD0973"/>
    <w:rsid w:val="00BD0AF1"/>
    <w:rsid w:val="00BD0B32"/>
    <w:rsid w:val="00BD0DD8"/>
    <w:rsid w:val="00BD149D"/>
    <w:rsid w:val="00BD1D63"/>
    <w:rsid w:val="00BD26DD"/>
    <w:rsid w:val="00BD29E3"/>
    <w:rsid w:val="00BD2FEC"/>
    <w:rsid w:val="00BD300B"/>
    <w:rsid w:val="00BD30F4"/>
    <w:rsid w:val="00BD3138"/>
    <w:rsid w:val="00BD323B"/>
    <w:rsid w:val="00BD3337"/>
    <w:rsid w:val="00BD35C8"/>
    <w:rsid w:val="00BD4591"/>
    <w:rsid w:val="00BD485B"/>
    <w:rsid w:val="00BD5782"/>
    <w:rsid w:val="00BD5B23"/>
    <w:rsid w:val="00BD5E7D"/>
    <w:rsid w:val="00BD6183"/>
    <w:rsid w:val="00BD63BD"/>
    <w:rsid w:val="00BD652A"/>
    <w:rsid w:val="00BD655E"/>
    <w:rsid w:val="00BD664F"/>
    <w:rsid w:val="00BD711D"/>
    <w:rsid w:val="00BD7182"/>
    <w:rsid w:val="00BD75A8"/>
    <w:rsid w:val="00BD7DFA"/>
    <w:rsid w:val="00BD7E95"/>
    <w:rsid w:val="00BD7EFE"/>
    <w:rsid w:val="00BE0224"/>
    <w:rsid w:val="00BE0249"/>
    <w:rsid w:val="00BE092F"/>
    <w:rsid w:val="00BE09FA"/>
    <w:rsid w:val="00BE0A04"/>
    <w:rsid w:val="00BE0B2D"/>
    <w:rsid w:val="00BE15F9"/>
    <w:rsid w:val="00BE1853"/>
    <w:rsid w:val="00BE1C97"/>
    <w:rsid w:val="00BE2095"/>
    <w:rsid w:val="00BE3900"/>
    <w:rsid w:val="00BE39FC"/>
    <w:rsid w:val="00BE4510"/>
    <w:rsid w:val="00BE469D"/>
    <w:rsid w:val="00BE488E"/>
    <w:rsid w:val="00BE51FC"/>
    <w:rsid w:val="00BE5C5C"/>
    <w:rsid w:val="00BE6AB7"/>
    <w:rsid w:val="00BE70B5"/>
    <w:rsid w:val="00BE77D8"/>
    <w:rsid w:val="00BF0491"/>
    <w:rsid w:val="00BF13B4"/>
    <w:rsid w:val="00BF157A"/>
    <w:rsid w:val="00BF1DA1"/>
    <w:rsid w:val="00BF1FF7"/>
    <w:rsid w:val="00BF2094"/>
    <w:rsid w:val="00BF2613"/>
    <w:rsid w:val="00BF2B6A"/>
    <w:rsid w:val="00BF36EF"/>
    <w:rsid w:val="00BF3AD2"/>
    <w:rsid w:val="00BF3DEB"/>
    <w:rsid w:val="00BF401C"/>
    <w:rsid w:val="00BF4144"/>
    <w:rsid w:val="00BF4456"/>
    <w:rsid w:val="00BF4CC2"/>
    <w:rsid w:val="00BF5038"/>
    <w:rsid w:val="00BF55DE"/>
    <w:rsid w:val="00BF7AF5"/>
    <w:rsid w:val="00C000FF"/>
    <w:rsid w:val="00C00220"/>
    <w:rsid w:val="00C0048C"/>
    <w:rsid w:val="00C005B4"/>
    <w:rsid w:val="00C01020"/>
    <w:rsid w:val="00C01077"/>
    <w:rsid w:val="00C02091"/>
    <w:rsid w:val="00C02341"/>
    <w:rsid w:val="00C0265B"/>
    <w:rsid w:val="00C02C1E"/>
    <w:rsid w:val="00C02E09"/>
    <w:rsid w:val="00C03123"/>
    <w:rsid w:val="00C03194"/>
    <w:rsid w:val="00C04346"/>
    <w:rsid w:val="00C0499C"/>
    <w:rsid w:val="00C04DA8"/>
    <w:rsid w:val="00C05799"/>
    <w:rsid w:val="00C05961"/>
    <w:rsid w:val="00C05B78"/>
    <w:rsid w:val="00C0677E"/>
    <w:rsid w:val="00C072BA"/>
    <w:rsid w:val="00C075AA"/>
    <w:rsid w:val="00C07E7F"/>
    <w:rsid w:val="00C10341"/>
    <w:rsid w:val="00C10602"/>
    <w:rsid w:val="00C10A0A"/>
    <w:rsid w:val="00C112E3"/>
    <w:rsid w:val="00C118F7"/>
    <w:rsid w:val="00C11C72"/>
    <w:rsid w:val="00C1205F"/>
    <w:rsid w:val="00C128F9"/>
    <w:rsid w:val="00C129F3"/>
    <w:rsid w:val="00C13A89"/>
    <w:rsid w:val="00C14187"/>
    <w:rsid w:val="00C145E9"/>
    <w:rsid w:val="00C14C68"/>
    <w:rsid w:val="00C14EF8"/>
    <w:rsid w:val="00C15331"/>
    <w:rsid w:val="00C1534F"/>
    <w:rsid w:val="00C168BF"/>
    <w:rsid w:val="00C16AC7"/>
    <w:rsid w:val="00C16C9A"/>
    <w:rsid w:val="00C16DEF"/>
    <w:rsid w:val="00C1732C"/>
    <w:rsid w:val="00C17943"/>
    <w:rsid w:val="00C17DBD"/>
    <w:rsid w:val="00C202E0"/>
    <w:rsid w:val="00C20A5E"/>
    <w:rsid w:val="00C21A80"/>
    <w:rsid w:val="00C223F1"/>
    <w:rsid w:val="00C22779"/>
    <w:rsid w:val="00C2334D"/>
    <w:rsid w:val="00C239B2"/>
    <w:rsid w:val="00C23FE5"/>
    <w:rsid w:val="00C24A58"/>
    <w:rsid w:val="00C25825"/>
    <w:rsid w:val="00C25DAA"/>
    <w:rsid w:val="00C25E81"/>
    <w:rsid w:val="00C26341"/>
    <w:rsid w:val="00C2651C"/>
    <w:rsid w:val="00C27412"/>
    <w:rsid w:val="00C2790F"/>
    <w:rsid w:val="00C27B25"/>
    <w:rsid w:val="00C27CA8"/>
    <w:rsid w:val="00C27EC5"/>
    <w:rsid w:val="00C30061"/>
    <w:rsid w:val="00C30120"/>
    <w:rsid w:val="00C30819"/>
    <w:rsid w:val="00C3141E"/>
    <w:rsid w:val="00C31462"/>
    <w:rsid w:val="00C31470"/>
    <w:rsid w:val="00C31F12"/>
    <w:rsid w:val="00C31F47"/>
    <w:rsid w:val="00C32A7C"/>
    <w:rsid w:val="00C34481"/>
    <w:rsid w:val="00C3477A"/>
    <w:rsid w:val="00C34959"/>
    <w:rsid w:val="00C35360"/>
    <w:rsid w:val="00C36521"/>
    <w:rsid w:val="00C365EB"/>
    <w:rsid w:val="00C367D9"/>
    <w:rsid w:val="00C3691A"/>
    <w:rsid w:val="00C36F03"/>
    <w:rsid w:val="00C375FC"/>
    <w:rsid w:val="00C376A5"/>
    <w:rsid w:val="00C40038"/>
    <w:rsid w:val="00C4003E"/>
    <w:rsid w:val="00C40A76"/>
    <w:rsid w:val="00C40A8B"/>
    <w:rsid w:val="00C40BD7"/>
    <w:rsid w:val="00C41182"/>
    <w:rsid w:val="00C41341"/>
    <w:rsid w:val="00C41D7C"/>
    <w:rsid w:val="00C42FDA"/>
    <w:rsid w:val="00C430DB"/>
    <w:rsid w:val="00C4320B"/>
    <w:rsid w:val="00C4347A"/>
    <w:rsid w:val="00C43584"/>
    <w:rsid w:val="00C440B8"/>
    <w:rsid w:val="00C44114"/>
    <w:rsid w:val="00C44150"/>
    <w:rsid w:val="00C44AA3"/>
    <w:rsid w:val="00C44CFE"/>
    <w:rsid w:val="00C45020"/>
    <w:rsid w:val="00C45026"/>
    <w:rsid w:val="00C45556"/>
    <w:rsid w:val="00C4581F"/>
    <w:rsid w:val="00C45CE3"/>
    <w:rsid w:val="00C46144"/>
    <w:rsid w:val="00C47229"/>
    <w:rsid w:val="00C477DB"/>
    <w:rsid w:val="00C477DC"/>
    <w:rsid w:val="00C47B9C"/>
    <w:rsid w:val="00C50543"/>
    <w:rsid w:val="00C50B38"/>
    <w:rsid w:val="00C51869"/>
    <w:rsid w:val="00C51C4E"/>
    <w:rsid w:val="00C51CDC"/>
    <w:rsid w:val="00C5281F"/>
    <w:rsid w:val="00C52C6C"/>
    <w:rsid w:val="00C52EEA"/>
    <w:rsid w:val="00C52F7C"/>
    <w:rsid w:val="00C535DC"/>
    <w:rsid w:val="00C53625"/>
    <w:rsid w:val="00C54024"/>
    <w:rsid w:val="00C54D31"/>
    <w:rsid w:val="00C557B7"/>
    <w:rsid w:val="00C558DA"/>
    <w:rsid w:val="00C55D1C"/>
    <w:rsid w:val="00C55D58"/>
    <w:rsid w:val="00C5671E"/>
    <w:rsid w:val="00C56820"/>
    <w:rsid w:val="00C56C52"/>
    <w:rsid w:val="00C570F3"/>
    <w:rsid w:val="00C57428"/>
    <w:rsid w:val="00C605A5"/>
    <w:rsid w:val="00C60DF5"/>
    <w:rsid w:val="00C6109E"/>
    <w:rsid w:val="00C61584"/>
    <w:rsid w:val="00C61616"/>
    <w:rsid w:val="00C61B0A"/>
    <w:rsid w:val="00C625E1"/>
    <w:rsid w:val="00C6276B"/>
    <w:rsid w:val="00C63441"/>
    <w:rsid w:val="00C63B74"/>
    <w:rsid w:val="00C63F5A"/>
    <w:rsid w:val="00C64462"/>
    <w:rsid w:val="00C6446A"/>
    <w:rsid w:val="00C6471A"/>
    <w:rsid w:val="00C647EC"/>
    <w:rsid w:val="00C64918"/>
    <w:rsid w:val="00C65052"/>
    <w:rsid w:val="00C661D3"/>
    <w:rsid w:val="00C66638"/>
    <w:rsid w:val="00C67135"/>
    <w:rsid w:val="00C67D13"/>
    <w:rsid w:val="00C708DB"/>
    <w:rsid w:val="00C708EA"/>
    <w:rsid w:val="00C70CD4"/>
    <w:rsid w:val="00C710F1"/>
    <w:rsid w:val="00C712E2"/>
    <w:rsid w:val="00C713C8"/>
    <w:rsid w:val="00C71470"/>
    <w:rsid w:val="00C72562"/>
    <w:rsid w:val="00C726CB"/>
    <w:rsid w:val="00C73100"/>
    <w:rsid w:val="00C73307"/>
    <w:rsid w:val="00C7362D"/>
    <w:rsid w:val="00C73851"/>
    <w:rsid w:val="00C73FB6"/>
    <w:rsid w:val="00C743E5"/>
    <w:rsid w:val="00C74555"/>
    <w:rsid w:val="00C74746"/>
    <w:rsid w:val="00C747F6"/>
    <w:rsid w:val="00C74A1C"/>
    <w:rsid w:val="00C74B92"/>
    <w:rsid w:val="00C74C41"/>
    <w:rsid w:val="00C74FD8"/>
    <w:rsid w:val="00C750D0"/>
    <w:rsid w:val="00C750EA"/>
    <w:rsid w:val="00C7575F"/>
    <w:rsid w:val="00C75F3E"/>
    <w:rsid w:val="00C761F5"/>
    <w:rsid w:val="00C769AC"/>
    <w:rsid w:val="00C76F3E"/>
    <w:rsid w:val="00C77331"/>
    <w:rsid w:val="00C7745E"/>
    <w:rsid w:val="00C8011F"/>
    <w:rsid w:val="00C805B4"/>
    <w:rsid w:val="00C80621"/>
    <w:rsid w:val="00C80721"/>
    <w:rsid w:val="00C80CCB"/>
    <w:rsid w:val="00C81CFF"/>
    <w:rsid w:val="00C825D7"/>
    <w:rsid w:val="00C82AD1"/>
    <w:rsid w:val="00C83AB0"/>
    <w:rsid w:val="00C83D65"/>
    <w:rsid w:val="00C84DE2"/>
    <w:rsid w:val="00C84DE7"/>
    <w:rsid w:val="00C85093"/>
    <w:rsid w:val="00C851D0"/>
    <w:rsid w:val="00C85525"/>
    <w:rsid w:val="00C85EE2"/>
    <w:rsid w:val="00C85FD4"/>
    <w:rsid w:val="00C86742"/>
    <w:rsid w:val="00C8715C"/>
    <w:rsid w:val="00C90D47"/>
    <w:rsid w:val="00C91284"/>
    <w:rsid w:val="00C912AB"/>
    <w:rsid w:val="00C92791"/>
    <w:rsid w:val="00C92802"/>
    <w:rsid w:val="00C92D74"/>
    <w:rsid w:val="00C94066"/>
    <w:rsid w:val="00C94079"/>
    <w:rsid w:val="00C943DD"/>
    <w:rsid w:val="00C9477A"/>
    <w:rsid w:val="00C94E33"/>
    <w:rsid w:val="00C94E9A"/>
    <w:rsid w:val="00C95049"/>
    <w:rsid w:val="00C95940"/>
    <w:rsid w:val="00C95A74"/>
    <w:rsid w:val="00C964EC"/>
    <w:rsid w:val="00C96F23"/>
    <w:rsid w:val="00C97109"/>
    <w:rsid w:val="00C97357"/>
    <w:rsid w:val="00C978C5"/>
    <w:rsid w:val="00C97914"/>
    <w:rsid w:val="00C97AA6"/>
    <w:rsid w:val="00CA069B"/>
    <w:rsid w:val="00CA0902"/>
    <w:rsid w:val="00CA10FE"/>
    <w:rsid w:val="00CA161C"/>
    <w:rsid w:val="00CA1F0F"/>
    <w:rsid w:val="00CA24BC"/>
    <w:rsid w:val="00CA25B6"/>
    <w:rsid w:val="00CA2804"/>
    <w:rsid w:val="00CA2942"/>
    <w:rsid w:val="00CA3087"/>
    <w:rsid w:val="00CA35F5"/>
    <w:rsid w:val="00CA36E3"/>
    <w:rsid w:val="00CA37CD"/>
    <w:rsid w:val="00CA4059"/>
    <w:rsid w:val="00CA4366"/>
    <w:rsid w:val="00CA43C2"/>
    <w:rsid w:val="00CA4769"/>
    <w:rsid w:val="00CA4A20"/>
    <w:rsid w:val="00CA4EC1"/>
    <w:rsid w:val="00CA51BC"/>
    <w:rsid w:val="00CA57F0"/>
    <w:rsid w:val="00CA5F0E"/>
    <w:rsid w:val="00CA6685"/>
    <w:rsid w:val="00CA6D05"/>
    <w:rsid w:val="00CB0794"/>
    <w:rsid w:val="00CB11BE"/>
    <w:rsid w:val="00CB1225"/>
    <w:rsid w:val="00CB1D5E"/>
    <w:rsid w:val="00CB2B62"/>
    <w:rsid w:val="00CB2D34"/>
    <w:rsid w:val="00CB3479"/>
    <w:rsid w:val="00CB37DC"/>
    <w:rsid w:val="00CB39D3"/>
    <w:rsid w:val="00CB3C07"/>
    <w:rsid w:val="00CB3C32"/>
    <w:rsid w:val="00CB453C"/>
    <w:rsid w:val="00CB5496"/>
    <w:rsid w:val="00CB56D4"/>
    <w:rsid w:val="00CB644E"/>
    <w:rsid w:val="00CB6660"/>
    <w:rsid w:val="00CB6D74"/>
    <w:rsid w:val="00CB6EDB"/>
    <w:rsid w:val="00CB6F44"/>
    <w:rsid w:val="00CB728D"/>
    <w:rsid w:val="00CB74F1"/>
    <w:rsid w:val="00CB7AB3"/>
    <w:rsid w:val="00CB7D99"/>
    <w:rsid w:val="00CC012E"/>
    <w:rsid w:val="00CC0611"/>
    <w:rsid w:val="00CC0C99"/>
    <w:rsid w:val="00CC12D6"/>
    <w:rsid w:val="00CC17C5"/>
    <w:rsid w:val="00CC18D9"/>
    <w:rsid w:val="00CC1956"/>
    <w:rsid w:val="00CC1AAE"/>
    <w:rsid w:val="00CC1BE8"/>
    <w:rsid w:val="00CC2CEC"/>
    <w:rsid w:val="00CC2D52"/>
    <w:rsid w:val="00CC2DD6"/>
    <w:rsid w:val="00CC3276"/>
    <w:rsid w:val="00CC3B2A"/>
    <w:rsid w:val="00CC3B94"/>
    <w:rsid w:val="00CC4F1E"/>
    <w:rsid w:val="00CC52D8"/>
    <w:rsid w:val="00CC5629"/>
    <w:rsid w:val="00CC5DAE"/>
    <w:rsid w:val="00CC5F2F"/>
    <w:rsid w:val="00CC713A"/>
    <w:rsid w:val="00CC786B"/>
    <w:rsid w:val="00CD03A2"/>
    <w:rsid w:val="00CD0403"/>
    <w:rsid w:val="00CD0727"/>
    <w:rsid w:val="00CD08FC"/>
    <w:rsid w:val="00CD1872"/>
    <w:rsid w:val="00CD18BF"/>
    <w:rsid w:val="00CD1CBB"/>
    <w:rsid w:val="00CD1D57"/>
    <w:rsid w:val="00CD24CF"/>
    <w:rsid w:val="00CD2B4F"/>
    <w:rsid w:val="00CD2CCC"/>
    <w:rsid w:val="00CD2CE0"/>
    <w:rsid w:val="00CD2CF9"/>
    <w:rsid w:val="00CD2DAA"/>
    <w:rsid w:val="00CD3069"/>
    <w:rsid w:val="00CD4D8D"/>
    <w:rsid w:val="00CD5038"/>
    <w:rsid w:val="00CD51CE"/>
    <w:rsid w:val="00CD54EA"/>
    <w:rsid w:val="00CD6094"/>
    <w:rsid w:val="00CD61F4"/>
    <w:rsid w:val="00CD6489"/>
    <w:rsid w:val="00CD657E"/>
    <w:rsid w:val="00CD6711"/>
    <w:rsid w:val="00CD7656"/>
    <w:rsid w:val="00CE01D2"/>
    <w:rsid w:val="00CE1197"/>
    <w:rsid w:val="00CE1B28"/>
    <w:rsid w:val="00CE2745"/>
    <w:rsid w:val="00CE2BA3"/>
    <w:rsid w:val="00CE2EED"/>
    <w:rsid w:val="00CE35A4"/>
    <w:rsid w:val="00CE3647"/>
    <w:rsid w:val="00CE3C33"/>
    <w:rsid w:val="00CE43A2"/>
    <w:rsid w:val="00CE4BC0"/>
    <w:rsid w:val="00CE5412"/>
    <w:rsid w:val="00CE55FD"/>
    <w:rsid w:val="00CE574A"/>
    <w:rsid w:val="00CE5CEB"/>
    <w:rsid w:val="00CE5E93"/>
    <w:rsid w:val="00CE6288"/>
    <w:rsid w:val="00CE6F60"/>
    <w:rsid w:val="00CE706E"/>
    <w:rsid w:val="00CE71EF"/>
    <w:rsid w:val="00CE77A7"/>
    <w:rsid w:val="00CE7A7F"/>
    <w:rsid w:val="00CE7F63"/>
    <w:rsid w:val="00CF02A9"/>
    <w:rsid w:val="00CF0364"/>
    <w:rsid w:val="00CF0439"/>
    <w:rsid w:val="00CF0445"/>
    <w:rsid w:val="00CF049A"/>
    <w:rsid w:val="00CF1740"/>
    <w:rsid w:val="00CF18FB"/>
    <w:rsid w:val="00CF192C"/>
    <w:rsid w:val="00CF1B77"/>
    <w:rsid w:val="00CF2D30"/>
    <w:rsid w:val="00CF34A9"/>
    <w:rsid w:val="00CF38BF"/>
    <w:rsid w:val="00CF3990"/>
    <w:rsid w:val="00CF4590"/>
    <w:rsid w:val="00CF49EA"/>
    <w:rsid w:val="00CF4B09"/>
    <w:rsid w:val="00CF4C6F"/>
    <w:rsid w:val="00CF4C94"/>
    <w:rsid w:val="00CF4E49"/>
    <w:rsid w:val="00CF534C"/>
    <w:rsid w:val="00CF5435"/>
    <w:rsid w:val="00CF579E"/>
    <w:rsid w:val="00CF5817"/>
    <w:rsid w:val="00CF6024"/>
    <w:rsid w:val="00CF6209"/>
    <w:rsid w:val="00CF7037"/>
    <w:rsid w:val="00CF7A45"/>
    <w:rsid w:val="00CF7BAD"/>
    <w:rsid w:val="00CF7BB0"/>
    <w:rsid w:val="00D003A3"/>
    <w:rsid w:val="00D0089A"/>
    <w:rsid w:val="00D008FE"/>
    <w:rsid w:val="00D00931"/>
    <w:rsid w:val="00D01822"/>
    <w:rsid w:val="00D01A8C"/>
    <w:rsid w:val="00D01C6A"/>
    <w:rsid w:val="00D01E1A"/>
    <w:rsid w:val="00D01F6C"/>
    <w:rsid w:val="00D02007"/>
    <w:rsid w:val="00D0219F"/>
    <w:rsid w:val="00D022C0"/>
    <w:rsid w:val="00D02935"/>
    <w:rsid w:val="00D02959"/>
    <w:rsid w:val="00D02DE5"/>
    <w:rsid w:val="00D02FEF"/>
    <w:rsid w:val="00D03698"/>
    <w:rsid w:val="00D03B3A"/>
    <w:rsid w:val="00D040A3"/>
    <w:rsid w:val="00D050C3"/>
    <w:rsid w:val="00D0530D"/>
    <w:rsid w:val="00D05DB6"/>
    <w:rsid w:val="00D079EA"/>
    <w:rsid w:val="00D07AC1"/>
    <w:rsid w:val="00D108F4"/>
    <w:rsid w:val="00D123E7"/>
    <w:rsid w:val="00D12C26"/>
    <w:rsid w:val="00D1302C"/>
    <w:rsid w:val="00D13355"/>
    <w:rsid w:val="00D142B7"/>
    <w:rsid w:val="00D142DA"/>
    <w:rsid w:val="00D144F3"/>
    <w:rsid w:val="00D1451D"/>
    <w:rsid w:val="00D14B7A"/>
    <w:rsid w:val="00D14F02"/>
    <w:rsid w:val="00D1505E"/>
    <w:rsid w:val="00D158EA"/>
    <w:rsid w:val="00D1606D"/>
    <w:rsid w:val="00D1670C"/>
    <w:rsid w:val="00D169F9"/>
    <w:rsid w:val="00D16FFA"/>
    <w:rsid w:val="00D1749C"/>
    <w:rsid w:val="00D179A7"/>
    <w:rsid w:val="00D17E4E"/>
    <w:rsid w:val="00D20C1D"/>
    <w:rsid w:val="00D21921"/>
    <w:rsid w:val="00D21953"/>
    <w:rsid w:val="00D21DB9"/>
    <w:rsid w:val="00D226B4"/>
    <w:rsid w:val="00D22AAB"/>
    <w:rsid w:val="00D22C3E"/>
    <w:rsid w:val="00D23086"/>
    <w:rsid w:val="00D23510"/>
    <w:rsid w:val="00D23924"/>
    <w:rsid w:val="00D239C9"/>
    <w:rsid w:val="00D23D94"/>
    <w:rsid w:val="00D23FBD"/>
    <w:rsid w:val="00D243B8"/>
    <w:rsid w:val="00D24511"/>
    <w:rsid w:val="00D2452A"/>
    <w:rsid w:val="00D2477E"/>
    <w:rsid w:val="00D24822"/>
    <w:rsid w:val="00D24FA4"/>
    <w:rsid w:val="00D25213"/>
    <w:rsid w:val="00D254AD"/>
    <w:rsid w:val="00D25525"/>
    <w:rsid w:val="00D25DEE"/>
    <w:rsid w:val="00D25E30"/>
    <w:rsid w:val="00D25F07"/>
    <w:rsid w:val="00D26386"/>
    <w:rsid w:val="00D271E4"/>
    <w:rsid w:val="00D27C10"/>
    <w:rsid w:val="00D27D82"/>
    <w:rsid w:val="00D301D6"/>
    <w:rsid w:val="00D30383"/>
    <w:rsid w:val="00D3073D"/>
    <w:rsid w:val="00D30F19"/>
    <w:rsid w:val="00D314A9"/>
    <w:rsid w:val="00D31AC7"/>
    <w:rsid w:val="00D3240B"/>
    <w:rsid w:val="00D33702"/>
    <w:rsid w:val="00D338A9"/>
    <w:rsid w:val="00D33D1A"/>
    <w:rsid w:val="00D34048"/>
    <w:rsid w:val="00D358A1"/>
    <w:rsid w:val="00D35D8F"/>
    <w:rsid w:val="00D35E91"/>
    <w:rsid w:val="00D36ED9"/>
    <w:rsid w:val="00D37083"/>
    <w:rsid w:val="00D37F56"/>
    <w:rsid w:val="00D37F8E"/>
    <w:rsid w:val="00D40196"/>
    <w:rsid w:val="00D41348"/>
    <w:rsid w:val="00D41B7D"/>
    <w:rsid w:val="00D422EB"/>
    <w:rsid w:val="00D429EB"/>
    <w:rsid w:val="00D436B4"/>
    <w:rsid w:val="00D43D02"/>
    <w:rsid w:val="00D43D8C"/>
    <w:rsid w:val="00D43E2D"/>
    <w:rsid w:val="00D43EDB"/>
    <w:rsid w:val="00D43F69"/>
    <w:rsid w:val="00D44029"/>
    <w:rsid w:val="00D442BA"/>
    <w:rsid w:val="00D444EA"/>
    <w:rsid w:val="00D447A7"/>
    <w:rsid w:val="00D44A79"/>
    <w:rsid w:val="00D44CB8"/>
    <w:rsid w:val="00D44DCB"/>
    <w:rsid w:val="00D4502E"/>
    <w:rsid w:val="00D45697"/>
    <w:rsid w:val="00D45D40"/>
    <w:rsid w:val="00D4625F"/>
    <w:rsid w:val="00D46407"/>
    <w:rsid w:val="00D46F77"/>
    <w:rsid w:val="00D47768"/>
    <w:rsid w:val="00D50660"/>
    <w:rsid w:val="00D506D7"/>
    <w:rsid w:val="00D50BAC"/>
    <w:rsid w:val="00D50CC3"/>
    <w:rsid w:val="00D51047"/>
    <w:rsid w:val="00D51451"/>
    <w:rsid w:val="00D53E29"/>
    <w:rsid w:val="00D5439F"/>
    <w:rsid w:val="00D54674"/>
    <w:rsid w:val="00D54916"/>
    <w:rsid w:val="00D54AB6"/>
    <w:rsid w:val="00D5514D"/>
    <w:rsid w:val="00D55202"/>
    <w:rsid w:val="00D55467"/>
    <w:rsid w:val="00D563EB"/>
    <w:rsid w:val="00D5660E"/>
    <w:rsid w:val="00D568E6"/>
    <w:rsid w:val="00D56D57"/>
    <w:rsid w:val="00D57E1B"/>
    <w:rsid w:val="00D603D3"/>
    <w:rsid w:val="00D60FF0"/>
    <w:rsid w:val="00D61715"/>
    <w:rsid w:val="00D61D32"/>
    <w:rsid w:val="00D61DF7"/>
    <w:rsid w:val="00D6224E"/>
    <w:rsid w:val="00D63CB2"/>
    <w:rsid w:val="00D64732"/>
    <w:rsid w:val="00D64935"/>
    <w:rsid w:val="00D64EBB"/>
    <w:rsid w:val="00D650B0"/>
    <w:rsid w:val="00D65508"/>
    <w:rsid w:val="00D65808"/>
    <w:rsid w:val="00D66579"/>
    <w:rsid w:val="00D66604"/>
    <w:rsid w:val="00D66D1C"/>
    <w:rsid w:val="00D67512"/>
    <w:rsid w:val="00D678AD"/>
    <w:rsid w:val="00D67CBF"/>
    <w:rsid w:val="00D70236"/>
    <w:rsid w:val="00D70A38"/>
    <w:rsid w:val="00D7176C"/>
    <w:rsid w:val="00D717B8"/>
    <w:rsid w:val="00D7187F"/>
    <w:rsid w:val="00D720CF"/>
    <w:rsid w:val="00D7270B"/>
    <w:rsid w:val="00D729DB"/>
    <w:rsid w:val="00D72B0C"/>
    <w:rsid w:val="00D72C11"/>
    <w:rsid w:val="00D73283"/>
    <w:rsid w:val="00D7371E"/>
    <w:rsid w:val="00D737B8"/>
    <w:rsid w:val="00D73CDC"/>
    <w:rsid w:val="00D74166"/>
    <w:rsid w:val="00D74AD8"/>
    <w:rsid w:val="00D74D79"/>
    <w:rsid w:val="00D75558"/>
    <w:rsid w:val="00D768FB"/>
    <w:rsid w:val="00D76C4C"/>
    <w:rsid w:val="00D76F9D"/>
    <w:rsid w:val="00D77151"/>
    <w:rsid w:val="00D7753E"/>
    <w:rsid w:val="00D77AED"/>
    <w:rsid w:val="00D77CD1"/>
    <w:rsid w:val="00D77F4A"/>
    <w:rsid w:val="00D80D6B"/>
    <w:rsid w:val="00D80ECE"/>
    <w:rsid w:val="00D818C6"/>
    <w:rsid w:val="00D81A00"/>
    <w:rsid w:val="00D81E48"/>
    <w:rsid w:val="00D8214E"/>
    <w:rsid w:val="00D825D6"/>
    <w:rsid w:val="00D82A5D"/>
    <w:rsid w:val="00D83632"/>
    <w:rsid w:val="00D83DAA"/>
    <w:rsid w:val="00D841BC"/>
    <w:rsid w:val="00D84487"/>
    <w:rsid w:val="00D84C29"/>
    <w:rsid w:val="00D853A6"/>
    <w:rsid w:val="00D8554A"/>
    <w:rsid w:val="00D8572F"/>
    <w:rsid w:val="00D85D00"/>
    <w:rsid w:val="00D85D52"/>
    <w:rsid w:val="00D85E68"/>
    <w:rsid w:val="00D85E93"/>
    <w:rsid w:val="00D8634E"/>
    <w:rsid w:val="00D86483"/>
    <w:rsid w:val="00D86C8E"/>
    <w:rsid w:val="00D86EE2"/>
    <w:rsid w:val="00D87138"/>
    <w:rsid w:val="00D87BB5"/>
    <w:rsid w:val="00D87EE2"/>
    <w:rsid w:val="00D9022F"/>
    <w:rsid w:val="00D90252"/>
    <w:rsid w:val="00D90BBE"/>
    <w:rsid w:val="00D90D0F"/>
    <w:rsid w:val="00D913B8"/>
    <w:rsid w:val="00D9149A"/>
    <w:rsid w:val="00D91516"/>
    <w:rsid w:val="00D91592"/>
    <w:rsid w:val="00D91835"/>
    <w:rsid w:val="00D918B9"/>
    <w:rsid w:val="00D922E5"/>
    <w:rsid w:val="00D923EB"/>
    <w:rsid w:val="00D9289E"/>
    <w:rsid w:val="00D929C1"/>
    <w:rsid w:val="00D92D2D"/>
    <w:rsid w:val="00D93145"/>
    <w:rsid w:val="00D94A4D"/>
    <w:rsid w:val="00D95071"/>
    <w:rsid w:val="00D9544A"/>
    <w:rsid w:val="00D96623"/>
    <w:rsid w:val="00D97674"/>
    <w:rsid w:val="00D9770C"/>
    <w:rsid w:val="00D97B77"/>
    <w:rsid w:val="00D97FB8"/>
    <w:rsid w:val="00DA013B"/>
    <w:rsid w:val="00DA13AE"/>
    <w:rsid w:val="00DA1AEA"/>
    <w:rsid w:val="00DA1C3E"/>
    <w:rsid w:val="00DA2133"/>
    <w:rsid w:val="00DA273E"/>
    <w:rsid w:val="00DA2BE5"/>
    <w:rsid w:val="00DA2ED6"/>
    <w:rsid w:val="00DA3310"/>
    <w:rsid w:val="00DA33F0"/>
    <w:rsid w:val="00DA3661"/>
    <w:rsid w:val="00DA3BE0"/>
    <w:rsid w:val="00DA3CBA"/>
    <w:rsid w:val="00DA461C"/>
    <w:rsid w:val="00DA4857"/>
    <w:rsid w:val="00DA519F"/>
    <w:rsid w:val="00DA5F07"/>
    <w:rsid w:val="00DA64D2"/>
    <w:rsid w:val="00DA682E"/>
    <w:rsid w:val="00DA6ECD"/>
    <w:rsid w:val="00DA70CA"/>
    <w:rsid w:val="00DA72A1"/>
    <w:rsid w:val="00DA74BE"/>
    <w:rsid w:val="00DA750B"/>
    <w:rsid w:val="00DA7513"/>
    <w:rsid w:val="00DA7560"/>
    <w:rsid w:val="00DB12F5"/>
    <w:rsid w:val="00DB1310"/>
    <w:rsid w:val="00DB14FE"/>
    <w:rsid w:val="00DB1A39"/>
    <w:rsid w:val="00DB1A9A"/>
    <w:rsid w:val="00DB1FD9"/>
    <w:rsid w:val="00DB207E"/>
    <w:rsid w:val="00DB21E9"/>
    <w:rsid w:val="00DB2514"/>
    <w:rsid w:val="00DB269D"/>
    <w:rsid w:val="00DB33AB"/>
    <w:rsid w:val="00DB47CA"/>
    <w:rsid w:val="00DB4BC7"/>
    <w:rsid w:val="00DB528A"/>
    <w:rsid w:val="00DB5499"/>
    <w:rsid w:val="00DB54B0"/>
    <w:rsid w:val="00DB5E26"/>
    <w:rsid w:val="00DB613B"/>
    <w:rsid w:val="00DB666C"/>
    <w:rsid w:val="00DB708F"/>
    <w:rsid w:val="00DB74A5"/>
    <w:rsid w:val="00DB7553"/>
    <w:rsid w:val="00DB7E20"/>
    <w:rsid w:val="00DC0578"/>
    <w:rsid w:val="00DC0A03"/>
    <w:rsid w:val="00DC0C03"/>
    <w:rsid w:val="00DC0D11"/>
    <w:rsid w:val="00DC1025"/>
    <w:rsid w:val="00DC105D"/>
    <w:rsid w:val="00DC10B4"/>
    <w:rsid w:val="00DC12CB"/>
    <w:rsid w:val="00DC148E"/>
    <w:rsid w:val="00DC1761"/>
    <w:rsid w:val="00DC1876"/>
    <w:rsid w:val="00DC232E"/>
    <w:rsid w:val="00DC26C2"/>
    <w:rsid w:val="00DC29F8"/>
    <w:rsid w:val="00DC2B73"/>
    <w:rsid w:val="00DC2C59"/>
    <w:rsid w:val="00DC3DCE"/>
    <w:rsid w:val="00DC3F86"/>
    <w:rsid w:val="00DC421E"/>
    <w:rsid w:val="00DC4627"/>
    <w:rsid w:val="00DC49D5"/>
    <w:rsid w:val="00DC4D6D"/>
    <w:rsid w:val="00DC4D72"/>
    <w:rsid w:val="00DC55B9"/>
    <w:rsid w:val="00DC6589"/>
    <w:rsid w:val="00DC6DA1"/>
    <w:rsid w:val="00DC6F35"/>
    <w:rsid w:val="00DC7331"/>
    <w:rsid w:val="00DC7425"/>
    <w:rsid w:val="00DC74A5"/>
    <w:rsid w:val="00DC796E"/>
    <w:rsid w:val="00DD07CD"/>
    <w:rsid w:val="00DD0EDE"/>
    <w:rsid w:val="00DD15DD"/>
    <w:rsid w:val="00DD1672"/>
    <w:rsid w:val="00DD1E62"/>
    <w:rsid w:val="00DD1E8B"/>
    <w:rsid w:val="00DD20F8"/>
    <w:rsid w:val="00DD2197"/>
    <w:rsid w:val="00DD2D6D"/>
    <w:rsid w:val="00DD3030"/>
    <w:rsid w:val="00DD3CE8"/>
    <w:rsid w:val="00DD40A5"/>
    <w:rsid w:val="00DD471F"/>
    <w:rsid w:val="00DD484E"/>
    <w:rsid w:val="00DD5ADD"/>
    <w:rsid w:val="00DD69F3"/>
    <w:rsid w:val="00DD6CC6"/>
    <w:rsid w:val="00DD7BFA"/>
    <w:rsid w:val="00DE045B"/>
    <w:rsid w:val="00DE0ED3"/>
    <w:rsid w:val="00DE1588"/>
    <w:rsid w:val="00DE1614"/>
    <w:rsid w:val="00DE1B18"/>
    <w:rsid w:val="00DE265A"/>
    <w:rsid w:val="00DE2A68"/>
    <w:rsid w:val="00DE2CD9"/>
    <w:rsid w:val="00DE30E7"/>
    <w:rsid w:val="00DE405C"/>
    <w:rsid w:val="00DE44C4"/>
    <w:rsid w:val="00DE4531"/>
    <w:rsid w:val="00DE5890"/>
    <w:rsid w:val="00DE5A29"/>
    <w:rsid w:val="00DE5A4C"/>
    <w:rsid w:val="00DE5D2A"/>
    <w:rsid w:val="00DE5F57"/>
    <w:rsid w:val="00DE633A"/>
    <w:rsid w:val="00DE64B0"/>
    <w:rsid w:val="00DE6F7E"/>
    <w:rsid w:val="00DE74D2"/>
    <w:rsid w:val="00DF0213"/>
    <w:rsid w:val="00DF090E"/>
    <w:rsid w:val="00DF092A"/>
    <w:rsid w:val="00DF0977"/>
    <w:rsid w:val="00DF0C42"/>
    <w:rsid w:val="00DF10B3"/>
    <w:rsid w:val="00DF2282"/>
    <w:rsid w:val="00DF2F4A"/>
    <w:rsid w:val="00DF318F"/>
    <w:rsid w:val="00DF36EC"/>
    <w:rsid w:val="00DF3CC6"/>
    <w:rsid w:val="00DF421B"/>
    <w:rsid w:val="00DF4701"/>
    <w:rsid w:val="00DF530D"/>
    <w:rsid w:val="00DF56D9"/>
    <w:rsid w:val="00DF5BFF"/>
    <w:rsid w:val="00DF5F9C"/>
    <w:rsid w:val="00DF60D0"/>
    <w:rsid w:val="00DF6603"/>
    <w:rsid w:val="00E0062C"/>
    <w:rsid w:val="00E0091C"/>
    <w:rsid w:val="00E00BA0"/>
    <w:rsid w:val="00E0115B"/>
    <w:rsid w:val="00E0162E"/>
    <w:rsid w:val="00E017D0"/>
    <w:rsid w:val="00E02523"/>
    <w:rsid w:val="00E035ED"/>
    <w:rsid w:val="00E04C25"/>
    <w:rsid w:val="00E05059"/>
    <w:rsid w:val="00E05355"/>
    <w:rsid w:val="00E06119"/>
    <w:rsid w:val="00E06856"/>
    <w:rsid w:val="00E07151"/>
    <w:rsid w:val="00E07301"/>
    <w:rsid w:val="00E076F4"/>
    <w:rsid w:val="00E079FC"/>
    <w:rsid w:val="00E07D08"/>
    <w:rsid w:val="00E10AC2"/>
    <w:rsid w:val="00E10B7C"/>
    <w:rsid w:val="00E10E96"/>
    <w:rsid w:val="00E11277"/>
    <w:rsid w:val="00E11334"/>
    <w:rsid w:val="00E116AE"/>
    <w:rsid w:val="00E11B91"/>
    <w:rsid w:val="00E11BB8"/>
    <w:rsid w:val="00E12747"/>
    <w:rsid w:val="00E12C41"/>
    <w:rsid w:val="00E12CA7"/>
    <w:rsid w:val="00E12D91"/>
    <w:rsid w:val="00E13855"/>
    <w:rsid w:val="00E13D35"/>
    <w:rsid w:val="00E142D8"/>
    <w:rsid w:val="00E1439C"/>
    <w:rsid w:val="00E14863"/>
    <w:rsid w:val="00E148D4"/>
    <w:rsid w:val="00E1566F"/>
    <w:rsid w:val="00E15699"/>
    <w:rsid w:val="00E15894"/>
    <w:rsid w:val="00E15E60"/>
    <w:rsid w:val="00E162B9"/>
    <w:rsid w:val="00E163EF"/>
    <w:rsid w:val="00E16E90"/>
    <w:rsid w:val="00E16ED6"/>
    <w:rsid w:val="00E16F6C"/>
    <w:rsid w:val="00E16FE7"/>
    <w:rsid w:val="00E16FFC"/>
    <w:rsid w:val="00E174E5"/>
    <w:rsid w:val="00E2058E"/>
    <w:rsid w:val="00E2094E"/>
    <w:rsid w:val="00E20B37"/>
    <w:rsid w:val="00E22044"/>
    <w:rsid w:val="00E226C1"/>
    <w:rsid w:val="00E22F31"/>
    <w:rsid w:val="00E22FAB"/>
    <w:rsid w:val="00E23092"/>
    <w:rsid w:val="00E233F9"/>
    <w:rsid w:val="00E2355B"/>
    <w:rsid w:val="00E23CDB"/>
    <w:rsid w:val="00E24202"/>
    <w:rsid w:val="00E243A7"/>
    <w:rsid w:val="00E243DD"/>
    <w:rsid w:val="00E24858"/>
    <w:rsid w:val="00E25163"/>
    <w:rsid w:val="00E255AA"/>
    <w:rsid w:val="00E255D0"/>
    <w:rsid w:val="00E255FB"/>
    <w:rsid w:val="00E25B55"/>
    <w:rsid w:val="00E25BB2"/>
    <w:rsid w:val="00E25DBC"/>
    <w:rsid w:val="00E25FC4"/>
    <w:rsid w:val="00E26B32"/>
    <w:rsid w:val="00E26C3D"/>
    <w:rsid w:val="00E26D8A"/>
    <w:rsid w:val="00E27BF2"/>
    <w:rsid w:val="00E3021E"/>
    <w:rsid w:val="00E304A7"/>
    <w:rsid w:val="00E306EC"/>
    <w:rsid w:val="00E30848"/>
    <w:rsid w:val="00E31771"/>
    <w:rsid w:val="00E32652"/>
    <w:rsid w:val="00E32BA3"/>
    <w:rsid w:val="00E331E2"/>
    <w:rsid w:val="00E338A6"/>
    <w:rsid w:val="00E33924"/>
    <w:rsid w:val="00E3437E"/>
    <w:rsid w:val="00E35AF5"/>
    <w:rsid w:val="00E36336"/>
    <w:rsid w:val="00E364A3"/>
    <w:rsid w:val="00E36607"/>
    <w:rsid w:val="00E36941"/>
    <w:rsid w:val="00E36D7C"/>
    <w:rsid w:val="00E36D91"/>
    <w:rsid w:val="00E373A3"/>
    <w:rsid w:val="00E37EB6"/>
    <w:rsid w:val="00E400FC"/>
    <w:rsid w:val="00E40794"/>
    <w:rsid w:val="00E40CF2"/>
    <w:rsid w:val="00E41969"/>
    <w:rsid w:val="00E4243C"/>
    <w:rsid w:val="00E42B78"/>
    <w:rsid w:val="00E433BF"/>
    <w:rsid w:val="00E44290"/>
    <w:rsid w:val="00E44712"/>
    <w:rsid w:val="00E44C17"/>
    <w:rsid w:val="00E45954"/>
    <w:rsid w:val="00E45BF5"/>
    <w:rsid w:val="00E464EC"/>
    <w:rsid w:val="00E4659B"/>
    <w:rsid w:val="00E4686C"/>
    <w:rsid w:val="00E46D3B"/>
    <w:rsid w:val="00E47557"/>
    <w:rsid w:val="00E47CCE"/>
    <w:rsid w:val="00E5021E"/>
    <w:rsid w:val="00E50296"/>
    <w:rsid w:val="00E509E0"/>
    <w:rsid w:val="00E50BE4"/>
    <w:rsid w:val="00E51ABD"/>
    <w:rsid w:val="00E51DFF"/>
    <w:rsid w:val="00E51FFD"/>
    <w:rsid w:val="00E52052"/>
    <w:rsid w:val="00E5259F"/>
    <w:rsid w:val="00E527A6"/>
    <w:rsid w:val="00E52A9C"/>
    <w:rsid w:val="00E53246"/>
    <w:rsid w:val="00E536F7"/>
    <w:rsid w:val="00E53760"/>
    <w:rsid w:val="00E539D4"/>
    <w:rsid w:val="00E53B1E"/>
    <w:rsid w:val="00E53B24"/>
    <w:rsid w:val="00E54505"/>
    <w:rsid w:val="00E550F1"/>
    <w:rsid w:val="00E558EA"/>
    <w:rsid w:val="00E55AC2"/>
    <w:rsid w:val="00E55B18"/>
    <w:rsid w:val="00E5639A"/>
    <w:rsid w:val="00E5645F"/>
    <w:rsid w:val="00E56765"/>
    <w:rsid w:val="00E56D6F"/>
    <w:rsid w:val="00E574A1"/>
    <w:rsid w:val="00E57BCC"/>
    <w:rsid w:val="00E600DF"/>
    <w:rsid w:val="00E60318"/>
    <w:rsid w:val="00E603AA"/>
    <w:rsid w:val="00E6043E"/>
    <w:rsid w:val="00E6061A"/>
    <w:rsid w:val="00E606FB"/>
    <w:rsid w:val="00E612C4"/>
    <w:rsid w:val="00E616FE"/>
    <w:rsid w:val="00E6225A"/>
    <w:rsid w:val="00E622DC"/>
    <w:rsid w:val="00E629E1"/>
    <w:rsid w:val="00E62A44"/>
    <w:rsid w:val="00E63041"/>
    <w:rsid w:val="00E635E6"/>
    <w:rsid w:val="00E63A79"/>
    <w:rsid w:val="00E63BE7"/>
    <w:rsid w:val="00E64182"/>
    <w:rsid w:val="00E64E2C"/>
    <w:rsid w:val="00E6509B"/>
    <w:rsid w:val="00E6595F"/>
    <w:rsid w:val="00E65FE5"/>
    <w:rsid w:val="00E67684"/>
    <w:rsid w:val="00E6785A"/>
    <w:rsid w:val="00E6790C"/>
    <w:rsid w:val="00E70769"/>
    <w:rsid w:val="00E708F9"/>
    <w:rsid w:val="00E711BD"/>
    <w:rsid w:val="00E71CA8"/>
    <w:rsid w:val="00E721A4"/>
    <w:rsid w:val="00E7224A"/>
    <w:rsid w:val="00E72A72"/>
    <w:rsid w:val="00E72A7A"/>
    <w:rsid w:val="00E72AFC"/>
    <w:rsid w:val="00E72C2F"/>
    <w:rsid w:val="00E732A3"/>
    <w:rsid w:val="00E73BE8"/>
    <w:rsid w:val="00E75015"/>
    <w:rsid w:val="00E752C6"/>
    <w:rsid w:val="00E75675"/>
    <w:rsid w:val="00E75E2C"/>
    <w:rsid w:val="00E7601B"/>
    <w:rsid w:val="00E763C9"/>
    <w:rsid w:val="00E7696C"/>
    <w:rsid w:val="00E76F93"/>
    <w:rsid w:val="00E7709D"/>
    <w:rsid w:val="00E77D50"/>
    <w:rsid w:val="00E80047"/>
    <w:rsid w:val="00E80969"/>
    <w:rsid w:val="00E80EE8"/>
    <w:rsid w:val="00E81038"/>
    <w:rsid w:val="00E8157F"/>
    <w:rsid w:val="00E81592"/>
    <w:rsid w:val="00E818FA"/>
    <w:rsid w:val="00E81A87"/>
    <w:rsid w:val="00E82079"/>
    <w:rsid w:val="00E82E76"/>
    <w:rsid w:val="00E84657"/>
    <w:rsid w:val="00E84F6F"/>
    <w:rsid w:val="00E86DDC"/>
    <w:rsid w:val="00E87A8C"/>
    <w:rsid w:val="00E87B2D"/>
    <w:rsid w:val="00E87F6E"/>
    <w:rsid w:val="00E9111F"/>
    <w:rsid w:val="00E91447"/>
    <w:rsid w:val="00E916FE"/>
    <w:rsid w:val="00E91845"/>
    <w:rsid w:val="00E91D6E"/>
    <w:rsid w:val="00E923D2"/>
    <w:rsid w:val="00E92CCC"/>
    <w:rsid w:val="00E92FF2"/>
    <w:rsid w:val="00E9331D"/>
    <w:rsid w:val="00E93517"/>
    <w:rsid w:val="00E938AD"/>
    <w:rsid w:val="00E93AEE"/>
    <w:rsid w:val="00E93E77"/>
    <w:rsid w:val="00E94419"/>
    <w:rsid w:val="00E94FAD"/>
    <w:rsid w:val="00E95577"/>
    <w:rsid w:val="00E96ED1"/>
    <w:rsid w:val="00E972C0"/>
    <w:rsid w:val="00E9774C"/>
    <w:rsid w:val="00E97F0C"/>
    <w:rsid w:val="00EA02E4"/>
    <w:rsid w:val="00EA0F7B"/>
    <w:rsid w:val="00EA16B4"/>
    <w:rsid w:val="00EA1BAD"/>
    <w:rsid w:val="00EA2518"/>
    <w:rsid w:val="00EA25CF"/>
    <w:rsid w:val="00EA3102"/>
    <w:rsid w:val="00EA3254"/>
    <w:rsid w:val="00EA40AB"/>
    <w:rsid w:val="00EA4584"/>
    <w:rsid w:val="00EA4ED9"/>
    <w:rsid w:val="00EA4F8D"/>
    <w:rsid w:val="00EA55F6"/>
    <w:rsid w:val="00EA5829"/>
    <w:rsid w:val="00EA5AD5"/>
    <w:rsid w:val="00EA70B2"/>
    <w:rsid w:val="00EA7894"/>
    <w:rsid w:val="00EB0358"/>
    <w:rsid w:val="00EB06A6"/>
    <w:rsid w:val="00EB1D50"/>
    <w:rsid w:val="00EB1EBF"/>
    <w:rsid w:val="00EB26B4"/>
    <w:rsid w:val="00EB2DE8"/>
    <w:rsid w:val="00EB30B9"/>
    <w:rsid w:val="00EB3A42"/>
    <w:rsid w:val="00EB41BE"/>
    <w:rsid w:val="00EB534D"/>
    <w:rsid w:val="00EB56E7"/>
    <w:rsid w:val="00EB5A83"/>
    <w:rsid w:val="00EB5BD3"/>
    <w:rsid w:val="00EB5F52"/>
    <w:rsid w:val="00EB6540"/>
    <w:rsid w:val="00EB65AE"/>
    <w:rsid w:val="00EB6634"/>
    <w:rsid w:val="00EB70A1"/>
    <w:rsid w:val="00EB72FB"/>
    <w:rsid w:val="00EB73A2"/>
    <w:rsid w:val="00EB7487"/>
    <w:rsid w:val="00EC041F"/>
    <w:rsid w:val="00EC0A15"/>
    <w:rsid w:val="00EC0DC7"/>
    <w:rsid w:val="00EC0F22"/>
    <w:rsid w:val="00EC10E0"/>
    <w:rsid w:val="00EC1110"/>
    <w:rsid w:val="00EC140A"/>
    <w:rsid w:val="00EC1BFE"/>
    <w:rsid w:val="00EC1F29"/>
    <w:rsid w:val="00EC26A9"/>
    <w:rsid w:val="00EC32CE"/>
    <w:rsid w:val="00EC3593"/>
    <w:rsid w:val="00EC35B0"/>
    <w:rsid w:val="00EC452E"/>
    <w:rsid w:val="00EC4A99"/>
    <w:rsid w:val="00EC4D9B"/>
    <w:rsid w:val="00EC54CC"/>
    <w:rsid w:val="00EC64EA"/>
    <w:rsid w:val="00EC6B48"/>
    <w:rsid w:val="00EC6FC8"/>
    <w:rsid w:val="00EC7512"/>
    <w:rsid w:val="00EC7BAB"/>
    <w:rsid w:val="00ED0E8D"/>
    <w:rsid w:val="00ED0F0F"/>
    <w:rsid w:val="00ED0FC4"/>
    <w:rsid w:val="00ED1388"/>
    <w:rsid w:val="00ED1589"/>
    <w:rsid w:val="00ED18BD"/>
    <w:rsid w:val="00ED215E"/>
    <w:rsid w:val="00ED238B"/>
    <w:rsid w:val="00ED29A0"/>
    <w:rsid w:val="00ED34A0"/>
    <w:rsid w:val="00ED35C0"/>
    <w:rsid w:val="00ED3EE6"/>
    <w:rsid w:val="00ED4631"/>
    <w:rsid w:val="00ED48B4"/>
    <w:rsid w:val="00ED4F19"/>
    <w:rsid w:val="00ED53EB"/>
    <w:rsid w:val="00ED54E8"/>
    <w:rsid w:val="00ED566A"/>
    <w:rsid w:val="00ED6443"/>
    <w:rsid w:val="00ED66B3"/>
    <w:rsid w:val="00ED6767"/>
    <w:rsid w:val="00ED6D67"/>
    <w:rsid w:val="00ED74CE"/>
    <w:rsid w:val="00EE0182"/>
    <w:rsid w:val="00EE08B5"/>
    <w:rsid w:val="00EE0C02"/>
    <w:rsid w:val="00EE1CF6"/>
    <w:rsid w:val="00EE21E3"/>
    <w:rsid w:val="00EE271A"/>
    <w:rsid w:val="00EE2C45"/>
    <w:rsid w:val="00EE30F6"/>
    <w:rsid w:val="00EE482A"/>
    <w:rsid w:val="00EE4A30"/>
    <w:rsid w:val="00EE4B3F"/>
    <w:rsid w:val="00EE4B83"/>
    <w:rsid w:val="00EE4E65"/>
    <w:rsid w:val="00EE51A7"/>
    <w:rsid w:val="00EE55BF"/>
    <w:rsid w:val="00EE5982"/>
    <w:rsid w:val="00EE59B0"/>
    <w:rsid w:val="00EE6660"/>
    <w:rsid w:val="00EE684A"/>
    <w:rsid w:val="00EE6BEB"/>
    <w:rsid w:val="00EE77DB"/>
    <w:rsid w:val="00EE7ECC"/>
    <w:rsid w:val="00EF0135"/>
    <w:rsid w:val="00EF03DE"/>
    <w:rsid w:val="00EF05C4"/>
    <w:rsid w:val="00EF0DA2"/>
    <w:rsid w:val="00EF0E44"/>
    <w:rsid w:val="00EF0EBF"/>
    <w:rsid w:val="00EF1B8B"/>
    <w:rsid w:val="00EF21C4"/>
    <w:rsid w:val="00EF2B7D"/>
    <w:rsid w:val="00EF2FA9"/>
    <w:rsid w:val="00EF319A"/>
    <w:rsid w:val="00EF335F"/>
    <w:rsid w:val="00EF3E9F"/>
    <w:rsid w:val="00EF3F95"/>
    <w:rsid w:val="00EF3F97"/>
    <w:rsid w:val="00EF4352"/>
    <w:rsid w:val="00EF484B"/>
    <w:rsid w:val="00EF48A4"/>
    <w:rsid w:val="00EF569F"/>
    <w:rsid w:val="00EF5C76"/>
    <w:rsid w:val="00EF605C"/>
    <w:rsid w:val="00EF60FD"/>
    <w:rsid w:val="00EF620C"/>
    <w:rsid w:val="00EF647C"/>
    <w:rsid w:val="00EF685D"/>
    <w:rsid w:val="00EF6D08"/>
    <w:rsid w:val="00EF75CF"/>
    <w:rsid w:val="00EF7A5B"/>
    <w:rsid w:val="00F00907"/>
    <w:rsid w:val="00F00B63"/>
    <w:rsid w:val="00F00D7B"/>
    <w:rsid w:val="00F00E13"/>
    <w:rsid w:val="00F010EB"/>
    <w:rsid w:val="00F011A6"/>
    <w:rsid w:val="00F013E9"/>
    <w:rsid w:val="00F01A70"/>
    <w:rsid w:val="00F01EAD"/>
    <w:rsid w:val="00F02516"/>
    <w:rsid w:val="00F02A3C"/>
    <w:rsid w:val="00F02EF8"/>
    <w:rsid w:val="00F0303B"/>
    <w:rsid w:val="00F033D0"/>
    <w:rsid w:val="00F0366B"/>
    <w:rsid w:val="00F041E7"/>
    <w:rsid w:val="00F04A9A"/>
    <w:rsid w:val="00F04D55"/>
    <w:rsid w:val="00F04EC1"/>
    <w:rsid w:val="00F0538C"/>
    <w:rsid w:val="00F055C2"/>
    <w:rsid w:val="00F06F69"/>
    <w:rsid w:val="00F070EC"/>
    <w:rsid w:val="00F07A21"/>
    <w:rsid w:val="00F07E6F"/>
    <w:rsid w:val="00F10076"/>
    <w:rsid w:val="00F10C95"/>
    <w:rsid w:val="00F11070"/>
    <w:rsid w:val="00F12995"/>
    <w:rsid w:val="00F12B29"/>
    <w:rsid w:val="00F12E28"/>
    <w:rsid w:val="00F13684"/>
    <w:rsid w:val="00F14006"/>
    <w:rsid w:val="00F14B43"/>
    <w:rsid w:val="00F14BD5"/>
    <w:rsid w:val="00F15147"/>
    <w:rsid w:val="00F159A5"/>
    <w:rsid w:val="00F15E8E"/>
    <w:rsid w:val="00F16177"/>
    <w:rsid w:val="00F17035"/>
    <w:rsid w:val="00F175B3"/>
    <w:rsid w:val="00F176A9"/>
    <w:rsid w:val="00F17D73"/>
    <w:rsid w:val="00F215FE"/>
    <w:rsid w:val="00F21833"/>
    <w:rsid w:val="00F21916"/>
    <w:rsid w:val="00F22405"/>
    <w:rsid w:val="00F225C0"/>
    <w:rsid w:val="00F22B95"/>
    <w:rsid w:val="00F23EC8"/>
    <w:rsid w:val="00F23F96"/>
    <w:rsid w:val="00F2417B"/>
    <w:rsid w:val="00F24A6E"/>
    <w:rsid w:val="00F24AA5"/>
    <w:rsid w:val="00F24E10"/>
    <w:rsid w:val="00F24F22"/>
    <w:rsid w:val="00F25698"/>
    <w:rsid w:val="00F25893"/>
    <w:rsid w:val="00F25C05"/>
    <w:rsid w:val="00F25CAD"/>
    <w:rsid w:val="00F25D6D"/>
    <w:rsid w:val="00F261CD"/>
    <w:rsid w:val="00F26767"/>
    <w:rsid w:val="00F2703E"/>
    <w:rsid w:val="00F27462"/>
    <w:rsid w:val="00F27707"/>
    <w:rsid w:val="00F2782B"/>
    <w:rsid w:val="00F278DD"/>
    <w:rsid w:val="00F27AF3"/>
    <w:rsid w:val="00F27D03"/>
    <w:rsid w:val="00F301D1"/>
    <w:rsid w:val="00F30F75"/>
    <w:rsid w:val="00F31116"/>
    <w:rsid w:val="00F31813"/>
    <w:rsid w:val="00F31AD0"/>
    <w:rsid w:val="00F3209F"/>
    <w:rsid w:val="00F3253C"/>
    <w:rsid w:val="00F3256D"/>
    <w:rsid w:val="00F3308E"/>
    <w:rsid w:val="00F3363A"/>
    <w:rsid w:val="00F3391A"/>
    <w:rsid w:val="00F33BB5"/>
    <w:rsid w:val="00F33DCA"/>
    <w:rsid w:val="00F3429D"/>
    <w:rsid w:val="00F343F0"/>
    <w:rsid w:val="00F3445A"/>
    <w:rsid w:val="00F348A2"/>
    <w:rsid w:val="00F35AD1"/>
    <w:rsid w:val="00F35BC1"/>
    <w:rsid w:val="00F36A0F"/>
    <w:rsid w:val="00F37732"/>
    <w:rsid w:val="00F379F0"/>
    <w:rsid w:val="00F37AE1"/>
    <w:rsid w:val="00F37FAE"/>
    <w:rsid w:val="00F40389"/>
    <w:rsid w:val="00F407F0"/>
    <w:rsid w:val="00F409C0"/>
    <w:rsid w:val="00F40ACE"/>
    <w:rsid w:val="00F4153E"/>
    <w:rsid w:val="00F41B4B"/>
    <w:rsid w:val="00F422F3"/>
    <w:rsid w:val="00F42D8F"/>
    <w:rsid w:val="00F42DFA"/>
    <w:rsid w:val="00F432AE"/>
    <w:rsid w:val="00F43698"/>
    <w:rsid w:val="00F44179"/>
    <w:rsid w:val="00F446E6"/>
    <w:rsid w:val="00F44BCB"/>
    <w:rsid w:val="00F44F9B"/>
    <w:rsid w:val="00F45691"/>
    <w:rsid w:val="00F45869"/>
    <w:rsid w:val="00F45C46"/>
    <w:rsid w:val="00F46974"/>
    <w:rsid w:val="00F46BF5"/>
    <w:rsid w:val="00F4722E"/>
    <w:rsid w:val="00F503A2"/>
    <w:rsid w:val="00F50978"/>
    <w:rsid w:val="00F509B6"/>
    <w:rsid w:val="00F50D30"/>
    <w:rsid w:val="00F50E55"/>
    <w:rsid w:val="00F514DC"/>
    <w:rsid w:val="00F5270E"/>
    <w:rsid w:val="00F52BB1"/>
    <w:rsid w:val="00F5345A"/>
    <w:rsid w:val="00F542EE"/>
    <w:rsid w:val="00F54BA8"/>
    <w:rsid w:val="00F54F36"/>
    <w:rsid w:val="00F552BF"/>
    <w:rsid w:val="00F55349"/>
    <w:rsid w:val="00F55769"/>
    <w:rsid w:val="00F55952"/>
    <w:rsid w:val="00F55C98"/>
    <w:rsid w:val="00F55F7A"/>
    <w:rsid w:val="00F56B75"/>
    <w:rsid w:val="00F56BC1"/>
    <w:rsid w:val="00F5713D"/>
    <w:rsid w:val="00F577A9"/>
    <w:rsid w:val="00F61458"/>
    <w:rsid w:val="00F6226C"/>
    <w:rsid w:val="00F624B0"/>
    <w:rsid w:val="00F66C0A"/>
    <w:rsid w:val="00F66C41"/>
    <w:rsid w:val="00F66C76"/>
    <w:rsid w:val="00F67173"/>
    <w:rsid w:val="00F67799"/>
    <w:rsid w:val="00F67B39"/>
    <w:rsid w:val="00F7024B"/>
    <w:rsid w:val="00F70634"/>
    <w:rsid w:val="00F708FD"/>
    <w:rsid w:val="00F70C7A"/>
    <w:rsid w:val="00F70EED"/>
    <w:rsid w:val="00F71E56"/>
    <w:rsid w:val="00F7208C"/>
    <w:rsid w:val="00F724AE"/>
    <w:rsid w:val="00F72EE8"/>
    <w:rsid w:val="00F7386C"/>
    <w:rsid w:val="00F747BC"/>
    <w:rsid w:val="00F748E4"/>
    <w:rsid w:val="00F75A8B"/>
    <w:rsid w:val="00F761E7"/>
    <w:rsid w:val="00F7645D"/>
    <w:rsid w:val="00F769FB"/>
    <w:rsid w:val="00F76AEA"/>
    <w:rsid w:val="00F76E43"/>
    <w:rsid w:val="00F76F86"/>
    <w:rsid w:val="00F7773C"/>
    <w:rsid w:val="00F777AB"/>
    <w:rsid w:val="00F77A2F"/>
    <w:rsid w:val="00F800FA"/>
    <w:rsid w:val="00F81180"/>
    <w:rsid w:val="00F811C7"/>
    <w:rsid w:val="00F8139E"/>
    <w:rsid w:val="00F81546"/>
    <w:rsid w:val="00F81607"/>
    <w:rsid w:val="00F8164D"/>
    <w:rsid w:val="00F81748"/>
    <w:rsid w:val="00F81F75"/>
    <w:rsid w:val="00F82077"/>
    <w:rsid w:val="00F82667"/>
    <w:rsid w:val="00F82BF3"/>
    <w:rsid w:val="00F83747"/>
    <w:rsid w:val="00F839E1"/>
    <w:rsid w:val="00F83CE9"/>
    <w:rsid w:val="00F84530"/>
    <w:rsid w:val="00F8522F"/>
    <w:rsid w:val="00F8634D"/>
    <w:rsid w:val="00F901E0"/>
    <w:rsid w:val="00F90343"/>
    <w:rsid w:val="00F906F5"/>
    <w:rsid w:val="00F9079C"/>
    <w:rsid w:val="00F90B7E"/>
    <w:rsid w:val="00F90D42"/>
    <w:rsid w:val="00F90FA2"/>
    <w:rsid w:val="00F91CC3"/>
    <w:rsid w:val="00F91D54"/>
    <w:rsid w:val="00F92639"/>
    <w:rsid w:val="00F92C40"/>
    <w:rsid w:val="00F93087"/>
    <w:rsid w:val="00F933AE"/>
    <w:rsid w:val="00F93612"/>
    <w:rsid w:val="00F94887"/>
    <w:rsid w:val="00F94C60"/>
    <w:rsid w:val="00F94CBF"/>
    <w:rsid w:val="00F952A6"/>
    <w:rsid w:val="00F955F5"/>
    <w:rsid w:val="00F95628"/>
    <w:rsid w:val="00F957A1"/>
    <w:rsid w:val="00F9596F"/>
    <w:rsid w:val="00F96E83"/>
    <w:rsid w:val="00F9710A"/>
    <w:rsid w:val="00F978AB"/>
    <w:rsid w:val="00FA05B7"/>
    <w:rsid w:val="00FA0BE1"/>
    <w:rsid w:val="00FA1108"/>
    <w:rsid w:val="00FA1221"/>
    <w:rsid w:val="00FA17B1"/>
    <w:rsid w:val="00FA1A03"/>
    <w:rsid w:val="00FA1DFB"/>
    <w:rsid w:val="00FA21F3"/>
    <w:rsid w:val="00FA26CC"/>
    <w:rsid w:val="00FA2A96"/>
    <w:rsid w:val="00FA2DBB"/>
    <w:rsid w:val="00FA2FDC"/>
    <w:rsid w:val="00FA3990"/>
    <w:rsid w:val="00FA3E9E"/>
    <w:rsid w:val="00FA4151"/>
    <w:rsid w:val="00FA44ED"/>
    <w:rsid w:val="00FA56DC"/>
    <w:rsid w:val="00FA5C18"/>
    <w:rsid w:val="00FA669F"/>
    <w:rsid w:val="00FA7CBE"/>
    <w:rsid w:val="00FB0E74"/>
    <w:rsid w:val="00FB0FC8"/>
    <w:rsid w:val="00FB1C76"/>
    <w:rsid w:val="00FB1E42"/>
    <w:rsid w:val="00FB1E66"/>
    <w:rsid w:val="00FB2BEC"/>
    <w:rsid w:val="00FB2CBE"/>
    <w:rsid w:val="00FB33E3"/>
    <w:rsid w:val="00FB3B30"/>
    <w:rsid w:val="00FB3CAB"/>
    <w:rsid w:val="00FB41AD"/>
    <w:rsid w:val="00FB4BE4"/>
    <w:rsid w:val="00FB513A"/>
    <w:rsid w:val="00FB588A"/>
    <w:rsid w:val="00FB5CF6"/>
    <w:rsid w:val="00FB62F8"/>
    <w:rsid w:val="00FB6A07"/>
    <w:rsid w:val="00FB7455"/>
    <w:rsid w:val="00FB74FF"/>
    <w:rsid w:val="00FB7E5C"/>
    <w:rsid w:val="00FB7FDA"/>
    <w:rsid w:val="00FC00C4"/>
    <w:rsid w:val="00FC0C2D"/>
    <w:rsid w:val="00FC1145"/>
    <w:rsid w:val="00FC1A92"/>
    <w:rsid w:val="00FC1F77"/>
    <w:rsid w:val="00FC259C"/>
    <w:rsid w:val="00FC28C3"/>
    <w:rsid w:val="00FC2B3C"/>
    <w:rsid w:val="00FC30FA"/>
    <w:rsid w:val="00FC331F"/>
    <w:rsid w:val="00FC3453"/>
    <w:rsid w:val="00FC39E6"/>
    <w:rsid w:val="00FC3C6D"/>
    <w:rsid w:val="00FC4114"/>
    <w:rsid w:val="00FC44FC"/>
    <w:rsid w:val="00FC4DFE"/>
    <w:rsid w:val="00FC50C1"/>
    <w:rsid w:val="00FC52B9"/>
    <w:rsid w:val="00FC551F"/>
    <w:rsid w:val="00FC5BFA"/>
    <w:rsid w:val="00FC5CF1"/>
    <w:rsid w:val="00FC5E8D"/>
    <w:rsid w:val="00FC67FF"/>
    <w:rsid w:val="00FC6CD4"/>
    <w:rsid w:val="00FC6F18"/>
    <w:rsid w:val="00FC70CB"/>
    <w:rsid w:val="00FD017C"/>
    <w:rsid w:val="00FD0838"/>
    <w:rsid w:val="00FD0A7B"/>
    <w:rsid w:val="00FD0AD0"/>
    <w:rsid w:val="00FD124B"/>
    <w:rsid w:val="00FD19E3"/>
    <w:rsid w:val="00FD1E2F"/>
    <w:rsid w:val="00FD1F11"/>
    <w:rsid w:val="00FD22F4"/>
    <w:rsid w:val="00FD2D74"/>
    <w:rsid w:val="00FD3039"/>
    <w:rsid w:val="00FD33FF"/>
    <w:rsid w:val="00FD34CD"/>
    <w:rsid w:val="00FD3A5A"/>
    <w:rsid w:val="00FD45FD"/>
    <w:rsid w:val="00FD5B63"/>
    <w:rsid w:val="00FD5F84"/>
    <w:rsid w:val="00FD6256"/>
    <w:rsid w:val="00FD633A"/>
    <w:rsid w:val="00FD6C82"/>
    <w:rsid w:val="00FD6E3E"/>
    <w:rsid w:val="00FE0262"/>
    <w:rsid w:val="00FE0AF0"/>
    <w:rsid w:val="00FE0C19"/>
    <w:rsid w:val="00FE14CF"/>
    <w:rsid w:val="00FE1A2C"/>
    <w:rsid w:val="00FE1CF2"/>
    <w:rsid w:val="00FE25C9"/>
    <w:rsid w:val="00FE313C"/>
    <w:rsid w:val="00FE375C"/>
    <w:rsid w:val="00FE37F7"/>
    <w:rsid w:val="00FE4196"/>
    <w:rsid w:val="00FE466C"/>
    <w:rsid w:val="00FE4CB9"/>
    <w:rsid w:val="00FE4E7D"/>
    <w:rsid w:val="00FE4F73"/>
    <w:rsid w:val="00FE5511"/>
    <w:rsid w:val="00FE568E"/>
    <w:rsid w:val="00FE5A5C"/>
    <w:rsid w:val="00FE63F3"/>
    <w:rsid w:val="00FE6695"/>
    <w:rsid w:val="00FE6CC2"/>
    <w:rsid w:val="00FE6CC3"/>
    <w:rsid w:val="00FE780E"/>
    <w:rsid w:val="00FF0055"/>
    <w:rsid w:val="00FF0058"/>
    <w:rsid w:val="00FF00E4"/>
    <w:rsid w:val="00FF0413"/>
    <w:rsid w:val="00FF0D62"/>
    <w:rsid w:val="00FF117E"/>
    <w:rsid w:val="00FF1515"/>
    <w:rsid w:val="00FF18A5"/>
    <w:rsid w:val="00FF2560"/>
    <w:rsid w:val="00FF3870"/>
    <w:rsid w:val="00FF3F69"/>
    <w:rsid w:val="00FF4169"/>
    <w:rsid w:val="00FF44CB"/>
    <w:rsid w:val="00FF457E"/>
    <w:rsid w:val="00FF487B"/>
    <w:rsid w:val="00FF4913"/>
    <w:rsid w:val="00FF511F"/>
    <w:rsid w:val="00FF5CFD"/>
    <w:rsid w:val="00FF624B"/>
    <w:rsid w:val="00FF6ED2"/>
    <w:rsid w:val="00FF6F8D"/>
    <w:rsid w:val="00FF74F5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407470"/>
  <w15:docId w15:val="{B5AC639E-0155-476E-AB68-6CBA1B6C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49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0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3A13"/>
    <w:pPr>
      <w:keepNext/>
      <w:spacing w:line="360" w:lineRule="auto"/>
      <w:jc w:val="both"/>
      <w:outlineLvl w:val="1"/>
    </w:pPr>
    <w:rPr>
      <w:rFonts w:eastAsia="SimSun"/>
      <w:b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513A13"/>
  </w:style>
  <w:style w:type="character" w:customStyle="1" w:styleId="Heading2Char">
    <w:name w:val="Heading 2 Char"/>
    <w:basedOn w:val="DefaultParagraphFont"/>
    <w:link w:val="Heading2"/>
    <w:rsid w:val="00513A13"/>
    <w:rPr>
      <w:rFonts w:ascii="Times New Roman" w:eastAsia="SimSun" w:hAnsi="Times New Roman" w:cs="Times New Roman"/>
      <w:b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513A13"/>
    <w:pPr>
      <w:spacing w:before="100" w:beforeAutospacing="1" w:after="100" w:afterAutospacing="1"/>
    </w:pPr>
  </w:style>
  <w:style w:type="character" w:styleId="CommentReference">
    <w:name w:val="annotation reference"/>
    <w:unhideWhenUsed/>
    <w:rsid w:val="00A43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51B"/>
    <w:pPr>
      <w:spacing w:after="200" w:line="276" w:lineRule="auto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51B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5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1B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83185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86"/>
    <w:pPr>
      <w:spacing w:after="0" w:line="240" w:lineRule="auto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86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F110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A750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1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DAbstractTitle">
    <w:name w:val="BD_Abstract_Title"/>
    <w:basedOn w:val="Normal"/>
    <w:link w:val="BDAbstractTitleChar"/>
    <w:rsid w:val="003973D2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hAnsi="Arno Pro"/>
      <w:b/>
      <w:kern w:val="21"/>
      <w:sz w:val="19"/>
      <w:szCs w:val="20"/>
      <w:lang w:val="en-US" w:eastAsia="en-US"/>
    </w:rPr>
  </w:style>
  <w:style w:type="character" w:customStyle="1" w:styleId="BDAbstractTitleChar">
    <w:name w:val="BD_Abstract_Title Char"/>
    <w:link w:val="BDAbstractTitle"/>
    <w:rsid w:val="003973D2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710FE8"/>
    <w:pPr>
      <w:spacing w:after="180"/>
    </w:pPr>
    <w:rPr>
      <w:rFonts w:ascii="Arno Pro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autoRedefine/>
    <w:rsid w:val="00710FE8"/>
    <w:pPr>
      <w:spacing w:after="60"/>
    </w:pPr>
    <w:rPr>
      <w:rFonts w:ascii="Arno Pro" w:hAnsi="Arno Pro"/>
      <w:kern w:val="22"/>
      <w:sz w:val="20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autoRedefine/>
    <w:rsid w:val="00710FE8"/>
    <w:pPr>
      <w:spacing w:after="100"/>
    </w:pPr>
    <w:rPr>
      <w:rFonts w:ascii="Arno Pro" w:hAnsi="Arno Pro"/>
      <w:sz w:val="18"/>
      <w:szCs w:val="20"/>
      <w:lang w:val="en-US" w:eastAsia="en-US"/>
    </w:rPr>
  </w:style>
  <w:style w:type="paragraph" w:customStyle="1" w:styleId="BGKeywords">
    <w:name w:val="BG_Keywords"/>
    <w:basedOn w:val="Normal"/>
    <w:next w:val="Normal"/>
    <w:autoRedefine/>
    <w:rsid w:val="00710FE8"/>
    <w:pPr>
      <w:spacing w:after="220"/>
    </w:pPr>
    <w:rPr>
      <w:rFonts w:ascii="Arno Pro" w:hAnsi="Arno Pro"/>
      <w:i/>
      <w:kern w:val="22"/>
      <w:sz w:val="20"/>
      <w:szCs w:val="20"/>
      <w:lang w:val="en-US" w:eastAsia="en-US"/>
    </w:rPr>
  </w:style>
  <w:style w:type="paragraph" w:customStyle="1" w:styleId="Default">
    <w:name w:val="Default"/>
    <w:rsid w:val="00EE7E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7C9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C9D"/>
    <w:rPr>
      <w:rFonts w:ascii="Times New Roman" w:eastAsia="Times New Roman" w:hAnsi="Times New Roman" w:cs="Times New Roman"/>
      <w:noProof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97C9D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97C9D"/>
    <w:rPr>
      <w:rFonts w:ascii="Times New Roman" w:eastAsia="Times New Roman" w:hAnsi="Times New Roman" w:cs="Times New Roman"/>
      <w:noProof/>
      <w:sz w:val="20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F24A6E"/>
  </w:style>
  <w:style w:type="table" w:customStyle="1" w:styleId="TableGrid1">
    <w:name w:val="Table Grid1"/>
    <w:basedOn w:val="TableNormal"/>
    <w:next w:val="TableGrid"/>
    <w:rsid w:val="00695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57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C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8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8E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858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8E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58EE"/>
  </w:style>
  <w:style w:type="character" w:customStyle="1" w:styleId="Heading1Char">
    <w:name w:val="Heading 1 Char"/>
    <w:basedOn w:val="DefaultParagraphFont"/>
    <w:link w:val="Heading1"/>
    <w:uiPriority w:val="9"/>
    <w:rsid w:val="008B60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B6055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D397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D3978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D397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customStyle="1" w:styleId="Style100">
    <w:name w:val="Style 100"/>
    <w:basedOn w:val="Heading2"/>
    <w:link w:val="Style100Char"/>
    <w:qFormat/>
    <w:rsid w:val="007C2F37"/>
    <w:rPr>
      <w:sz w:val="26"/>
    </w:rPr>
  </w:style>
  <w:style w:type="table" w:customStyle="1" w:styleId="TableGrid31">
    <w:name w:val="Table Grid3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00Char">
    <w:name w:val="Style 100 Char"/>
    <w:basedOn w:val="Heading2Char"/>
    <w:link w:val="Style100"/>
    <w:rsid w:val="007C2F37"/>
    <w:rPr>
      <w:rFonts w:ascii="Times New Roman" w:eastAsia="SimSun" w:hAnsi="Times New Roman" w:cs="Times New Roman"/>
      <w:b/>
      <w:sz w:val="26"/>
      <w:szCs w:val="24"/>
      <w:lang w:val="en-US" w:eastAsia="zh-CN"/>
    </w:rPr>
  </w:style>
  <w:style w:type="table" w:customStyle="1" w:styleId="TableGrid11">
    <w:name w:val="Table Grid1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2B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rsid w:val="0069296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0DB2"/>
    <w:rPr>
      <w:color w:val="800080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5C2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48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1">
    <w:name w:val="st1"/>
    <w:basedOn w:val="DefaultParagraphFont"/>
    <w:rsid w:val="002301B8"/>
  </w:style>
  <w:style w:type="character" w:styleId="PlaceholderText">
    <w:name w:val="Placeholder Text"/>
    <w:basedOn w:val="DefaultParagraphFont"/>
    <w:uiPriority w:val="99"/>
    <w:semiHidden/>
    <w:rsid w:val="00D179A7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2D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4E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C964EC"/>
  </w:style>
  <w:style w:type="paragraph" w:styleId="Caption">
    <w:name w:val="caption"/>
    <w:basedOn w:val="Normal"/>
    <w:next w:val="Normal"/>
    <w:uiPriority w:val="35"/>
    <w:unhideWhenUsed/>
    <w:qFormat/>
    <w:rsid w:val="005F3EF5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styleId="ListBullet">
    <w:name w:val="List Bullet"/>
    <w:basedOn w:val="Normal"/>
    <w:uiPriority w:val="99"/>
    <w:unhideWhenUsed/>
    <w:rsid w:val="00C84DE2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1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402358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2484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single" w:sz="12" w:space="0" w:color="BBBBB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009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49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14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101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01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1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4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85760-4417-4D6C-AEF1-21D6BCF2E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uno Mendonca</dc:creator>
  <cp:lastModifiedBy>Nuno Mendonça</cp:lastModifiedBy>
  <cp:revision>3</cp:revision>
  <cp:lastPrinted>2018-10-24T12:54:00Z</cp:lastPrinted>
  <dcterms:created xsi:type="dcterms:W3CDTF">2019-09-27T14:02:00Z</dcterms:created>
  <dcterms:modified xsi:type="dcterms:W3CDTF">2019-09-27T14:05:00Z</dcterms:modified>
</cp:coreProperties>
</file>